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A16BCB" w14:textId="77777777" w:rsidR="008F33BC" w:rsidRPr="008F33BC" w:rsidRDefault="008F33BC" w:rsidP="008F33BC">
      <w:pPr>
        <w:spacing w:line="360" w:lineRule="auto"/>
        <w:rPr>
          <w:rStyle w:val="LineNumber"/>
          <w:rFonts w:ascii="Arial" w:hAnsi="Arial" w:cs="Arial"/>
          <w:b/>
          <w:bCs/>
        </w:rPr>
      </w:pPr>
      <w:r w:rsidRPr="008F33BC">
        <w:rPr>
          <w:rStyle w:val="LineNumber"/>
          <w:rFonts w:ascii="Arial" w:hAnsi="Arial" w:cs="Arial"/>
          <w:b/>
          <w:bCs/>
        </w:rPr>
        <w:t>Supplemental Data Section</w:t>
      </w:r>
    </w:p>
    <w:p w14:paraId="4D3AB51E" w14:textId="0A2CAAEB" w:rsidR="00971AC3" w:rsidRPr="00CA2987" w:rsidRDefault="008F33BC" w:rsidP="008F33BC">
      <w:pPr>
        <w:spacing w:line="360" w:lineRule="auto"/>
        <w:rPr>
          <w:rFonts w:ascii="Arial" w:hAnsi="Arial" w:cs="Arial"/>
          <w:b/>
          <w:bCs/>
        </w:rPr>
      </w:pPr>
      <w:r>
        <w:rPr>
          <w:rFonts w:ascii="Arial" w:hAnsi="Arial" w:cs="Arial"/>
          <w:b/>
          <w:bCs/>
        </w:rPr>
        <w:t xml:space="preserve">Title: </w:t>
      </w:r>
      <w:r w:rsidR="00C76402">
        <w:rPr>
          <w:rFonts w:ascii="Arial" w:hAnsi="Arial" w:cs="Arial"/>
          <w:b/>
          <w:bCs/>
        </w:rPr>
        <w:t>Siglec</w:t>
      </w:r>
      <w:r w:rsidR="00FD12D4">
        <w:rPr>
          <w:rFonts w:ascii="Arial" w:hAnsi="Arial" w:cs="Arial"/>
          <w:b/>
          <w:bCs/>
        </w:rPr>
        <w:t>-</w:t>
      </w:r>
      <w:r w:rsidR="005778E8">
        <w:rPr>
          <w:rFonts w:ascii="Arial" w:hAnsi="Arial" w:cs="Arial"/>
          <w:b/>
          <w:bCs/>
        </w:rPr>
        <w:t>Target</w:t>
      </w:r>
      <w:r w:rsidR="00C76402">
        <w:rPr>
          <w:rFonts w:ascii="Arial" w:hAnsi="Arial" w:cs="Arial"/>
          <w:b/>
          <w:bCs/>
        </w:rPr>
        <w:t xml:space="preserve">ed </w:t>
      </w:r>
      <w:r w:rsidR="005778E8">
        <w:rPr>
          <w:rFonts w:ascii="Arial" w:hAnsi="Arial" w:cs="Arial"/>
          <w:b/>
          <w:bCs/>
        </w:rPr>
        <w:t>Lip</w:t>
      </w:r>
      <w:r w:rsidR="00C76402">
        <w:rPr>
          <w:rFonts w:ascii="Arial" w:hAnsi="Arial" w:cs="Arial"/>
          <w:b/>
          <w:bCs/>
        </w:rPr>
        <w:t>o</w:t>
      </w:r>
      <w:r w:rsidR="005778E8">
        <w:rPr>
          <w:rFonts w:ascii="Arial" w:hAnsi="Arial" w:cs="Arial"/>
          <w:b/>
          <w:bCs/>
        </w:rPr>
        <w:t>so</w:t>
      </w:r>
      <w:r w:rsidR="00C76402">
        <w:rPr>
          <w:rFonts w:ascii="Arial" w:hAnsi="Arial" w:cs="Arial"/>
          <w:b/>
          <w:bCs/>
        </w:rPr>
        <w:t>me</w:t>
      </w:r>
      <w:r w:rsidR="00C34B22">
        <w:rPr>
          <w:rFonts w:ascii="Arial" w:hAnsi="Arial" w:cs="Arial"/>
          <w:b/>
          <w:bCs/>
        </w:rPr>
        <w:t>s</w:t>
      </w:r>
      <w:r w:rsidR="00C76402">
        <w:rPr>
          <w:rFonts w:ascii="Arial" w:hAnsi="Arial" w:cs="Arial"/>
          <w:b/>
          <w:bCs/>
        </w:rPr>
        <w:t xml:space="preserve"> </w:t>
      </w:r>
      <w:r w:rsidR="00E90863">
        <w:rPr>
          <w:rFonts w:ascii="Arial" w:hAnsi="Arial" w:cs="Arial"/>
          <w:b/>
          <w:bCs/>
        </w:rPr>
        <w:t xml:space="preserve">to Identify </w:t>
      </w:r>
      <w:r w:rsidR="00D108C6">
        <w:rPr>
          <w:rFonts w:ascii="Arial" w:hAnsi="Arial" w:cs="Arial"/>
          <w:b/>
          <w:bCs/>
        </w:rPr>
        <w:t xml:space="preserve">Sialoglycans </w:t>
      </w:r>
      <w:r w:rsidR="005778E8">
        <w:rPr>
          <w:rFonts w:ascii="Arial" w:hAnsi="Arial" w:cs="Arial"/>
          <w:b/>
          <w:bCs/>
        </w:rPr>
        <w:t>P</w:t>
      </w:r>
      <w:r w:rsidR="00D108C6">
        <w:rPr>
          <w:rFonts w:ascii="Arial" w:hAnsi="Arial" w:cs="Arial"/>
          <w:b/>
          <w:bCs/>
        </w:rPr>
        <w:t xml:space="preserve">resent </w:t>
      </w:r>
      <w:r w:rsidR="00277A0E">
        <w:rPr>
          <w:rFonts w:ascii="Arial" w:hAnsi="Arial" w:cs="Arial"/>
          <w:b/>
          <w:bCs/>
        </w:rPr>
        <w:t>on</w:t>
      </w:r>
      <w:r w:rsidR="00D108C6">
        <w:rPr>
          <w:rFonts w:ascii="Arial" w:hAnsi="Arial" w:cs="Arial"/>
          <w:b/>
          <w:bCs/>
        </w:rPr>
        <w:t xml:space="preserve"> </w:t>
      </w:r>
      <w:r w:rsidR="00277A0E">
        <w:rPr>
          <w:rFonts w:ascii="Arial" w:hAnsi="Arial" w:cs="Arial"/>
          <w:b/>
          <w:bCs/>
        </w:rPr>
        <w:t>F</w:t>
      </w:r>
      <w:r w:rsidR="00D108C6">
        <w:rPr>
          <w:rFonts w:ascii="Arial" w:hAnsi="Arial" w:cs="Arial"/>
          <w:b/>
          <w:bCs/>
        </w:rPr>
        <w:t xml:space="preserve">ungal </w:t>
      </w:r>
      <w:r w:rsidR="00277A0E">
        <w:rPr>
          <w:rFonts w:ascii="Arial" w:hAnsi="Arial" w:cs="Arial"/>
          <w:b/>
          <w:bCs/>
        </w:rPr>
        <w:t>P</w:t>
      </w:r>
      <w:r w:rsidR="00D108C6">
        <w:rPr>
          <w:rFonts w:ascii="Arial" w:hAnsi="Arial" w:cs="Arial"/>
          <w:b/>
          <w:bCs/>
        </w:rPr>
        <w:t>athogens</w:t>
      </w:r>
      <w:r w:rsidR="00D108C6" w:rsidRPr="00E90863">
        <w:rPr>
          <w:rFonts w:ascii="Arial" w:hAnsi="Arial" w:cs="Arial"/>
          <w:b/>
          <w:bCs/>
          <w:i/>
          <w:iCs/>
        </w:rPr>
        <w:t xml:space="preserve"> </w:t>
      </w:r>
    </w:p>
    <w:p w14:paraId="225EABFE" w14:textId="77777777" w:rsidR="008F33BC" w:rsidRDefault="008F33BC" w:rsidP="008F33BC">
      <w:pPr>
        <w:spacing w:line="360" w:lineRule="auto"/>
        <w:rPr>
          <w:rStyle w:val="LineNumber"/>
          <w:rFonts w:ascii="Arial" w:hAnsi="Arial" w:cs="Arial"/>
          <w:bCs/>
        </w:rPr>
      </w:pPr>
    </w:p>
    <w:p w14:paraId="09FFD0AC" w14:textId="4719814D" w:rsidR="005539AA" w:rsidRPr="00FB2FDD" w:rsidRDefault="005539AA" w:rsidP="008F33BC">
      <w:pPr>
        <w:spacing w:line="360" w:lineRule="auto"/>
        <w:rPr>
          <w:rStyle w:val="LineNumber"/>
          <w:rFonts w:ascii="Arial" w:hAnsi="Arial" w:cs="Arial"/>
          <w:b/>
          <w:bCs/>
        </w:rPr>
      </w:pPr>
      <w:r w:rsidRPr="00FB2FDD">
        <w:rPr>
          <w:rStyle w:val="LineNumber"/>
          <w:rFonts w:ascii="Arial" w:hAnsi="Arial" w:cs="Arial"/>
          <w:bCs/>
        </w:rPr>
        <w:t xml:space="preserve">Suresh Ambati, </w:t>
      </w:r>
      <w:proofErr w:type="spellStart"/>
      <w:r w:rsidR="00907805">
        <w:rPr>
          <w:rStyle w:val="LineNumber"/>
          <w:rFonts w:ascii="Arial" w:hAnsi="Arial" w:cs="Arial"/>
          <w:bCs/>
        </w:rPr>
        <w:t>Quanita</w:t>
      </w:r>
      <w:proofErr w:type="spellEnd"/>
      <w:r w:rsidR="00907805">
        <w:rPr>
          <w:rStyle w:val="LineNumber"/>
          <w:rFonts w:ascii="Arial" w:hAnsi="Arial" w:cs="Arial"/>
          <w:bCs/>
        </w:rPr>
        <w:t xml:space="preserve"> </w:t>
      </w:r>
      <w:r w:rsidR="00FD12D4">
        <w:rPr>
          <w:rStyle w:val="LineNumber"/>
          <w:rFonts w:ascii="Arial" w:hAnsi="Arial" w:cs="Arial"/>
          <w:bCs/>
        </w:rPr>
        <w:t xml:space="preserve">J. </w:t>
      </w:r>
      <w:r w:rsidR="00907805">
        <w:rPr>
          <w:rStyle w:val="LineNumber"/>
          <w:rFonts w:ascii="Arial" w:hAnsi="Arial" w:cs="Arial"/>
          <w:bCs/>
        </w:rPr>
        <w:t xml:space="preserve">Choudhury, </w:t>
      </w:r>
      <w:r w:rsidR="00CA56E8">
        <w:rPr>
          <w:rStyle w:val="LineNumber"/>
          <w:rFonts w:ascii="Arial" w:hAnsi="Arial" w:cs="Arial"/>
          <w:bCs/>
        </w:rPr>
        <w:t xml:space="preserve">Jesse Ann Peter, </w:t>
      </w:r>
      <w:r w:rsidR="003D4015">
        <w:rPr>
          <w:rStyle w:val="LineNumber"/>
          <w:rFonts w:ascii="Arial" w:hAnsi="Arial" w:cs="Arial"/>
          <w:bCs/>
        </w:rPr>
        <w:t>Kell</w:t>
      </w:r>
      <w:r w:rsidR="00C044A3">
        <w:rPr>
          <w:rStyle w:val="LineNumber"/>
          <w:rFonts w:ascii="Arial" w:hAnsi="Arial" w:cs="Arial"/>
          <w:bCs/>
        </w:rPr>
        <w:t>e</w:t>
      </w:r>
      <w:r w:rsidR="003D4015">
        <w:rPr>
          <w:rStyle w:val="LineNumber"/>
          <w:rFonts w:ascii="Arial" w:hAnsi="Arial" w:cs="Arial"/>
          <w:bCs/>
        </w:rPr>
        <w:t xml:space="preserve">y </w:t>
      </w:r>
      <w:r w:rsidR="00864490">
        <w:rPr>
          <w:rStyle w:val="LineNumber"/>
          <w:rFonts w:ascii="Arial" w:hAnsi="Arial" w:cs="Arial"/>
          <w:bCs/>
        </w:rPr>
        <w:t xml:space="preserve">W. </w:t>
      </w:r>
      <w:proofErr w:type="spellStart"/>
      <w:r w:rsidR="003D4015">
        <w:rPr>
          <w:rStyle w:val="LineNumber"/>
          <w:rFonts w:ascii="Arial" w:hAnsi="Arial" w:cs="Arial"/>
          <w:bCs/>
        </w:rPr>
        <w:t>Moremen</w:t>
      </w:r>
      <w:proofErr w:type="spellEnd"/>
      <w:r w:rsidR="003D4015">
        <w:rPr>
          <w:rStyle w:val="LineNumber"/>
          <w:rFonts w:ascii="Arial" w:hAnsi="Arial" w:cs="Arial"/>
          <w:bCs/>
        </w:rPr>
        <w:t xml:space="preserve">, </w:t>
      </w:r>
      <w:proofErr w:type="spellStart"/>
      <w:r w:rsidR="00CA56E8" w:rsidRPr="00CA56E8">
        <w:rPr>
          <w:rFonts w:ascii="Arial" w:hAnsi="Arial" w:cs="Arial"/>
          <w:bCs/>
        </w:rPr>
        <w:t>Digantkumar</w:t>
      </w:r>
      <w:proofErr w:type="spellEnd"/>
      <w:r w:rsidR="00CA56E8" w:rsidRPr="00CA56E8">
        <w:rPr>
          <w:rFonts w:ascii="Arial" w:hAnsi="Arial" w:cs="Arial"/>
          <w:bCs/>
        </w:rPr>
        <w:t xml:space="preserve"> </w:t>
      </w:r>
      <w:proofErr w:type="spellStart"/>
      <w:r w:rsidR="00CA56E8" w:rsidRPr="00CA56E8">
        <w:rPr>
          <w:rFonts w:ascii="Arial" w:hAnsi="Arial" w:cs="Arial"/>
          <w:bCs/>
        </w:rPr>
        <w:t>Gopaldas</w:t>
      </w:r>
      <w:proofErr w:type="spellEnd"/>
      <w:r w:rsidR="00CA56E8" w:rsidRPr="00CA56E8">
        <w:rPr>
          <w:rFonts w:ascii="Arial" w:hAnsi="Arial" w:cs="Arial"/>
          <w:bCs/>
        </w:rPr>
        <w:t xml:space="preserve"> </w:t>
      </w:r>
      <w:proofErr w:type="spellStart"/>
      <w:r w:rsidR="00CA56E8" w:rsidRPr="00CA56E8">
        <w:rPr>
          <w:rFonts w:ascii="Arial" w:hAnsi="Arial" w:cs="Arial"/>
          <w:bCs/>
        </w:rPr>
        <w:t>Chapla</w:t>
      </w:r>
      <w:proofErr w:type="spellEnd"/>
      <w:r w:rsidR="00CA56E8">
        <w:rPr>
          <w:rStyle w:val="LineNumber"/>
          <w:rFonts w:ascii="Arial" w:hAnsi="Arial" w:cs="Arial"/>
          <w:bCs/>
        </w:rPr>
        <w:t xml:space="preserve">, </w:t>
      </w:r>
      <w:r w:rsidRPr="00FB2FDD">
        <w:rPr>
          <w:rFonts w:ascii="Arial" w:hAnsi="Arial" w:cs="Arial"/>
          <w:bCs/>
        </w:rPr>
        <w:t xml:space="preserve">Zachary A. Lewis, </w:t>
      </w:r>
      <w:r w:rsidRPr="00FB2FDD">
        <w:rPr>
          <w:rStyle w:val="LineNumber"/>
          <w:rFonts w:ascii="Arial" w:hAnsi="Arial" w:cs="Arial"/>
          <w:bCs/>
        </w:rPr>
        <w:t>Xiaorong Lin, and Richard B. Meagher</w:t>
      </w:r>
    </w:p>
    <w:p w14:paraId="411255A0" w14:textId="77777777" w:rsidR="005F6753" w:rsidRDefault="00A37F77" w:rsidP="005F6753">
      <w:pPr>
        <w:spacing w:line="360" w:lineRule="auto"/>
        <w:rPr>
          <w:rFonts w:ascii="Arial" w:hAnsi="Arial" w:cs="Arial"/>
          <w:b/>
          <w:bCs/>
          <w:color w:val="000000" w:themeColor="text1"/>
        </w:rPr>
      </w:pPr>
      <w:r>
        <w:rPr>
          <w:rFonts w:ascii="Arial" w:hAnsi="Arial" w:cs="Arial"/>
        </w:rPr>
        <w:br w:type="page"/>
      </w:r>
      <w:r w:rsidR="005F6753">
        <w:rPr>
          <w:rFonts w:ascii="Arial" w:hAnsi="Arial" w:cs="Arial"/>
          <w:b/>
          <w:bCs/>
          <w:color w:val="000000" w:themeColor="text1"/>
        </w:rPr>
        <w:lastRenderedPageBreak/>
        <w:t>Supplemental Tables and Figures</w:t>
      </w:r>
    </w:p>
    <w:p w14:paraId="2669BDDF" w14:textId="77777777" w:rsidR="005F6753" w:rsidRDefault="005F6753" w:rsidP="005F6753">
      <w:pPr>
        <w:spacing w:line="360" w:lineRule="auto"/>
        <w:rPr>
          <w:rFonts w:ascii="Arial" w:hAnsi="Arial" w:cs="Arial"/>
          <w:b/>
          <w:bCs/>
          <w:color w:val="000000" w:themeColor="text1"/>
        </w:rPr>
      </w:pPr>
    </w:p>
    <w:p w14:paraId="50FB6326" w14:textId="776BB915" w:rsidR="005F6753" w:rsidRPr="00FB2FDD" w:rsidRDefault="005F6753" w:rsidP="005F6753">
      <w:pPr>
        <w:spacing w:line="360" w:lineRule="auto"/>
        <w:rPr>
          <w:rFonts w:ascii="Arial" w:hAnsi="Arial" w:cs="Arial"/>
          <w:b/>
          <w:bCs/>
          <w:color w:val="000000" w:themeColor="text1"/>
        </w:rPr>
      </w:pPr>
      <w:r>
        <w:rPr>
          <w:rFonts w:ascii="Arial" w:hAnsi="Arial" w:cs="Arial"/>
          <w:b/>
          <w:bCs/>
          <w:color w:val="000000" w:themeColor="text1"/>
        </w:rPr>
        <w:t xml:space="preserve">Supplemental </w:t>
      </w:r>
      <w:r w:rsidRPr="00FB2FDD">
        <w:rPr>
          <w:rFonts w:ascii="Arial" w:hAnsi="Arial" w:cs="Arial"/>
          <w:b/>
          <w:bCs/>
          <w:color w:val="000000" w:themeColor="text1"/>
        </w:rPr>
        <w:t>Table ST</w:t>
      </w:r>
      <w:r>
        <w:rPr>
          <w:rFonts w:ascii="Arial" w:hAnsi="Arial" w:cs="Arial"/>
          <w:b/>
          <w:bCs/>
          <w:color w:val="000000" w:themeColor="text1"/>
        </w:rPr>
        <w:t>1</w:t>
      </w:r>
      <w:r w:rsidRPr="00FB2FDD">
        <w:rPr>
          <w:rFonts w:ascii="Arial" w:hAnsi="Arial" w:cs="Arial"/>
          <w:b/>
          <w:bCs/>
          <w:color w:val="000000" w:themeColor="text1"/>
        </w:rPr>
        <w:t>. Example cognate ligands of SIG3 and SIG15.</w:t>
      </w:r>
    </w:p>
    <w:tbl>
      <w:tblPr>
        <w:tblW w:w="9000" w:type="dxa"/>
        <w:tblCellMar>
          <w:left w:w="0" w:type="dxa"/>
          <w:right w:w="0" w:type="dxa"/>
        </w:tblCellMar>
        <w:tblLook w:val="0420" w:firstRow="1" w:lastRow="0" w:firstColumn="0" w:lastColumn="0" w:noHBand="0" w:noVBand="1"/>
      </w:tblPr>
      <w:tblGrid>
        <w:gridCol w:w="1700"/>
        <w:gridCol w:w="5850"/>
        <w:gridCol w:w="1450"/>
      </w:tblGrid>
      <w:tr w:rsidR="005F6753" w:rsidRPr="008B7D28" w14:paraId="403E7693" w14:textId="77777777" w:rsidTr="006B480C">
        <w:trPr>
          <w:trHeight w:val="584"/>
        </w:trPr>
        <w:tc>
          <w:tcPr>
            <w:tcW w:w="17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7179C6B" w14:textId="77777777" w:rsidR="005F6753" w:rsidRPr="008B7D28" w:rsidRDefault="005F6753" w:rsidP="00D12327">
            <w:pPr>
              <w:spacing w:line="360" w:lineRule="auto"/>
              <w:rPr>
                <w:rFonts w:ascii="Arial" w:hAnsi="Arial" w:cs="Arial"/>
                <w:bCs/>
                <w:color w:val="000000" w:themeColor="text1"/>
                <w:sz w:val="20"/>
                <w:szCs w:val="20"/>
              </w:rPr>
            </w:pPr>
            <w:r w:rsidRPr="008B7D28">
              <w:rPr>
                <w:rFonts w:ascii="Arial" w:hAnsi="Arial" w:cs="Arial"/>
                <w:b/>
                <w:bCs/>
                <w:color w:val="000000" w:themeColor="text1"/>
                <w:sz w:val="20"/>
                <w:szCs w:val="20"/>
              </w:rPr>
              <w:t>Siglec</w:t>
            </w:r>
          </w:p>
        </w:tc>
        <w:tc>
          <w:tcPr>
            <w:tcW w:w="5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FD89920" w14:textId="77777777" w:rsidR="005F6753" w:rsidRPr="008B7D28" w:rsidRDefault="005F6753" w:rsidP="00D12327">
            <w:pPr>
              <w:spacing w:line="360" w:lineRule="auto"/>
              <w:rPr>
                <w:rFonts w:ascii="Arial" w:hAnsi="Arial" w:cs="Arial"/>
                <w:bCs/>
                <w:color w:val="000000" w:themeColor="text1"/>
                <w:sz w:val="20"/>
                <w:szCs w:val="20"/>
              </w:rPr>
            </w:pPr>
            <w:r>
              <w:rPr>
                <w:rFonts w:ascii="Arial" w:hAnsi="Arial" w:cs="Arial"/>
                <w:b/>
                <w:bCs/>
                <w:color w:val="000000" w:themeColor="text1"/>
                <w:sz w:val="20"/>
                <w:szCs w:val="20"/>
              </w:rPr>
              <w:t xml:space="preserve">Examples of </w:t>
            </w:r>
            <w:r w:rsidRPr="008B7D28">
              <w:rPr>
                <w:rFonts w:ascii="Arial" w:hAnsi="Arial" w:cs="Arial"/>
                <w:b/>
                <w:bCs/>
                <w:color w:val="000000" w:themeColor="text1"/>
                <w:sz w:val="20"/>
                <w:szCs w:val="20"/>
              </w:rPr>
              <w:t>Sialylated Ligands</w:t>
            </w:r>
          </w:p>
        </w:tc>
        <w:tc>
          <w:tcPr>
            <w:tcW w:w="14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3773BCF" w14:textId="77777777" w:rsidR="005F6753" w:rsidRPr="008B7D28" w:rsidRDefault="005F6753" w:rsidP="00D12327">
            <w:pPr>
              <w:spacing w:line="360" w:lineRule="auto"/>
              <w:rPr>
                <w:rFonts w:ascii="Arial" w:hAnsi="Arial" w:cs="Arial"/>
                <w:b/>
                <w:color w:val="000000" w:themeColor="text1"/>
                <w:sz w:val="20"/>
                <w:szCs w:val="20"/>
              </w:rPr>
            </w:pPr>
            <w:r w:rsidRPr="00737A6E">
              <w:rPr>
                <w:rFonts w:ascii="Arial" w:hAnsi="Arial" w:cs="Arial"/>
                <w:b/>
                <w:color w:val="000000" w:themeColor="text1"/>
                <w:sz w:val="20"/>
                <w:szCs w:val="20"/>
              </w:rPr>
              <w:t>Reference</w:t>
            </w:r>
            <w:r w:rsidRPr="007E6050">
              <w:rPr>
                <w:rFonts w:ascii="Arial" w:hAnsi="Arial" w:cs="Arial"/>
                <w:b/>
                <w:color w:val="000000" w:themeColor="text1"/>
                <w:sz w:val="20"/>
                <w:szCs w:val="20"/>
                <w:highlight w:val="yellow"/>
              </w:rPr>
              <w:t xml:space="preserve"> </w:t>
            </w:r>
          </w:p>
        </w:tc>
      </w:tr>
      <w:tr w:rsidR="005F6753" w:rsidRPr="008B7D28" w14:paraId="5CBF2D7D" w14:textId="77777777" w:rsidTr="006B480C">
        <w:trPr>
          <w:trHeight w:val="584"/>
        </w:trPr>
        <w:tc>
          <w:tcPr>
            <w:tcW w:w="17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757C157" w14:textId="77777777" w:rsidR="005F6753" w:rsidRPr="008B7D28" w:rsidRDefault="005F6753" w:rsidP="00D12327">
            <w:pPr>
              <w:spacing w:line="360" w:lineRule="auto"/>
              <w:rPr>
                <w:rFonts w:ascii="Arial" w:hAnsi="Arial" w:cs="Arial"/>
                <w:bCs/>
                <w:color w:val="000000" w:themeColor="text1"/>
                <w:sz w:val="20"/>
                <w:szCs w:val="20"/>
              </w:rPr>
            </w:pPr>
            <w:r w:rsidRPr="008B7D28">
              <w:rPr>
                <w:rFonts w:ascii="Arial" w:hAnsi="Arial" w:cs="Arial"/>
                <w:bCs/>
                <w:color w:val="000000" w:themeColor="text1"/>
                <w:sz w:val="20"/>
                <w:szCs w:val="20"/>
              </w:rPr>
              <w:t>S</w:t>
            </w:r>
            <w:r>
              <w:rPr>
                <w:rFonts w:ascii="Arial" w:hAnsi="Arial" w:cs="Arial"/>
                <w:bCs/>
                <w:color w:val="000000" w:themeColor="text1"/>
                <w:sz w:val="20"/>
                <w:szCs w:val="20"/>
              </w:rPr>
              <w:t>IG</w:t>
            </w:r>
            <w:r w:rsidRPr="008B7D28">
              <w:rPr>
                <w:rFonts w:ascii="Arial" w:hAnsi="Arial" w:cs="Arial"/>
                <w:bCs/>
                <w:color w:val="000000" w:themeColor="text1"/>
                <w:sz w:val="20"/>
                <w:szCs w:val="20"/>
              </w:rPr>
              <w:t>3/CD33</w:t>
            </w:r>
          </w:p>
        </w:tc>
        <w:tc>
          <w:tcPr>
            <w:tcW w:w="5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CA0FB93" w14:textId="77777777" w:rsidR="005F6753" w:rsidRPr="00B355BE" w:rsidRDefault="005F6753" w:rsidP="00D12327">
            <w:pPr>
              <w:spacing w:line="360" w:lineRule="auto"/>
              <w:rPr>
                <w:rFonts w:ascii="Arial" w:hAnsi="Arial" w:cs="Arial"/>
                <w:bCs/>
                <w:color w:val="000000" w:themeColor="text1"/>
                <w:sz w:val="20"/>
                <w:szCs w:val="20"/>
              </w:rPr>
            </w:pPr>
            <w:r>
              <w:rPr>
                <w:rFonts w:ascii="Arial" w:hAnsi="Arial" w:cs="Arial"/>
                <w:bCs/>
                <w:color w:val="000000" w:themeColor="text1"/>
                <w:sz w:val="20"/>
                <w:szCs w:val="20"/>
              </w:rPr>
              <w:t xml:space="preserve">N-linked glycans, </w:t>
            </w:r>
            <w:r w:rsidRPr="00B355BE">
              <w:rPr>
                <w:rFonts w:ascii="Symbol" w:hAnsi="Symbol" w:cs="Arial"/>
                <w:bCs/>
                <w:color w:val="000000" w:themeColor="text1"/>
                <w:sz w:val="20"/>
                <w:szCs w:val="20"/>
              </w:rPr>
              <w:t>a</w:t>
            </w:r>
            <w:r w:rsidRPr="00B355BE">
              <w:rPr>
                <w:rFonts w:ascii="Arial" w:hAnsi="Arial" w:cs="Arial"/>
                <w:bCs/>
                <w:color w:val="000000" w:themeColor="text1"/>
                <w:sz w:val="20"/>
                <w:szCs w:val="20"/>
                <w:lang w:val="el-GR"/>
              </w:rPr>
              <w:t>2-6</w:t>
            </w:r>
            <w:r w:rsidRPr="00B355BE">
              <w:rPr>
                <w:rFonts w:ascii="Arial" w:hAnsi="Arial" w:cs="Arial"/>
                <w:bCs/>
                <w:color w:val="000000" w:themeColor="text1"/>
                <w:sz w:val="20"/>
                <w:szCs w:val="20"/>
              </w:rPr>
              <w:t xml:space="preserve"> and </w:t>
            </w:r>
            <w:r w:rsidRPr="00B355BE">
              <w:rPr>
                <w:rFonts w:ascii="Symbol" w:hAnsi="Symbol" w:cs="Arial"/>
                <w:bCs/>
                <w:color w:val="000000" w:themeColor="text1"/>
                <w:sz w:val="20"/>
                <w:szCs w:val="20"/>
              </w:rPr>
              <w:t>a</w:t>
            </w:r>
            <w:r w:rsidRPr="00B355BE">
              <w:rPr>
                <w:rFonts w:ascii="Arial" w:hAnsi="Arial" w:cs="Arial"/>
                <w:bCs/>
                <w:color w:val="000000" w:themeColor="text1"/>
                <w:sz w:val="20"/>
                <w:szCs w:val="20"/>
                <w:lang w:val="el-GR"/>
              </w:rPr>
              <w:t>2-3</w:t>
            </w:r>
            <w:r w:rsidRPr="00B355BE">
              <w:rPr>
                <w:rFonts w:ascii="Arial" w:hAnsi="Arial" w:cs="Arial"/>
                <w:bCs/>
                <w:color w:val="000000" w:themeColor="text1"/>
                <w:sz w:val="20"/>
                <w:szCs w:val="20"/>
              </w:rPr>
              <w:t xml:space="preserve"> linked sialylated glycans, </w:t>
            </w:r>
            <w:r w:rsidRPr="00B355BE">
              <w:rPr>
                <w:rFonts w:ascii="Arial" w:eastAsiaTheme="minorHAnsi" w:hAnsi="Arial" w:cs="Arial"/>
                <w:bCs/>
                <w:sz w:val="20"/>
                <w:szCs w:val="20"/>
                <w14:ligatures w14:val="standardContextual"/>
              </w:rPr>
              <w:t>Neu5Ac</w:t>
            </w:r>
            <w:r w:rsidRPr="00B355BE">
              <w:rPr>
                <w:rFonts w:ascii="Symbol" w:eastAsiaTheme="minorHAnsi" w:hAnsi="Symbol" w:cs="Arial"/>
                <w:bCs/>
                <w:sz w:val="20"/>
                <w:szCs w:val="20"/>
                <w14:ligatures w14:val="standardContextual"/>
              </w:rPr>
              <w:t>a</w:t>
            </w:r>
            <w:r w:rsidRPr="00B355BE">
              <w:rPr>
                <w:rFonts w:ascii="Arial" w:eastAsiaTheme="minorHAnsi" w:hAnsi="Arial" w:cs="Arial"/>
                <w:bCs/>
                <w:sz w:val="20"/>
                <w:szCs w:val="20"/>
                <w14:ligatures w14:val="standardContextual"/>
              </w:rPr>
              <w:t>2–3(6-O-sulfo)Gal</w:t>
            </w:r>
            <w:r w:rsidRPr="00B355BE">
              <w:rPr>
                <w:rFonts w:ascii="Symbol" w:eastAsiaTheme="minorHAnsi" w:hAnsi="Symbol" w:cs="Arial"/>
                <w:bCs/>
                <w:sz w:val="20"/>
                <w:szCs w:val="20"/>
                <w14:ligatures w14:val="standardContextual"/>
              </w:rPr>
              <w:t>b</w:t>
            </w:r>
            <w:r w:rsidRPr="00B355BE">
              <w:rPr>
                <w:rFonts w:ascii="Arial" w:eastAsiaTheme="minorHAnsi" w:hAnsi="Arial" w:cs="Arial"/>
                <w:bCs/>
                <w:sz w:val="20"/>
                <w:szCs w:val="20"/>
                <w14:ligatures w14:val="standardContextual"/>
              </w:rPr>
              <w:t>1–4GlcNAc (6′-Su-SLacNAc)</w:t>
            </w:r>
            <w:r>
              <w:rPr>
                <w:rFonts w:ascii="Arial" w:eastAsiaTheme="minorHAnsi" w:hAnsi="Arial" w:cs="Arial"/>
                <w:bCs/>
                <w:sz w:val="20"/>
                <w:szCs w:val="20"/>
                <w14:ligatures w14:val="standardContextual"/>
              </w:rPr>
              <w:t xml:space="preserve"> and many artificially substituted variants</w:t>
            </w:r>
          </w:p>
        </w:tc>
        <w:tc>
          <w:tcPr>
            <w:tcW w:w="14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6E00F7F" w14:textId="01962DA7" w:rsidR="005F6753" w:rsidRPr="00B355BE" w:rsidRDefault="006B480C" w:rsidP="00D12327">
            <w:pPr>
              <w:spacing w:line="360" w:lineRule="auto"/>
              <w:rPr>
                <w:rFonts w:ascii="Arial" w:hAnsi="Arial" w:cs="Arial"/>
                <w:bCs/>
                <w:color w:val="000000" w:themeColor="text1"/>
                <w:sz w:val="20"/>
                <w:szCs w:val="20"/>
              </w:rPr>
            </w:pPr>
            <w:r>
              <w:rPr>
                <w:rFonts w:ascii="Arial" w:hAnsi="Arial" w:cs="Arial"/>
                <w:bCs/>
                <w:color w:val="000000" w:themeColor="text1"/>
                <w:sz w:val="20"/>
                <w:szCs w:val="20"/>
              </w:rPr>
              <w:fldChar w:fldCharType="begin">
                <w:fldData xml:space="preserve">PEVuZE5vdGU+PENpdGU+PEF1dGhvcj5SaWxsYWhhbjwvQXV0aG9yPjxZZWFyPjIwMTQ8L1llYXI+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</w:fldData>
              </w:fldChar>
            </w:r>
            <w:r>
              <w:rPr>
                <w:rFonts w:ascii="Arial" w:hAnsi="Arial" w:cs="Arial"/>
                <w:bCs/>
                <w:color w:val="000000" w:themeColor="text1"/>
                <w:sz w:val="20"/>
                <w:szCs w:val="20"/>
              </w:rPr>
              <w:instrText xml:space="preserve"> ADDIN EN.CITE </w:instrText>
            </w:r>
            <w:r>
              <w:rPr>
                <w:rFonts w:ascii="Arial" w:hAnsi="Arial" w:cs="Arial"/>
                <w:bCs/>
                <w:color w:val="000000" w:themeColor="text1"/>
                <w:sz w:val="20"/>
                <w:szCs w:val="20"/>
              </w:rPr>
              <w:fldChar w:fldCharType="begin">
                <w:fldData xml:space="preserve">PEVuZE5vdGU+PENpdGU+PEF1dGhvcj5SaWxsYWhhbjwvQXV0aG9yPjxZZWFyPjIwMTQ8L1llYXI+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</w:fldData>
              </w:fldChar>
            </w:r>
            <w:r>
              <w:rPr>
                <w:rFonts w:ascii="Arial" w:hAnsi="Arial" w:cs="Arial"/>
                <w:bCs/>
                <w:color w:val="000000" w:themeColor="text1"/>
                <w:sz w:val="20"/>
                <w:szCs w:val="20"/>
              </w:rPr>
              <w:instrText xml:space="preserve"> ADDIN EN.CITE.DATA </w:instrText>
            </w:r>
            <w:r>
              <w:rPr>
                <w:rFonts w:ascii="Arial" w:hAnsi="Arial" w:cs="Arial"/>
                <w:bCs/>
                <w:color w:val="000000" w:themeColor="text1"/>
                <w:sz w:val="20"/>
                <w:szCs w:val="20"/>
              </w:rPr>
            </w:r>
            <w:r>
              <w:rPr>
                <w:rFonts w:ascii="Arial" w:hAnsi="Arial" w:cs="Arial"/>
                <w:bCs/>
                <w:color w:val="000000" w:themeColor="text1"/>
                <w:sz w:val="20"/>
                <w:szCs w:val="20"/>
              </w:rPr>
              <w:fldChar w:fldCharType="end"/>
            </w:r>
            <w:r>
              <w:rPr>
                <w:rFonts w:ascii="Arial" w:hAnsi="Arial" w:cs="Arial"/>
                <w:bCs/>
                <w:color w:val="000000" w:themeColor="text1"/>
                <w:sz w:val="20"/>
                <w:szCs w:val="20"/>
              </w:rPr>
            </w:r>
            <w:r>
              <w:rPr>
                <w:rFonts w:ascii="Arial" w:hAnsi="Arial" w:cs="Arial"/>
                <w:bCs/>
                <w:color w:val="000000" w:themeColor="text1"/>
                <w:sz w:val="20"/>
                <w:szCs w:val="20"/>
              </w:rPr>
              <w:fldChar w:fldCharType="separate"/>
            </w:r>
            <w:r>
              <w:rPr>
                <w:rFonts w:ascii="Arial" w:hAnsi="Arial" w:cs="Arial"/>
                <w:bCs/>
                <w:noProof/>
                <w:color w:val="000000" w:themeColor="text1"/>
                <w:sz w:val="20"/>
                <w:szCs w:val="20"/>
              </w:rPr>
              <w:t>(1, 2)</w:t>
            </w:r>
            <w:r>
              <w:rPr>
                <w:rFonts w:ascii="Arial" w:hAnsi="Arial" w:cs="Arial"/>
                <w:bCs/>
                <w:color w:val="000000" w:themeColor="text1"/>
                <w:sz w:val="20"/>
                <w:szCs w:val="20"/>
              </w:rPr>
              <w:fldChar w:fldCharType="end"/>
            </w:r>
          </w:p>
        </w:tc>
      </w:tr>
      <w:tr w:rsidR="005F6753" w:rsidRPr="008B7D28" w14:paraId="3ADDE957" w14:textId="77777777" w:rsidTr="006B480C">
        <w:trPr>
          <w:trHeight w:val="584"/>
        </w:trPr>
        <w:tc>
          <w:tcPr>
            <w:tcW w:w="17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D40F0A6" w14:textId="77777777" w:rsidR="005F6753" w:rsidRPr="008B7D28" w:rsidRDefault="005F6753" w:rsidP="00D12327">
            <w:pPr>
              <w:spacing w:line="360" w:lineRule="auto"/>
              <w:rPr>
                <w:rFonts w:ascii="Arial" w:hAnsi="Arial" w:cs="Arial"/>
                <w:bCs/>
                <w:color w:val="000000" w:themeColor="text1"/>
                <w:sz w:val="20"/>
                <w:szCs w:val="20"/>
              </w:rPr>
            </w:pPr>
            <w:r>
              <w:rPr>
                <w:rFonts w:ascii="Arial" w:hAnsi="Arial" w:cs="Arial"/>
                <w:bCs/>
                <w:color w:val="000000" w:themeColor="text1"/>
                <w:sz w:val="20"/>
                <w:szCs w:val="20"/>
              </w:rPr>
              <w:t>SIG15</w:t>
            </w:r>
          </w:p>
        </w:tc>
        <w:tc>
          <w:tcPr>
            <w:tcW w:w="58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F5CDAC9" w14:textId="1D983E26" w:rsidR="005F6753" w:rsidRPr="008B7D28" w:rsidRDefault="005F6753" w:rsidP="00D12327">
            <w:pPr>
              <w:spacing w:line="360" w:lineRule="auto"/>
              <w:rPr>
                <w:rFonts w:ascii="Arial" w:hAnsi="Arial" w:cs="Arial"/>
                <w:bCs/>
                <w:color w:val="000000" w:themeColor="text1"/>
                <w:sz w:val="20"/>
                <w:szCs w:val="20"/>
              </w:rPr>
            </w:pPr>
            <w:r>
              <w:rPr>
                <w:rFonts w:ascii="Arial" w:hAnsi="Arial" w:cs="Arial"/>
                <w:bCs/>
                <w:color w:val="000000" w:themeColor="text1"/>
                <w:sz w:val="20"/>
                <w:szCs w:val="20"/>
              </w:rPr>
              <w:t xml:space="preserve">O-linked </w:t>
            </w:r>
            <w:r w:rsidR="006C0D33">
              <w:rPr>
                <w:rFonts w:ascii="Arial" w:hAnsi="Arial" w:cs="Arial"/>
                <w:bCs/>
                <w:color w:val="000000" w:themeColor="text1"/>
                <w:sz w:val="20"/>
                <w:szCs w:val="20"/>
              </w:rPr>
              <w:t xml:space="preserve">&amp; N-linked </w:t>
            </w:r>
            <w:r>
              <w:rPr>
                <w:rFonts w:ascii="Arial" w:hAnsi="Arial" w:cs="Arial"/>
                <w:bCs/>
                <w:color w:val="000000" w:themeColor="text1"/>
                <w:sz w:val="20"/>
                <w:szCs w:val="20"/>
              </w:rPr>
              <w:t xml:space="preserve">glycans, </w:t>
            </w:r>
            <w:r w:rsidRPr="00222510">
              <w:rPr>
                <w:rFonts w:ascii="Symbol" w:hAnsi="Symbol" w:cs="Arial"/>
                <w:bCs/>
                <w:color w:val="000000" w:themeColor="text1"/>
                <w:sz w:val="20"/>
                <w:szCs w:val="20"/>
              </w:rPr>
              <w:t>a</w:t>
            </w:r>
            <w:r w:rsidRPr="00222510">
              <w:rPr>
                <w:rFonts w:ascii="Arial" w:hAnsi="Arial" w:cs="Arial"/>
                <w:bCs/>
                <w:color w:val="000000" w:themeColor="text1"/>
                <w:sz w:val="20"/>
                <w:szCs w:val="20"/>
                <w:lang w:val="el-GR"/>
              </w:rPr>
              <w:t>2-6</w:t>
            </w:r>
            <w:r w:rsidRPr="00222510">
              <w:rPr>
                <w:rFonts w:ascii="Arial" w:hAnsi="Arial" w:cs="Arial"/>
                <w:bCs/>
                <w:color w:val="000000" w:themeColor="text1"/>
                <w:sz w:val="20"/>
                <w:szCs w:val="20"/>
              </w:rPr>
              <w:t xml:space="preserve"> and </w:t>
            </w:r>
            <w:r w:rsidRPr="00222510">
              <w:rPr>
                <w:rFonts w:ascii="Symbol" w:hAnsi="Symbol" w:cs="Arial"/>
                <w:bCs/>
                <w:color w:val="000000" w:themeColor="text1"/>
                <w:sz w:val="20"/>
                <w:szCs w:val="20"/>
              </w:rPr>
              <w:t>a</w:t>
            </w:r>
            <w:r w:rsidRPr="00222510">
              <w:rPr>
                <w:rFonts w:ascii="Arial" w:hAnsi="Arial" w:cs="Arial"/>
                <w:bCs/>
                <w:color w:val="000000" w:themeColor="text1"/>
                <w:sz w:val="20"/>
                <w:szCs w:val="20"/>
              </w:rPr>
              <w:t>2-3 linked sialylated glycans, (</w:t>
            </w:r>
            <w:proofErr w:type="spellStart"/>
            <w:r w:rsidRPr="00222510">
              <w:rPr>
                <w:rFonts w:ascii="Arial" w:hAnsi="Arial" w:cs="Arial"/>
                <w:bCs/>
                <w:color w:val="000000" w:themeColor="text1"/>
                <w:sz w:val="20"/>
                <w:szCs w:val="20"/>
              </w:rPr>
              <w:t>Sialyl</w:t>
            </w:r>
            <w:proofErr w:type="spellEnd"/>
            <w:r w:rsidRPr="00222510">
              <w:rPr>
                <w:rFonts w:ascii="Arial" w:hAnsi="Arial" w:cs="Arial"/>
                <w:bCs/>
                <w:color w:val="000000" w:themeColor="text1"/>
                <w:sz w:val="20"/>
                <w:szCs w:val="20"/>
              </w:rPr>
              <w:t>-Tn structure Neu5Ac</w:t>
            </w:r>
            <w:r w:rsidRPr="00222510">
              <w:rPr>
                <w:rFonts w:ascii="Arial" w:hAnsi="Arial" w:cs="Arial"/>
                <w:bCs/>
                <w:color w:val="000000" w:themeColor="text1"/>
                <w:sz w:val="20"/>
                <w:szCs w:val="20"/>
                <w:lang w:val="el-GR"/>
              </w:rPr>
              <w:t>α2-6</w:t>
            </w:r>
            <w:r w:rsidRPr="00222510">
              <w:rPr>
                <w:rFonts w:ascii="Arial" w:hAnsi="Arial" w:cs="Arial"/>
                <w:bCs/>
                <w:color w:val="000000" w:themeColor="text1"/>
                <w:sz w:val="20"/>
                <w:szCs w:val="20"/>
              </w:rPr>
              <w:t>GalNAc</w:t>
            </w:r>
            <w:r w:rsidRPr="00222510">
              <w:rPr>
                <w:rFonts w:ascii="Arial" w:hAnsi="Arial" w:cs="Arial"/>
                <w:bCs/>
                <w:color w:val="000000" w:themeColor="text1"/>
                <w:sz w:val="20"/>
                <w:szCs w:val="20"/>
                <w:lang w:val="el-GR"/>
              </w:rPr>
              <w:t>α</w:t>
            </w:r>
            <w:r w:rsidRPr="00222510">
              <w:rPr>
                <w:rFonts w:ascii="Arial" w:hAnsi="Arial" w:cs="Arial"/>
                <w:bCs/>
                <w:color w:val="000000" w:themeColor="text1"/>
                <w:sz w:val="20"/>
                <w:szCs w:val="20"/>
              </w:rPr>
              <w:t xml:space="preserve"> and other structures containing a Neu5Ac</w:t>
            </w:r>
            <w:r w:rsidRPr="00222510">
              <w:rPr>
                <w:rFonts w:ascii="Arial" w:hAnsi="Arial" w:cs="Arial"/>
                <w:bCs/>
                <w:color w:val="000000" w:themeColor="text1"/>
                <w:sz w:val="20"/>
                <w:szCs w:val="20"/>
                <w:lang w:val="el-GR"/>
              </w:rPr>
              <w:t>α2-6</w:t>
            </w:r>
            <w:proofErr w:type="spellStart"/>
            <w:r w:rsidRPr="00222510">
              <w:rPr>
                <w:rFonts w:ascii="Arial" w:hAnsi="Arial" w:cs="Arial"/>
                <w:bCs/>
                <w:color w:val="000000" w:themeColor="text1"/>
                <w:sz w:val="20"/>
                <w:szCs w:val="20"/>
              </w:rPr>
              <w:t>HexNAc</w:t>
            </w:r>
            <w:proofErr w:type="spellEnd"/>
            <w:r w:rsidRPr="00222510">
              <w:rPr>
                <w:rFonts w:ascii="Arial" w:hAnsi="Arial" w:cs="Arial"/>
                <w:bCs/>
                <w:color w:val="000000" w:themeColor="text1"/>
                <w:sz w:val="20"/>
                <w:szCs w:val="20"/>
              </w:rPr>
              <w:t xml:space="preserve"> determinant).</w:t>
            </w:r>
          </w:p>
        </w:tc>
        <w:tc>
          <w:tcPr>
            <w:tcW w:w="14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84219A1" w14:textId="5FDC0B8D" w:rsidR="005F6753" w:rsidRPr="008B7D28" w:rsidRDefault="006B480C" w:rsidP="00D12327">
            <w:pPr>
              <w:spacing w:line="360" w:lineRule="auto"/>
              <w:rPr>
                <w:rFonts w:ascii="Arial" w:hAnsi="Arial" w:cs="Arial"/>
                <w:bCs/>
                <w:color w:val="000000" w:themeColor="text1"/>
                <w:sz w:val="20"/>
                <w:szCs w:val="20"/>
              </w:rPr>
            </w:pPr>
            <w:r>
              <w:rPr>
                <w:rFonts w:ascii="Arial" w:hAnsi="Arial" w:cs="Arial"/>
                <w:bCs/>
                <w:color w:val="000000" w:themeColor="text1"/>
                <w:sz w:val="20"/>
                <w:szCs w:val="20"/>
              </w:rPr>
              <w:fldChar w:fldCharType="begin">
                <w:fldData xml:space="preserve">PEVuZE5vdGU+PENpdGU+PEF1dGhvcj5BbndhcjwvQXV0aG9yPjxZZWFyPjIwMjI8L1llYXI+PFJl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</w:fldData>
              </w:fldChar>
            </w:r>
            <w:r>
              <w:rPr>
                <w:rFonts w:ascii="Arial" w:hAnsi="Arial" w:cs="Arial"/>
                <w:bCs/>
                <w:color w:val="000000" w:themeColor="text1"/>
                <w:sz w:val="20"/>
                <w:szCs w:val="20"/>
              </w:rPr>
              <w:instrText xml:space="preserve"> ADDIN EN.CITE </w:instrText>
            </w:r>
            <w:r>
              <w:rPr>
                <w:rFonts w:ascii="Arial" w:hAnsi="Arial" w:cs="Arial"/>
                <w:bCs/>
                <w:color w:val="000000" w:themeColor="text1"/>
                <w:sz w:val="20"/>
                <w:szCs w:val="20"/>
              </w:rPr>
              <w:fldChar w:fldCharType="begin">
                <w:fldData xml:space="preserve">PEVuZE5vdGU+PENpdGU+PEF1dGhvcj5BbndhcjwvQXV0aG9yPjxZZWFyPjIwMjI8L1llYXI+PFJl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</w:fldData>
              </w:fldChar>
            </w:r>
            <w:r>
              <w:rPr>
                <w:rFonts w:ascii="Arial" w:hAnsi="Arial" w:cs="Arial"/>
                <w:bCs/>
                <w:color w:val="000000" w:themeColor="text1"/>
                <w:sz w:val="20"/>
                <w:szCs w:val="20"/>
              </w:rPr>
              <w:instrText xml:space="preserve"> ADDIN EN.CITE.DATA </w:instrText>
            </w:r>
            <w:r>
              <w:rPr>
                <w:rFonts w:ascii="Arial" w:hAnsi="Arial" w:cs="Arial"/>
                <w:bCs/>
                <w:color w:val="000000" w:themeColor="text1"/>
                <w:sz w:val="20"/>
                <w:szCs w:val="20"/>
              </w:rPr>
            </w:r>
            <w:r>
              <w:rPr>
                <w:rFonts w:ascii="Arial" w:hAnsi="Arial" w:cs="Arial"/>
                <w:bCs/>
                <w:color w:val="000000" w:themeColor="text1"/>
                <w:sz w:val="20"/>
                <w:szCs w:val="20"/>
              </w:rPr>
              <w:fldChar w:fldCharType="end"/>
            </w:r>
            <w:r>
              <w:rPr>
                <w:rFonts w:ascii="Arial" w:hAnsi="Arial" w:cs="Arial"/>
                <w:bCs/>
                <w:color w:val="000000" w:themeColor="text1"/>
                <w:sz w:val="20"/>
                <w:szCs w:val="20"/>
              </w:rPr>
            </w:r>
            <w:r>
              <w:rPr>
                <w:rFonts w:ascii="Arial" w:hAnsi="Arial" w:cs="Arial"/>
                <w:bCs/>
                <w:color w:val="000000" w:themeColor="text1"/>
                <w:sz w:val="20"/>
                <w:szCs w:val="20"/>
              </w:rPr>
              <w:fldChar w:fldCharType="separate"/>
            </w:r>
            <w:r>
              <w:rPr>
                <w:rFonts w:ascii="Arial" w:hAnsi="Arial" w:cs="Arial"/>
                <w:bCs/>
                <w:noProof/>
                <w:color w:val="000000" w:themeColor="text1"/>
                <w:sz w:val="20"/>
                <w:szCs w:val="20"/>
              </w:rPr>
              <w:t>(2-4)</w:t>
            </w:r>
            <w:r>
              <w:rPr>
                <w:rFonts w:ascii="Arial" w:hAnsi="Arial" w:cs="Arial"/>
                <w:bCs/>
                <w:color w:val="000000" w:themeColor="text1"/>
                <w:sz w:val="20"/>
                <w:szCs w:val="20"/>
              </w:rPr>
              <w:fldChar w:fldCharType="end"/>
            </w:r>
            <w:r w:rsidR="005F6753">
              <w:rPr>
                <w:rFonts w:ascii="Arial" w:hAnsi="Arial" w:cs="Arial"/>
                <w:bCs/>
                <w:color w:val="000000" w:themeColor="text1"/>
                <w:sz w:val="20"/>
                <w:szCs w:val="20"/>
              </w:rPr>
              <w:t xml:space="preserve"> </w:t>
            </w:r>
          </w:p>
        </w:tc>
      </w:tr>
    </w:tbl>
    <w:p w14:paraId="6E4D7CC1" w14:textId="77777777" w:rsidR="005F6753" w:rsidRPr="008B7D28" w:rsidRDefault="005F6753" w:rsidP="005F6753">
      <w:pPr>
        <w:rPr>
          <w:b/>
          <w:bCs/>
          <w:color w:val="000000" w:themeColor="text1"/>
        </w:rPr>
      </w:pPr>
    </w:p>
    <w:p w14:paraId="7796FE5D" w14:textId="671A2AEA" w:rsidR="005D00EA" w:rsidRDefault="005D00EA">
      <w:pPr>
        <w:rPr>
          <w:rFonts w:ascii="Arial" w:hAnsi="Arial" w:cs="Arial"/>
        </w:rPr>
      </w:pPr>
      <w:r>
        <w:rPr>
          <w:rFonts w:ascii="Arial" w:hAnsi="Arial" w:cs="Arial"/>
        </w:rPr>
        <w:br w:type="page"/>
      </w:r>
    </w:p>
    <w:p w14:paraId="71ED4D96" w14:textId="088627EB" w:rsidR="00A37F77" w:rsidRPr="005D00EA" w:rsidRDefault="005D00EA" w:rsidP="008F33BC">
      <w:pPr>
        <w:spacing w:line="360" w:lineRule="auto"/>
        <w:rPr>
          <w:rFonts w:ascii="Arial" w:hAnsi="Arial" w:cs="Arial"/>
          <w:b/>
          <w:bCs/>
        </w:rPr>
      </w:pPr>
      <w:r w:rsidRPr="005D00EA">
        <w:rPr>
          <w:rFonts w:ascii="Arial" w:hAnsi="Arial" w:cs="Arial"/>
          <w:b/>
          <w:bCs/>
        </w:rPr>
        <w:lastRenderedPageBreak/>
        <w:t>Supplemental Figure SF1</w:t>
      </w:r>
      <w:r w:rsidR="001E089E">
        <w:rPr>
          <w:rFonts w:ascii="Arial" w:hAnsi="Arial" w:cs="Arial"/>
          <w:b/>
          <w:bCs/>
        </w:rPr>
        <w:t>. Polypeptide and DNA sequences</w:t>
      </w:r>
    </w:p>
    <w:p w14:paraId="3DB68D22" w14:textId="3D1385EA" w:rsidR="005F6753" w:rsidRPr="006B480C" w:rsidRDefault="005F6753" w:rsidP="005F6753">
      <w:pPr>
        <w:outlineLvl w:val="0"/>
        <w:rPr>
          <w:rFonts w:ascii="Courier New" w:hAnsi="Courier New" w:cs="Courier New"/>
          <w:b/>
          <w:kern w:val="36"/>
        </w:rPr>
      </w:pPr>
      <w:r w:rsidRPr="006B480C">
        <w:rPr>
          <w:rFonts w:ascii="Courier New" w:hAnsi="Courier New" w:cs="Courier New"/>
          <w:b/>
          <w:kern w:val="36"/>
        </w:rPr>
        <w:t>Siglec-3 human protein redesigned to tag DectiSomes.</w:t>
      </w:r>
      <w:r w:rsidRPr="006B480C">
        <w:rPr>
          <w:rFonts w:ascii="Courier New" w:hAnsi="Courier New" w:cs="Courier New"/>
          <w:bCs/>
          <w:kern w:val="36"/>
        </w:rPr>
        <w:t xml:space="preserve"> </w:t>
      </w:r>
      <w:r w:rsidRPr="006B480C">
        <w:rPr>
          <w:rFonts w:ascii="Courier New" w:hAnsi="Courier New" w:cs="Courier New"/>
          <w:kern w:val="36"/>
        </w:rPr>
        <w:t xml:space="preserve">Truncated protein derived from </w:t>
      </w:r>
      <w:proofErr w:type="spellStart"/>
      <w:r w:rsidRPr="006B480C">
        <w:rPr>
          <w:rFonts w:ascii="Courier New" w:hAnsi="Courier New" w:cs="Courier New"/>
        </w:rPr>
        <w:t>UniProt</w:t>
      </w:r>
      <w:proofErr w:type="spellEnd"/>
      <w:r w:rsidRPr="006B480C">
        <w:rPr>
          <w:rFonts w:ascii="Courier New" w:hAnsi="Courier New" w:cs="Courier New"/>
        </w:rPr>
        <w:t xml:space="preserve"> P20138.2.</w:t>
      </w:r>
      <w:r w:rsidRPr="006B480C">
        <w:rPr>
          <w:rFonts w:ascii="Courier New" w:hAnsi="Courier New" w:cs="Courier New"/>
          <w:bCs/>
          <w:kern w:val="36"/>
        </w:rPr>
        <w:t xml:space="preserve"> His6 tag is in bold. </w:t>
      </w:r>
      <w:r w:rsidRPr="006B480C">
        <w:rPr>
          <w:rFonts w:ascii="Courier New" w:hAnsi="Courier New" w:cs="Courier New"/>
          <w:kern w:val="36"/>
          <w:u w:val="single"/>
        </w:rPr>
        <w:t xml:space="preserve">Flexible linker with lysine (K) residues for protein coupling to NHS reactive group of NHS-PEG-DSPE underlined. </w:t>
      </w:r>
      <w:r w:rsidRPr="006B480C">
        <w:rPr>
          <w:rFonts w:ascii="Courier New" w:hAnsi="Courier New" w:cs="Courier New"/>
          <w:kern w:val="36"/>
        </w:rPr>
        <w:t>Plain font for Ig-like lectin carbohydrate recognition domain and stalk region of Siglec-3. Alanine (</w:t>
      </w:r>
      <w:r w:rsidRPr="006B480C">
        <w:rPr>
          <w:rFonts w:ascii="Courier New" w:hAnsi="Courier New" w:cs="Courier New"/>
          <w:bCs/>
          <w:kern w:val="36"/>
        </w:rPr>
        <w:t>A</w:t>
      </w:r>
      <w:r w:rsidRPr="006B480C">
        <w:rPr>
          <w:rFonts w:ascii="Courier New" w:hAnsi="Courier New" w:cs="Courier New"/>
          <w:kern w:val="36"/>
        </w:rPr>
        <w:t xml:space="preserve">) residue to help adjust sequence for subsequent DNA cloning prior to </w:t>
      </w:r>
      <w:r w:rsidRPr="006B480C">
        <w:rPr>
          <w:rFonts w:ascii="Courier New" w:hAnsi="Courier New" w:cs="Courier New"/>
          <w:bCs/>
          <w:kern w:val="36"/>
        </w:rPr>
        <w:t>Stop</w:t>
      </w:r>
      <w:r w:rsidRPr="006B480C">
        <w:rPr>
          <w:rFonts w:ascii="Courier New" w:hAnsi="Courier New" w:cs="Courier New"/>
          <w:kern w:val="36"/>
        </w:rPr>
        <w:t xml:space="preserve"> codon. The signaling domain has been deleted. Siglec-3 </w:t>
      </w:r>
      <w:proofErr w:type="spellStart"/>
      <w:r w:rsidRPr="006B480C">
        <w:rPr>
          <w:rFonts w:ascii="Courier New" w:hAnsi="Courier New" w:cs="Courier New"/>
          <w:kern w:val="36"/>
        </w:rPr>
        <w:t>a.a.</w:t>
      </w:r>
      <w:proofErr w:type="spellEnd"/>
      <w:r w:rsidRPr="006B480C">
        <w:rPr>
          <w:rFonts w:ascii="Courier New" w:hAnsi="Courier New" w:cs="Courier New"/>
          <w:kern w:val="36"/>
        </w:rPr>
        <w:t xml:space="preserve"> residues 20 to 249. MW 28,961.4. pI 8.91 A280 1.17 to 1.18 (call it 1.175)</w:t>
      </w:r>
    </w:p>
    <w:p w14:paraId="1F512FB0" w14:textId="77777777" w:rsidR="005F6753" w:rsidRPr="006B480C" w:rsidRDefault="005F6753" w:rsidP="005F6753">
      <w:pPr>
        <w:outlineLvl w:val="0"/>
        <w:rPr>
          <w:rFonts w:ascii="Courier New" w:hAnsi="Courier New" w:cs="Courier New"/>
          <w:b/>
          <w:kern w:val="36"/>
        </w:rPr>
      </w:pPr>
    </w:p>
    <w:p w14:paraId="089F40B7" w14:textId="31052FA2" w:rsidR="005F6753" w:rsidRPr="006B480C" w:rsidRDefault="005F6753" w:rsidP="005F6753">
      <w:pPr>
        <w:outlineLvl w:val="0"/>
        <w:rPr>
          <w:rFonts w:ascii="Courier New" w:hAnsi="Courier New" w:cs="Courier New"/>
          <w:b/>
          <w:kern w:val="36"/>
        </w:rPr>
      </w:pPr>
      <w:r w:rsidRPr="006B480C">
        <w:rPr>
          <w:rFonts w:ascii="Courier New" w:hAnsi="Courier New" w:cs="Courier New"/>
          <w:b/>
          <w:kern w:val="36"/>
        </w:rPr>
        <w:t>HsSIG3 modified polypeptide employed</w:t>
      </w:r>
    </w:p>
    <w:p w14:paraId="608274C9" w14:textId="77777777" w:rsidR="005F6753" w:rsidRPr="006B480C" w:rsidRDefault="005F6753" w:rsidP="005F6753">
      <w:pPr>
        <w:rPr>
          <w:rFonts w:ascii="Courier New" w:hAnsi="Courier New" w:cs="Courier New"/>
        </w:rPr>
      </w:pPr>
      <w:r w:rsidRPr="006B480C">
        <w:rPr>
          <w:rFonts w:ascii="Courier New" w:hAnsi="Courier New" w:cs="Courier New"/>
          <w:u w:val="single"/>
        </w:rPr>
        <w:t>MAG</w:t>
      </w:r>
      <w:r w:rsidRPr="006B480C">
        <w:rPr>
          <w:rFonts w:ascii="Courier New" w:hAnsi="Courier New" w:cs="Courier New"/>
        </w:rPr>
        <w:t>NFWLQVQESVTVQEGLCVLVPCTFFHPIPYYDKNSPVHGYWFREGAIISRDSPVATNKLDQEVQEETQGRFRLLGDPSRNNCSLSIVDARRRDNGSYFFRMERGSTKYSYKSPQLSVHVTDLTHRPKILIPGTLEPGHSKNLTCSVSWACEQGTPPIFSWLSAAPTSLGPRTTHSSVLIITPRPQDHGTNLTCQVKFAGAGVTTERTIQLNVTYVPQNPTTGIFPGDGS</w:t>
      </w:r>
      <w:r w:rsidRPr="006B480C">
        <w:rPr>
          <w:rFonts w:ascii="Courier New" w:hAnsi="Courier New" w:cs="Courier New"/>
          <w:bCs/>
        </w:rPr>
        <w:t>GKQETRAGSG</w:t>
      </w:r>
      <w:r w:rsidRPr="006B480C">
        <w:rPr>
          <w:rFonts w:ascii="Courier New" w:hAnsi="Courier New" w:cs="Courier New"/>
          <w:bCs/>
          <w:u w:val="single"/>
        </w:rPr>
        <w:t>SGSGKGKGSG</w:t>
      </w:r>
      <w:r w:rsidRPr="006B480C">
        <w:rPr>
          <w:rFonts w:ascii="Courier New" w:hAnsi="Courier New" w:cs="Courier New"/>
          <w:bCs/>
        </w:rPr>
        <w:t>SG</w:t>
      </w:r>
      <w:r w:rsidRPr="006B480C">
        <w:rPr>
          <w:rFonts w:ascii="Courier New" w:hAnsi="Courier New" w:cs="Courier New"/>
        </w:rPr>
        <w:t>MAHHHHHHYGA Stop</w:t>
      </w:r>
    </w:p>
    <w:p w14:paraId="07C727BA" w14:textId="77777777" w:rsidR="005F6753" w:rsidRPr="006B480C" w:rsidRDefault="005F6753" w:rsidP="005F6753">
      <w:pPr>
        <w:rPr>
          <w:rFonts w:ascii="Courier New" w:hAnsi="Courier New" w:cs="Courier New"/>
        </w:rPr>
      </w:pPr>
    </w:p>
    <w:p w14:paraId="7E4BC2D7" w14:textId="7922F272" w:rsidR="005F6753" w:rsidRPr="006B480C" w:rsidRDefault="005F6753" w:rsidP="005F6753">
      <w:pPr>
        <w:rPr>
          <w:rFonts w:ascii="Courier New" w:hAnsi="Courier New" w:cs="Courier New"/>
        </w:rPr>
      </w:pPr>
      <w:r w:rsidRPr="006B480C">
        <w:rPr>
          <w:rFonts w:ascii="Courier New" w:hAnsi="Courier New" w:cs="Courier New"/>
          <w:b/>
          <w:bCs/>
        </w:rPr>
        <w:t xml:space="preserve">HsSIG3 </w:t>
      </w:r>
      <w:r w:rsidR="00AA0F37" w:rsidRPr="006B480C">
        <w:rPr>
          <w:rFonts w:ascii="Courier New" w:hAnsi="Courier New" w:cs="Courier New"/>
          <w:b/>
          <w:bCs/>
        </w:rPr>
        <w:t xml:space="preserve">E.coli codon optimized </w:t>
      </w:r>
      <w:r w:rsidRPr="006B480C">
        <w:rPr>
          <w:rFonts w:ascii="Courier New" w:hAnsi="Courier New" w:cs="Courier New"/>
          <w:b/>
          <w:bCs/>
        </w:rPr>
        <w:t>DNA construct</w:t>
      </w:r>
      <w:r w:rsidRPr="006B480C">
        <w:rPr>
          <w:rFonts w:ascii="Courier New" w:hAnsi="Courier New" w:cs="Courier New"/>
        </w:rPr>
        <w:t xml:space="preserve"> subcloned into pET-45B for IPTG inducible expression in E. coli BL21 (</w:t>
      </w:r>
      <w:proofErr w:type="spellStart"/>
      <w:r w:rsidRPr="006B480C">
        <w:rPr>
          <w:rFonts w:ascii="Courier New" w:hAnsi="Courier New" w:cs="Courier New"/>
        </w:rPr>
        <w:t>GenScript</w:t>
      </w:r>
      <w:proofErr w:type="spellEnd"/>
      <w:r w:rsidRPr="006B480C">
        <w:rPr>
          <w:rFonts w:ascii="Courier New" w:hAnsi="Courier New" w:cs="Courier New"/>
        </w:rPr>
        <w:t xml:space="preserve">. </w:t>
      </w:r>
      <w:r w:rsidR="00AA0F37" w:rsidRPr="006B480C">
        <w:rPr>
          <w:rFonts w:ascii="Courier New" w:hAnsi="Courier New" w:cs="Courier New"/>
        </w:rPr>
        <w:t xml:space="preserve">ATG and TAA (underlined) are the start and stop codons. Not shown are the </w:t>
      </w:r>
      <w:r w:rsidRPr="006B480C">
        <w:rPr>
          <w:rFonts w:ascii="Courier New" w:hAnsi="Courier New" w:cs="Courier New"/>
        </w:rPr>
        <w:t xml:space="preserve">5’ and 3’cloning sites </w:t>
      </w:r>
      <w:proofErr w:type="spellStart"/>
      <w:r w:rsidRPr="006B480C">
        <w:rPr>
          <w:rFonts w:ascii="Courier New" w:hAnsi="Courier New" w:cs="Courier New"/>
        </w:rPr>
        <w:t>NcoI</w:t>
      </w:r>
      <w:proofErr w:type="spellEnd"/>
      <w:r w:rsidRPr="006B480C">
        <w:rPr>
          <w:rFonts w:ascii="Courier New" w:hAnsi="Courier New" w:cs="Courier New"/>
        </w:rPr>
        <w:t xml:space="preserve"> (CC</w:t>
      </w:r>
      <w:r w:rsidRPr="006B480C">
        <w:rPr>
          <w:rFonts w:ascii="Courier New" w:hAnsi="Courier New" w:cs="Courier New"/>
          <w:color w:val="000000" w:themeColor="text1"/>
          <w:u w:val="single"/>
        </w:rPr>
        <w:t>ATG</w:t>
      </w:r>
      <w:r w:rsidRPr="006B480C">
        <w:rPr>
          <w:rFonts w:ascii="Courier New" w:hAnsi="Courier New" w:cs="Courier New"/>
          <w:color w:val="000000" w:themeColor="text1"/>
        </w:rPr>
        <w:t>G</w:t>
      </w:r>
      <w:r w:rsidRPr="006B480C">
        <w:rPr>
          <w:rFonts w:ascii="Courier New" w:hAnsi="Courier New" w:cs="Courier New"/>
        </w:rPr>
        <w:t xml:space="preserve">) with ATG as the start codon and </w:t>
      </w:r>
      <w:proofErr w:type="spellStart"/>
      <w:r w:rsidRPr="006B480C">
        <w:rPr>
          <w:rFonts w:ascii="Courier New" w:hAnsi="Courier New" w:cs="Courier New"/>
        </w:rPr>
        <w:t>PacI</w:t>
      </w:r>
      <w:proofErr w:type="spellEnd"/>
      <w:r w:rsidRPr="006B480C">
        <w:rPr>
          <w:rFonts w:ascii="Courier New" w:hAnsi="Courier New" w:cs="Courier New"/>
        </w:rPr>
        <w:t xml:space="preserve"> (TTAATTAA)respectively</w:t>
      </w:r>
      <w:r w:rsidR="00AA0F37" w:rsidRPr="006B480C">
        <w:rPr>
          <w:rFonts w:ascii="Courier New" w:hAnsi="Courier New" w:cs="Courier New"/>
        </w:rPr>
        <w:t>.</w:t>
      </w:r>
      <w:r w:rsidRPr="006B480C">
        <w:rPr>
          <w:rFonts w:ascii="Courier New" w:hAnsi="Courier New" w:cs="Courier New"/>
        </w:rPr>
        <w:t xml:space="preserve"> </w:t>
      </w:r>
    </w:p>
    <w:p w14:paraId="58F0799A" w14:textId="755B9FB2" w:rsidR="00845F4B" w:rsidRPr="006B480C" w:rsidRDefault="00AA0F37" w:rsidP="00AA0F37">
      <w:pPr>
        <w:autoSpaceDE w:val="0"/>
        <w:autoSpaceDN w:val="0"/>
        <w:adjustRightInd w:val="0"/>
        <w:rPr>
          <w:rFonts w:ascii="Courier New" w:eastAsiaTheme="minorHAnsi" w:hAnsi="Courier New" w:cs="Courier New"/>
          <w:bCs/>
          <w:color w:val="010101"/>
          <w14:ligatures w14:val="standardContextual"/>
        </w:rPr>
      </w:pPr>
      <w:r w:rsidRPr="006B480C">
        <w:rPr>
          <w:rFonts w:ascii="Courier New" w:eastAsiaTheme="minorHAnsi" w:hAnsi="Courier New" w:cs="Courier New"/>
          <w:bCs/>
          <w:color w:val="010101"/>
          <w:u w:val="single"/>
          <w14:ligatures w14:val="standardContextual"/>
        </w:rPr>
        <w:t>ATG</w:t>
      </w:r>
      <w:r w:rsidRPr="006B480C">
        <w:rPr>
          <w:rFonts w:ascii="Courier New" w:eastAsiaTheme="minorHAnsi" w:hAnsi="Courier New" w:cs="Courier New"/>
          <w:bCs/>
          <w:color w:val="010101"/>
          <w14:ligatures w14:val="standardContextual"/>
        </w:rPr>
        <w:t>GCTGGAAATTTTTGGCTACAAGTACAGGAGAGCGTGACCGTTCAAGAGGGTTTGTGCGTGCTGGTGCCGTGTACCTTCTTCCATCCGATTCCATATTACGACAAAAACAGCCCGGTACACGGCTACTGGTTTCGCGAGGGCGCGATCATCTCCCGCGACAGCCCGGTTGCTACCAACAAGCTGGATCAGGAAGTGCAAGAGGAGACGCAGGGCCGCTTTCGTTTACTGGGAGACCCGAGCCGCAACAACTGCAGCCTGTCCATTGTGGATGCGCGTCGTCGTGATAATGGCTCTTACTTCTTCCGCATGGAACGTGGTAGCACCAAGTACAGCTACAAATCCCCGCAGTTGAGCGTTCATGTTACCGACCTGACCCACCGTCCGAAGATTCTCATCCCGGGCACCCTGGAACCGGGTCATTCCAAAAACCTGACCTGCAGCGTCAGCTGGGCATGTGAACAAGGTACGCCACCGATCTTTTCTTGGCTGTCTGCGGCCCCGACCTCCCTTGGTCCGCGTACCACTCACAGCAGCGTGCTGATTATCACCCCGCGTCCTCAAGATCATGGCACCAATTTGACTTGCCAGGTTAAGTTTGCGGGCGCTGGCGTCACTACGGAGAGAACCATTCAGTTGAATGTTACCTATGTTCCGCAAAACCCGACCACGGGTATCTTCCCGGGTGACGGCAGCGGTAAACAGGAAACGCGTGCAGGTAGTGGCAGTGGGTCGGGTAAGGGCAAAGGCTCTGGTTCTGGTATGGCGCATCACCATCACCACCACTATGGTGCC</w:t>
      </w:r>
      <w:r w:rsidRPr="006B480C">
        <w:rPr>
          <w:rFonts w:ascii="Courier New" w:eastAsiaTheme="minorHAnsi" w:hAnsi="Courier New" w:cs="Courier New"/>
          <w:bCs/>
          <w:color w:val="010101"/>
          <w:u w:val="single"/>
          <w14:ligatures w14:val="standardContextual"/>
        </w:rPr>
        <w:t>TAA</w:t>
      </w:r>
    </w:p>
    <w:p w14:paraId="60E82915" w14:textId="77777777" w:rsidR="00AA0F37" w:rsidRPr="006B480C" w:rsidRDefault="00AA0F37" w:rsidP="00AA0F37">
      <w:pPr>
        <w:autoSpaceDE w:val="0"/>
        <w:autoSpaceDN w:val="0"/>
        <w:adjustRightInd w:val="0"/>
        <w:rPr>
          <w:rFonts w:ascii="Courier New" w:eastAsiaTheme="minorHAnsi" w:hAnsi="Courier New" w:cs="Courier New"/>
          <w:bCs/>
          <w:color w:val="010101"/>
          <w14:ligatures w14:val="standardContextual"/>
        </w:rPr>
      </w:pPr>
    </w:p>
    <w:p w14:paraId="08E52D59" w14:textId="2CCE74EF" w:rsidR="005F6753" w:rsidRPr="006B480C" w:rsidRDefault="005F6753" w:rsidP="006B480C">
      <w:pPr>
        <w:pStyle w:val="HTMLPreformatted"/>
        <w:rPr>
          <w:bCs/>
          <w:kern w:val="36"/>
          <w:sz w:val="24"/>
          <w:szCs w:val="24"/>
        </w:rPr>
      </w:pPr>
      <w:r w:rsidRPr="006B480C">
        <w:rPr>
          <w:b/>
          <w:kern w:val="36"/>
          <w:sz w:val="24"/>
          <w:szCs w:val="24"/>
        </w:rPr>
        <w:t xml:space="preserve">Siglec-15 </w:t>
      </w:r>
      <w:r w:rsidR="005D00EA" w:rsidRPr="006B480C">
        <w:rPr>
          <w:b/>
          <w:kern w:val="36"/>
          <w:sz w:val="24"/>
          <w:szCs w:val="24"/>
        </w:rPr>
        <w:t xml:space="preserve">human </w:t>
      </w:r>
      <w:r w:rsidRPr="006B480C">
        <w:rPr>
          <w:b/>
          <w:kern w:val="36"/>
          <w:sz w:val="24"/>
          <w:szCs w:val="24"/>
        </w:rPr>
        <w:t xml:space="preserve">protein redesigned to tag DectiSomes. </w:t>
      </w:r>
      <w:r w:rsidRPr="006B480C">
        <w:rPr>
          <w:bCs/>
          <w:kern w:val="36"/>
          <w:sz w:val="24"/>
          <w:szCs w:val="24"/>
        </w:rPr>
        <w:t xml:space="preserve">Truncated human protein derived from </w:t>
      </w:r>
      <w:proofErr w:type="spellStart"/>
      <w:r w:rsidRPr="006B480C">
        <w:rPr>
          <w:bCs/>
          <w:kern w:val="36"/>
          <w:sz w:val="24"/>
          <w:szCs w:val="24"/>
        </w:rPr>
        <w:t>Fasta</w:t>
      </w:r>
      <w:proofErr w:type="spellEnd"/>
      <w:r w:rsidRPr="006B480C">
        <w:rPr>
          <w:bCs/>
          <w:kern w:val="36"/>
          <w:sz w:val="24"/>
          <w:szCs w:val="24"/>
        </w:rPr>
        <w:t xml:space="preserve"> File </w:t>
      </w:r>
      <w:r w:rsidRPr="006B480C">
        <w:rPr>
          <w:bCs/>
          <w:sz w:val="24"/>
          <w:szCs w:val="24"/>
        </w:rPr>
        <w:t xml:space="preserve">Accession &amp; Version </w:t>
      </w:r>
      <w:r w:rsidRPr="006B480C">
        <w:rPr>
          <w:sz w:val="24"/>
          <w:szCs w:val="24"/>
        </w:rPr>
        <w:t>AAY40743.1</w:t>
      </w:r>
      <w:r w:rsidR="006B480C">
        <w:rPr>
          <w:sz w:val="24"/>
          <w:szCs w:val="24"/>
        </w:rPr>
        <w:t xml:space="preserve"> </w:t>
      </w:r>
      <w:r w:rsidRPr="006B480C">
        <w:rPr>
          <w:bCs/>
          <w:kern w:val="36"/>
          <w:sz w:val="24"/>
          <w:szCs w:val="24"/>
        </w:rPr>
        <w:t xml:space="preserve">His6 tag is in bold. </w:t>
      </w:r>
      <w:r w:rsidRPr="006B480C">
        <w:rPr>
          <w:bCs/>
          <w:kern w:val="36"/>
          <w:sz w:val="24"/>
          <w:szCs w:val="24"/>
          <w:u w:val="single"/>
        </w:rPr>
        <w:t xml:space="preserve">Flexible linker with lysine (K) residues for protein coupling to NHS reactive group of NHS-PEG-DSPE underlined. </w:t>
      </w:r>
      <w:r w:rsidRPr="006B480C">
        <w:rPr>
          <w:bCs/>
          <w:kern w:val="36"/>
          <w:sz w:val="24"/>
          <w:szCs w:val="24"/>
        </w:rPr>
        <w:t xml:space="preserve">Plain font for Ig-like lectin carbohydrate recognition domain and stalk region of Siglec-15. Alanine (A) residue to help adjust sequence for subsequent DNA cloning prior to Stop codon. The signaling domain has been deleted. </w:t>
      </w:r>
      <w:proofErr w:type="spellStart"/>
      <w:r w:rsidR="003C76C6" w:rsidRPr="006B480C">
        <w:rPr>
          <w:bCs/>
          <w:kern w:val="36"/>
          <w:sz w:val="24"/>
          <w:szCs w:val="24"/>
        </w:rPr>
        <w:t>a</w:t>
      </w:r>
      <w:r w:rsidRPr="006B480C">
        <w:rPr>
          <w:bCs/>
          <w:kern w:val="36"/>
          <w:sz w:val="24"/>
          <w:szCs w:val="24"/>
        </w:rPr>
        <w:t>.a.</w:t>
      </w:r>
      <w:proofErr w:type="spellEnd"/>
      <w:r w:rsidRPr="006B480C">
        <w:rPr>
          <w:bCs/>
          <w:kern w:val="36"/>
          <w:sz w:val="24"/>
          <w:szCs w:val="24"/>
        </w:rPr>
        <w:t xml:space="preserve"> residues 28 to 263. </w:t>
      </w:r>
      <w:proofErr w:type="spellStart"/>
      <w:r w:rsidRPr="006B480C">
        <w:rPr>
          <w:bCs/>
          <w:kern w:val="36"/>
          <w:sz w:val="24"/>
          <w:szCs w:val="24"/>
        </w:rPr>
        <w:t>ProtParam</w:t>
      </w:r>
      <w:proofErr w:type="spellEnd"/>
      <w:r w:rsidRPr="006B480C">
        <w:rPr>
          <w:bCs/>
          <w:kern w:val="36"/>
          <w:sz w:val="24"/>
          <w:szCs w:val="24"/>
        </w:rPr>
        <w:t xml:space="preserve"> 28,248.6 MW. pI 8.84, A280 0.96 mg/mL</w:t>
      </w:r>
    </w:p>
    <w:p w14:paraId="5B0956F8" w14:textId="77777777" w:rsidR="005F6753" w:rsidRPr="006B480C" w:rsidRDefault="005F6753" w:rsidP="005F6753">
      <w:pPr>
        <w:outlineLvl w:val="0"/>
        <w:rPr>
          <w:rFonts w:ascii="Courier New" w:hAnsi="Courier New" w:cs="Courier New"/>
          <w:bCs/>
          <w:kern w:val="36"/>
        </w:rPr>
      </w:pPr>
    </w:p>
    <w:p w14:paraId="105A454F" w14:textId="77777777" w:rsidR="005F6753" w:rsidRPr="006B480C" w:rsidRDefault="005F6753" w:rsidP="005F6753">
      <w:pPr>
        <w:pStyle w:val="HTMLPreformatted"/>
        <w:rPr>
          <w:b/>
          <w:bCs/>
          <w:sz w:val="24"/>
          <w:szCs w:val="24"/>
        </w:rPr>
      </w:pPr>
      <w:r w:rsidRPr="006B480C">
        <w:rPr>
          <w:b/>
          <w:bCs/>
          <w:sz w:val="24"/>
          <w:szCs w:val="24"/>
        </w:rPr>
        <w:t>MAG</w:t>
      </w:r>
      <w:r w:rsidRPr="006B480C">
        <w:rPr>
          <w:sz w:val="24"/>
          <w:szCs w:val="24"/>
        </w:rPr>
        <w:t>TENLLNTEVHSSPAQRWSMQVPPEVSAEAGDAAVLPCTFTHPHRHYDGPLTAIWRAGEPYAGPQVFRCAAARGSELCQTALSLHGRFRLLGNPRRNDLSLRVERLALADDRRYFCRVEFAGDVHDRYESRHGVRLHVTAAPRIVNISVLPGPAHAFRALCTAEGEPPPALAWSGQALGNSLAAVRSPREGHGHLVTAELPALTHDGRYTCTAANSLGRSEASVYLFRFHGASGASTVA</w:t>
      </w:r>
      <w:r w:rsidRPr="006B480C">
        <w:rPr>
          <w:b/>
          <w:bCs/>
          <w:sz w:val="24"/>
          <w:szCs w:val="24"/>
          <w:u w:val="single"/>
        </w:rPr>
        <w:t>GSGSGKGKGSGSG</w:t>
      </w:r>
      <w:r w:rsidRPr="006B480C">
        <w:rPr>
          <w:sz w:val="24"/>
          <w:szCs w:val="24"/>
        </w:rPr>
        <w:t>HHHHHHYGT</w:t>
      </w:r>
      <w:r w:rsidRPr="006B480C">
        <w:rPr>
          <w:b/>
          <w:bCs/>
          <w:sz w:val="24"/>
          <w:szCs w:val="24"/>
        </w:rPr>
        <w:t>A Stop</w:t>
      </w:r>
    </w:p>
    <w:p w14:paraId="6E8E022D" w14:textId="77777777" w:rsidR="005F6753" w:rsidRPr="006B480C" w:rsidRDefault="005F6753" w:rsidP="00845F4B">
      <w:pPr>
        <w:spacing w:line="360" w:lineRule="auto"/>
        <w:rPr>
          <w:rFonts w:ascii="Courier New" w:hAnsi="Courier New" w:cs="Courier New"/>
          <w:b/>
          <w:bCs/>
          <w:color w:val="000000" w:themeColor="text1"/>
        </w:rPr>
      </w:pPr>
    </w:p>
    <w:p w14:paraId="5DC9D3C5" w14:textId="7C4E55E2" w:rsidR="00AA0F37" w:rsidRPr="006B480C" w:rsidRDefault="00AA0F37" w:rsidP="00AA0F37">
      <w:pPr>
        <w:rPr>
          <w:rFonts w:ascii="Courier New" w:hAnsi="Courier New" w:cs="Courier New"/>
        </w:rPr>
      </w:pPr>
      <w:r w:rsidRPr="006B480C">
        <w:rPr>
          <w:rFonts w:ascii="Courier New" w:hAnsi="Courier New" w:cs="Courier New"/>
          <w:b/>
          <w:bCs/>
        </w:rPr>
        <w:t>HsSIG15 E.coli codon optimized DNA construct</w:t>
      </w:r>
      <w:r w:rsidRPr="006B480C">
        <w:rPr>
          <w:rFonts w:ascii="Courier New" w:hAnsi="Courier New" w:cs="Courier New"/>
        </w:rPr>
        <w:t xml:space="preserve"> subcloned into pET-45B for IPTG inducible expression in E. coli BL21 (</w:t>
      </w:r>
      <w:proofErr w:type="spellStart"/>
      <w:r w:rsidRPr="006B480C">
        <w:rPr>
          <w:rFonts w:ascii="Courier New" w:hAnsi="Courier New" w:cs="Courier New"/>
        </w:rPr>
        <w:t>GenScript</w:t>
      </w:r>
      <w:proofErr w:type="spellEnd"/>
      <w:r w:rsidRPr="006B480C">
        <w:rPr>
          <w:rFonts w:ascii="Courier New" w:hAnsi="Courier New" w:cs="Courier New"/>
        </w:rPr>
        <w:t xml:space="preserve">. Underlined ATG and TAA are the start and stop codons. Not shown are the 5’ and 3’cloning sites </w:t>
      </w:r>
      <w:proofErr w:type="spellStart"/>
      <w:r w:rsidRPr="006B480C">
        <w:rPr>
          <w:rFonts w:ascii="Courier New" w:hAnsi="Courier New" w:cs="Courier New"/>
        </w:rPr>
        <w:t>NcoI</w:t>
      </w:r>
      <w:proofErr w:type="spellEnd"/>
      <w:r w:rsidRPr="006B480C">
        <w:rPr>
          <w:rFonts w:ascii="Courier New" w:hAnsi="Courier New" w:cs="Courier New"/>
        </w:rPr>
        <w:t xml:space="preserve"> (CC</w:t>
      </w:r>
      <w:r w:rsidRPr="006B480C">
        <w:rPr>
          <w:rFonts w:ascii="Courier New" w:hAnsi="Courier New" w:cs="Courier New"/>
          <w:color w:val="000000" w:themeColor="text1"/>
          <w:u w:val="single"/>
        </w:rPr>
        <w:t>ATG</w:t>
      </w:r>
      <w:r w:rsidRPr="006B480C">
        <w:rPr>
          <w:rFonts w:ascii="Courier New" w:hAnsi="Courier New" w:cs="Courier New"/>
          <w:color w:val="000000" w:themeColor="text1"/>
        </w:rPr>
        <w:t>G</w:t>
      </w:r>
      <w:r w:rsidRPr="006B480C">
        <w:rPr>
          <w:rFonts w:ascii="Courier New" w:hAnsi="Courier New" w:cs="Courier New"/>
        </w:rPr>
        <w:t xml:space="preserve">) with ATG as the start codon and </w:t>
      </w:r>
      <w:proofErr w:type="spellStart"/>
      <w:r w:rsidRPr="006B480C">
        <w:rPr>
          <w:rFonts w:ascii="Courier New" w:hAnsi="Courier New" w:cs="Courier New"/>
        </w:rPr>
        <w:t>PacI</w:t>
      </w:r>
      <w:proofErr w:type="spellEnd"/>
      <w:r w:rsidRPr="006B480C">
        <w:rPr>
          <w:rFonts w:ascii="Courier New" w:hAnsi="Courier New" w:cs="Courier New"/>
        </w:rPr>
        <w:t xml:space="preserve"> (TTAATTAA)respectively. </w:t>
      </w:r>
    </w:p>
    <w:p w14:paraId="026D2B8C" w14:textId="2665D3AA" w:rsidR="00345B80" w:rsidRPr="006B480C" w:rsidRDefault="005D00EA" w:rsidP="005D00EA">
      <w:pPr>
        <w:autoSpaceDE w:val="0"/>
        <w:autoSpaceDN w:val="0"/>
        <w:adjustRightInd w:val="0"/>
        <w:rPr>
          <w:rFonts w:ascii="Courier New" w:eastAsiaTheme="minorHAnsi" w:hAnsi="Courier New" w:cs="Courier New"/>
          <w:bCs/>
          <w:color w:val="010101"/>
          <w14:ligatures w14:val="standardContextual"/>
        </w:rPr>
      </w:pPr>
      <w:r w:rsidRPr="006B480C">
        <w:rPr>
          <w:rFonts w:ascii="Courier New" w:eastAsiaTheme="minorHAnsi" w:hAnsi="Courier New" w:cs="Courier New"/>
          <w:bCs/>
          <w:color w:val="010101"/>
          <w14:ligatures w14:val="standardContextual"/>
        </w:rPr>
        <w:t>ATGGCTGGAACAGAAAACCTATTAAATACTGAGGTTCATAGCAGCCCGGCGCAACGTTGGTCCATGCAAGTTCCGCCGGAAGTGAGCGCAGAGGCTGGCGACGCTGCCGTTCTGCCGTGTACCTTTACCCATCCGCATCGTCACTACGACGGCCCTCTCACCGCGATCTGGCGTGCAGGCGAACCGTATGCAGGCCCGCAGGTTTTTCGCTGCGCAGCGGCGCGTGGTTCCGAGTTATGCCAGACCGCGCTTAGTTTGCACGGTCGCTTCCGCTTGCTGGGCAACCCGCGTCGTAATGATCTGAGCCTGCGTGTCGAACGTCTGGCTTTGGCGGATGATCGTCGCTACTTCTGCCGTGTGGAATTTGCAGGCGATGTGCACGACCGCTACGAATCTCGTCATGGTGTTCGTCTGCATGTAACGGCGGCTCCGCGCATCGTGAACATTAGCGTCCTGCCGGGTCCGGCCCATGCGTTCAGAGCTTTATGCACGGCGGAGGGTGAGCCGCCACCGGCGCTGGCTTGGTCTGGTCAGGCATTGGGCAACAGCCTGGCGGCTGTGCGCTCGCCGAGAGAAGGTCACGGCCACCTGGTTACCGCGGAGCTGCCAGCGTTGACCCACGACGGTCGTTACACCTGTACTGCGGCGAATAGCCTGGGCCGTAGCGAGGCCAGCGTTTATCTGTTTCGCTTCCACGGTGCAAGCGGTGCCTCGACCGTGGCCGGGTCCGGTTCCGGCAAAGGTAAGGGTTCTGGCTCCGGTCACCACCATCACCACCACTATGGTACAGCGTAA</w:t>
      </w:r>
    </w:p>
    <w:p w14:paraId="2B75E88A" w14:textId="25A9267E" w:rsidR="00345B80" w:rsidRDefault="00345B80">
      <w:pPr>
        <w:rPr>
          <w:rFonts w:ascii="Courier New" w:eastAsiaTheme="minorHAnsi" w:hAnsi="Courier New" w:cs="Courier New"/>
          <w:bCs/>
          <w:color w:val="010101"/>
          <w14:ligatures w14:val="standardContextual"/>
        </w:rPr>
      </w:pPr>
      <w:r>
        <w:rPr>
          <w:rFonts w:ascii="Courier New" w:eastAsiaTheme="minorHAnsi" w:hAnsi="Courier New" w:cs="Courier New"/>
          <w:bCs/>
          <w:color w:val="010101"/>
          <w14:ligatures w14:val="standardContextual"/>
        </w:rPr>
        <w:br w:type="page"/>
      </w:r>
    </w:p>
    <w:p w14:paraId="05A502B7" w14:textId="77777777" w:rsidR="005F6753" w:rsidRPr="005D00EA" w:rsidRDefault="005F6753" w:rsidP="005D00EA">
      <w:pPr>
        <w:autoSpaceDE w:val="0"/>
        <w:autoSpaceDN w:val="0"/>
        <w:adjustRightInd w:val="0"/>
        <w:rPr>
          <w:rFonts w:ascii="Courier New" w:eastAsiaTheme="minorHAnsi" w:hAnsi="Courier New" w:cs="Courier New"/>
          <w:bCs/>
          <w:color w:val="010101"/>
          <w14:ligatures w14:val="standardContextual"/>
        </w:rPr>
      </w:pPr>
    </w:p>
    <w:p w14:paraId="76A3A2CE" w14:textId="25D7C296" w:rsidR="005F6753" w:rsidRPr="00345B80" w:rsidRDefault="00345B80" w:rsidP="00845F4B">
      <w:pPr>
        <w:spacing w:line="360" w:lineRule="auto"/>
        <w:rPr>
          <w:rFonts w:ascii="Arial" w:hAnsi="Arial" w:cs="Arial"/>
          <w:color w:val="000000" w:themeColor="text1"/>
        </w:rPr>
      </w:pPr>
      <w:r>
        <w:rPr>
          <w:rFonts w:ascii="Arial" w:hAnsi="Arial" w:cs="Arial"/>
          <w:b/>
          <w:bCs/>
          <w:color w:val="000000" w:themeColor="text1"/>
        </w:rPr>
        <w:t>Supplemental Figure SF</w:t>
      </w:r>
      <w:r w:rsidR="001E089E">
        <w:rPr>
          <w:rFonts w:ascii="Arial" w:hAnsi="Arial" w:cs="Arial"/>
          <w:b/>
          <w:bCs/>
          <w:color w:val="000000" w:themeColor="text1"/>
        </w:rPr>
        <w:t>2</w:t>
      </w:r>
      <w:r>
        <w:rPr>
          <w:rFonts w:ascii="Arial" w:hAnsi="Arial" w:cs="Arial"/>
          <w:b/>
          <w:bCs/>
          <w:color w:val="000000" w:themeColor="text1"/>
        </w:rPr>
        <w:t xml:space="preserve">. SDS PAGE analysis of crude </w:t>
      </w:r>
      <w:r w:rsidRPr="00345B80">
        <w:rPr>
          <w:rFonts w:ascii="Arial" w:hAnsi="Arial" w:cs="Arial"/>
          <w:b/>
          <w:bCs/>
          <w:i/>
          <w:iCs/>
          <w:color w:val="000000" w:themeColor="text1"/>
        </w:rPr>
        <w:t>E. coli</w:t>
      </w:r>
      <w:r>
        <w:rPr>
          <w:rFonts w:ascii="Arial" w:hAnsi="Arial" w:cs="Arial"/>
          <w:b/>
          <w:bCs/>
          <w:color w:val="000000" w:themeColor="text1"/>
        </w:rPr>
        <w:t xml:space="preserve"> extracts of IPTG induced protein and protein following affinity purification. </w:t>
      </w:r>
      <w:r w:rsidRPr="00345B80">
        <w:rPr>
          <w:rFonts w:ascii="Arial" w:hAnsi="Arial" w:cs="Arial"/>
          <w:b/>
          <w:bCs/>
          <w:color w:val="000000" w:themeColor="text1"/>
        </w:rPr>
        <w:t>A.</w:t>
      </w:r>
      <w:r w:rsidRPr="00345B80">
        <w:rPr>
          <w:rFonts w:ascii="Arial" w:hAnsi="Arial" w:cs="Arial"/>
          <w:color w:val="000000" w:themeColor="text1"/>
        </w:rPr>
        <w:t xml:space="preserve"> Coomassie stained 12% acrylamide gel analysis of the </w:t>
      </w:r>
      <w:r w:rsidR="006B480C">
        <w:rPr>
          <w:rFonts w:ascii="Arial" w:hAnsi="Arial" w:cs="Arial"/>
          <w:color w:val="000000" w:themeColor="text1"/>
        </w:rPr>
        <w:t xml:space="preserve">affinity purification of Siglec </w:t>
      </w:r>
      <w:r w:rsidRPr="00345B80">
        <w:rPr>
          <w:rFonts w:ascii="Arial" w:hAnsi="Arial" w:cs="Arial"/>
          <w:color w:val="000000" w:themeColor="text1"/>
        </w:rPr>
        <w:t xml:space="preserve">proteins. </w:t>
      </w:r>
      <w:r w:rsidRPr="00345B80">
        <w:rPr>
          <w:rFonts w:ascii="Arial" w:hAnsi="Arial" w:cs="Arial"/>
          <w:b/>
          <w:bCs/>
          <w:color w:val="000000" w:themeColor="text1"/>
        </w:rPr>
        <w:t>B.</w:t>
      </w:r>
      <w:r w:rsidRPr="00345B80">
        <w:rPr>
          <w:rFonts w:ascii="Arial" w:hAnsi="Arial" w:cs="Arial"/>
          <w:color w:val="000000" w:themeColor="text1"/>
        </w:rPr>
        <w:t xml:space="preserve"> Histogram density scan of affinity purified </w:t>
      </w:r>
      <w:r>
        <w:rPr>
          <w:rFonts w:ascii="Arial" w:hAnsi="Arial" w:cs="Arial"/>
          <w:color w:val="000000" w:themeColor="text1"/>
        </w:rPr>
        <w:t xml:space="preserve">Siglec-3 and Siglec-15 </w:t>
      </w:r>
      <w:r w:rsidRPr="00345B80">
        <w:rPr>
          <w:rFonts w:ascii="Arial" w:hAnsi="Arial" w:cs="Arial"/>
          <w:color w:val="000000" w:themeColor="text1"/>
        </w:rPr>
        <w:t>protein</w:t>
      </w:r>
      <w:r>
        <w:rPr>
          <w:rFonts w:ascii="Arial" w:hAnsi="Arial" w:cs="Arial"/>
          <w:color w:val="000000" w:themeColor="text1"/>
        </w:rPr>
        <w:t>s modified for insertion into liposomes</w:t>
      </w:r>
      <w:r w:rsidRPr="00345B80">
        <w:rPr>
          <w:rFonts w:ascii="Arial" w:hAnsi="Arial" w:cs="Arial"/>
          <w:color w:val="000000" w:themeColor="text1"/>
        </w:rPr>
        <w:t>.</w:t>
      </w:r>
    </w:p>
    <w:p w14:paraId="503805DD" w14:textId="08BD31B9" w:rsidR="005F6753" w:rsidRDefault="006B480C" w:rsidP="00845F4B">
      <w:pPr>
        <w:spacing w:line="360" w:lineRule="auto"/>
        <w:rPr>
          <w:rFonts w:ascii="Arial" w:hAnsi="Arial" w:cs="Arial"/>
          <w:b/>
          <w:bCs/>
          <w:strike/>
          <w:color w:val="000000" w:themeColor="text1"/>
        </w:rPr>
      </w:pPr>
      <w:r>
        <w:rPr>
          <w:rFonts w:ascii="Arial" w:hAnsi="Arial" w:cs="Arial"/>
          <w:b/>
          <w:bCs/>
          <w:strike/>
          <w:noProof/>
          <w:color w:val="000000" w:themeColor="text1"/>
          <w14:ligatures w14:val="standardContextual"/>
        </w:rPr>
        <w:drawing>
          <wp:anchor distT="0" distB="0" distL="114300" distR="114300" simplePos="0" relativeHeight="251658240" behindDoc="1" locked="0" layoutInCell="1" allowOverlap="1" wp14:anchorId="516FCC91" wp14:editId="46070019">
            <wp:simplePos x="0" y="0"/>
            <wp:positionH relativeFrom="column">
              <wp:posOffset>-635</wp:posOffset>
            </wp:positionH>
            <wp:positionV relativeFrom="paragraph">
              <wp:posOffset>264160</wp:posOffset>
            </wp:positionV>
            <wp:extent cx="4862830" cy="4269740"/>
            <wp:effectExtent l="0" t="0" r="1270" b="0"/>
            <wp:wrapTight wrapText="bothSides">
              <wp:wrapPolygon edited="0">
                <wp:start x="0" y="0"/>
                <wp:lineTo x="0" y="21523"/>
                <wp:lineTo x="21549" y="21523"/>
                <wp:lineTo x="21549" y="0"/>
                <wp:lineTo x="0" y="0"/>
              </wp:wrapPolygon>
            </wp:wrapTight>
            <wp:docPr id="8219024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1902432" name="Picture 821902432"/>
                    <pic:cNvPicPr/>
                  </pic:nvPicPr>
                  <pic:blipFill>
                    <a:blip r:embed="rId8">
                      <a:extLst>
                        <a:ext uri="{28A0092B-C50C-407E-A947-70E740481C1C}">
                          <a14:useLocalDpi xmlns:a14="http://schemas.microsoft.com/office/drawing/2010/main" val="0"/>
                        </a:ext>
                      </a:extLst>
                    </a:blip>
                    <a:stretch>
                      <a:fillRect/>
                    </a:stretch>
                  </pic:blipFill>
                  <pic:spPr>
                    <a:xfrm>
                      <a:off x="0" y="0"/>
                      <a:ext cx="4862830" cy="4269740"/>
                    </a:xfrm>
                    <a:prstGeom prst="rect">
                      <a:avLst/>
                    </a:prstGeom>
                  </pic:spPr>
                </pic:pic>
              </a:graphicData>
            </a:graphic>
            <wp14:sizeRelH relativeFrom="page">
              <wp14:pctWidth>0</wp14:pctWidth>
            </wp14:sizeRelH>
            <wp14:sizeRelV relativeFrom="page">
              <wp14:pctHeight>0</wp14:pctHeight>
            </wp14:sizeRelV>
          </wp:anchor>
        </w:drawing>
      </w:r>
    </w:p>
    <w:p w14:paraId="5EC6335E" w14:textId="2B878319" w:rsidR="005F6753" w:rsidRDefault="005F6753" w:rsidP="00845F4B">
      <w:pPr>
        <w:spacing w:line="360" w:lineRule="auto"/>
        <w:rPr>
          <w:rFonts w:ascii="Arial" w:hAnsi="Arial" w:cs="Arial"/>
          <w:b/>
          <w:bCs/>
          <w:strike/>
          <w:color w:val="000000" w:themeColor="text1"/>
        </w:rPr>
      </w:pPr>
    </w:p>
    <w:p w14:paraId="3EB1CE76" w14:textId="77777777" w:rsidR="005F6753" w:rsidRDefault="005F6753" w:rsidP="00845F4B">
      <w:pPr>
        <w:spacing w:line="360" w:lineRule="auto"/>
        <w:rPr>
          <w:rFonts w:ascii="Arial" w:hAnsi="Arial" w:cs="Arial"/>
          <w:b/>
          <w:bCs/>
          <w:strike/>
          <w:color w:val="000000" w:themeColor="text1"/>
        </w:rPr>
      </w:pPr>
    </w:p>
    <w:p w14:paraId="0BD241FB" w14:textId="77777777" w:rsidR="00845F4B" w:rsidRPr="00FB2FDD" w:rsidRDefault="00845F4B" w:rsidP="00845F4B">
      <w:pPr>
        <w:spacing w:line="360" w:lineRule="auto"/>
        <w:rPr>
          <w:rFonts w:ascii="Arial" w:hAnsi="Arial" w:cs="Arial"/>
          <w:b/>
          <w:bCs/>
          <w:color w:val="000000" w:themeColor="text1"/>
        </w:rPr>
      </w:pPr>
    </w:p>
    <w:p w14:paraId="792BE79E" w14:textId="77777777" w:rsidR="00845F4B" w:rsidRDefault="00845F4B" w:rsidP="00845F4B">
      <w:pPr>
        <w:rPr>
          <w:rFonts w:ascii="Arial" w:hAnsi="Arial" w:cs="Arial"/>
          <w:b/>
          <w:bCs/>
          <w:color w:val="000000" w:themeColor="text1"/>
        </w:rPr>
      </w:pPr>
      <w:r>
        <w:rPr>
          <w:rFonts w:ascii="Arial" w:hAnsi="Arial" w:cs="Arial"/>
          <w:b/>
          <w:bCs/>
          <w:color w:val="000000" w:themeColor="text1"/>
        </w:rPr>
        <w:br w:type="page"/>
      </w:r>
    </w:p>
    <w:p w14:paraId="690D78C2" w14:textId="6BD3F466" w:rsidR="006B480C" w:rsidRPr="006B480C" w:rsidRDefault="006B480C" w:rsidP="006529FD">
      <w:pPr>
        <w:spacing w:line="360" w:lineRule="auto"/>
        <w:rPr>
          <w:rFonts w:ascii="Arial" w:hAnsi="Arial" w:cs="Arial"/>
          <w:b/>
          <w:bCs/>
          <w:color w:val="000000" w:themeColor="text1"/>
        </w:rPr>
      </w:pPr>
      <w:r w:rsidRPr="006B480C">
        <w:rPr>
          <w:rFonts w:ascii="Arial" w:hAnsi="Arial" w:cs="Arial"/>
          <w:b/>
          <w:bCs/>
        </w:rPr>
        <w:lastRenderedPageBreak/>
        <w:t>References</w:t>
      </w:r>
    </w:p>
    <w:p w14:paraId="2D1B88D3" w14:textId="77777777" w:rsidR="006B480C" w:rsidRDefault="006B480C" w:rsidP="006529FD">
      <w:pPr>
        <w:spacing w:line="360" w:lineRule="auto"/>
        <w:rPr>
          <w:rFonts w:ascii="Arial" w:hAnsi="Arial" w:cs="Arial"/>
          <w:b/>
          <w:color w:val="000000" w:themeColor="text1"/>
        </w:rPr>
      </w:pPr>
    </w:p>
    <w:p w14:paraId="5E630CE0" w14:textId="77777777" w:rsidR="006B480C" w:rsidRPr="006B480C" w:rsidRDefault="006B480C" w:rsidP="006B480C">
      <w:pPr>
        <w:pStyle w:val="EndNoteBibliography"/>
        <w:spacing w:after="240"/>
        <w:ind w:left="720" w:hanging="720"/>
        <w:rPr>
          <w:noProof/>
        </w:rPr>
      </w:pPr>
      <w:r>
        <w:rPr>
          <w:rFonts w:ascii="Arial" w:hAnsi="Arial" w:cs="Arial"/>
          <w:color w:val="000000" w:themeColor="text1"/>
        </w:rPr>
        <w:fldChar w:fldCharType="begin"/>
      </w:r>
      <w:r>
        <w:rPr>
          <w:rFonts w:ascii="Arial" w:hAnsi="Arial" w:cs="Arial"/>
          <w:color w:val="000000" w:themeColor="text1"/>
        </w:rPr>
        <w:instrText xml:space="preserve"> ADDIN EN.REFLIST </w:instrText>
      </w:r>
      <w:r>
        <w:rPr>
          <w:rFonts w:ascii="Arial" w:hAnsi="Arial" w:cs="Arial"/>
          <w:color w:val="000000" w:themeColor="text1"/>
        </w:rPr>
        <w:fldChar w:fldCharType="separate"/>
      </w:r>
      <w:r w:rsidRPr="006B480C">
        <w:rPr>
          <w:noProof/>
        </w:rPr>
        <w:t>1.</w:t>
      </w:r>
      <w:r w:rsidRPr="006B480C">
        <w:rPr>
          <w:noProof/>
        </w:rPr>
        <w:tab/>
        <w:t>Rillahan CD, Macauley MS, Schwartz E, He Y, McBride R, Arlian BM, Rangarajan J, Fokin VV, Paulson JC. 2014. Disubstituted Sialic Acid Ligands Targeting Siglecs CD33 and CD22 Associated with Myeloid Leukaemias and B Cell Lymphomas. Chem Sci 5:2398-2406.</w:t>
      </w:r>
    </w:p>
    <w:p w14:paraId="7CD6F168" w14:textId="77777777" w:rsidR="006B480C" w:rsidRPr="006B480C" w:rsidRDefault="006B480C" w:rsidP="006B480C">
      <w:pPr>
        <w:pStyle w:val="EndNoteBibliography"/>
        <w:spacing w:after="240"/>
        <w:ind w:left="720" w:hanging="720"/>
        <w:rPr>
          <w:noProof/>
        </w:rPr>
      </w:pPr>
      <w:r w:rsidRPr="006B480C">
        <w:rPr>
          <w:noProof/>
        </w:rPr>
        <w:t>2.</w:t>
      </w:r>
      <w:r w:rsidRPr="006B480C">
        <w:rPr>
          <w:noProof/>
        </w:rPr>
        <w:tab/>
        <w:t>Bull C, Nason R, Sun L, Van Coillie J, Madriz Sorensen D, Moons SJ, Yang Z, Arbitman S, Fernandes SM, Furukawa S, McBride R, Nycholat CM, Adema GJ, Paulson JC, Schnaar RL, Boltje TJ, Clausen H, Narimatsu Y. 2021. Probing the binding specificities of human Siglecs by cell-based glycan arrays. Proc Natl Acad Sci U S A 118.</w:t>
      </w:r>
    </w:p>
    <w:p w14:paraId="7A884068" w14:textId="77777777" w:rsidR="006B480C" w:rsidRPr="006B480C" w:rsidRDefault="006B480C" w:rsidP="006B480C">
      <w:pPr>
        <w:pStyle w:val="EndNoteBibliography"/>
        <w:spacing w:after="240"/>
        <w:ind w:left="720" w:hanging="720"/>
        <w:rPr>
          <w:noProof/>
        </w:rPr>
      </w:pPr>
      <w:r w:rsidRPr="006B480C">
        <w:rPr>
          <w:noProof/>
        </w:rPr>
        <w:t>3.</w:t>
      </w:r>
      <w:r w:rsidRPr="006B480C">
        <w:rPr>
          <w:noProof/>
        </w:rPr>
        <w:tab/>
        <w:t>Anwar MT, Kawade SK, Huo YR, Adak AK, Sridharan D, Kuo YT, Fan CY, Wu HR, Lee YS, Angata T, Lin CC. 2022. Sugar nucleotide regeneration system for the synthesis of Bi- and triantennary N-glycans and exploring their activities against siglecs. Eur J Med Chem 232:114146.</w:t>
      </w:r>
    </w:p>
    <w:p w14:paraId="434BF0FB" w14:textId="77777777" w:rsidR="006B480C" w:rsidRPr="006B480C" w:rsidRDefault="006B480C" w:rsidP="006B480C">
      <w:pPr>
        <w:pStyle w:val="EndNoteBibliography"/>
        <w:ind w:left="720" w:hanging="720"/>
        <w:rPr>
          <w:noProof/>
        </w:rPr>
      </w:pPr>
      <w:r w:rsidRPr="006B480C">
        <w:rPr>
          <w:noProof/>
        </w:rPr>
        <w:t>4.</w:t>
      </w:r>
      <w:r w:rsidRPr="006B480C">
        <w:rPr>
          <w:noProof/>
        </w:rPr>
        <w:tab/>
        <w:t>Lenza MP, Egia-Mendikute L, Antoñana-Vildosola A, Soares CO, Coelho H, Corzana F, Bosch A, Manisha P, Quintana JI, Oyenarte I, Unione L, Moure MJ, Azkargorta M, Atxabal U, Sobczak K, Elortza F, Sutherland JD, Barrio R, Marcelo F, Jiménez-Barbero J, Palazon A, Ereño-Orbea J. 2023. Structural insights into Siglec-15 reveal glycosylation dependency for its interaction with T cells through integrin CD11b. Nature Communications 14:3496.</w:t>
      </w:r>
    </w:p>
    <w:p w14:paraId="675849C4" w14:textId="786484EA" w:rsidR="006529FD" w:rsidRDefault="006B480C" w:rsidP="006529FD">
      <w:pPr>
        <w:spacing w:line="360" w:lineRule="auto"/>
        <w:rPr>
          <w:rFonts w:ascii="Arial" w:hAnsi="Arial" w:cs="Arial"/>
          <w:b/>
          <w:color w:val="000000" w:themeColor="text1"/>
        </w:rPr>
      </w:pPr>
      <w:r>
        <w:rPr>
          <w:rFonts w:ascii="Arial" w:hAnsi="Arial" w:cs="Arial"/>
          <w:b/>
          <w:color w:val="000000" w:themeColor="text1"/>
        </w:rPr>
        <w:fldChar w:fldCharType="end"/>
      </w:r>
    </w:p>
    <w:sectPr w:rsidR="006529FD" w:rsidSect="00E325AC">
      <w:headerReference w:type="even" r:id="rId9"/>
      <w:headerReference w:type="default" r:id="rId10"/>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B30014" w14:textId="77777777" w:rsidR="008F15C1" w:rsidRDefault="008F15C1" w:rsidP="00E325AC">
      <w:r>
        <w:separator/>
      </w:r>
    </w:p>
  </w:endnote>
  <w:endnote w:type="continuationSeparator" w:id="0">
    <w:p w14:paraId="525FC94C" w14:textId="77777777" w:rsidR="008F15C1" w:rsidRDefault="008F15C1" w:rsidP="00E325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altName w:val="Times"/>
    <w:panose1 w:val="02020603050405020304"/>
    <w:charset w:val="00"/>
    <w:family w:val="roman"/>
    <w:pitch w:val="variable"/>
    <w:sig w:usb0="E0002EFF" w:usb1="C000785B" w:usb2="00000009" w:usb3="00000000" w:csb0="000001FF" w:csb1="00000000"/>
  </w:font>
  <w:font w:name="Courier">
    <w:altName w:val="Courier New"/>
    <w:panose1 w:val="00000000000000000000"/>
    <w:charset w:val="00"/>
    <w:family w:val="modern"/>
    <w:pitch w:val="fixed"/>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E44D29" w14:textId="77777777" w:rsidR="008F15C1" w:rsidRDefault="008F15C1" w:rsidP="00E325AC">
      <w:r>
        <w:separator/>
      </w:r>
    </w:p>
  </w:footnote>
  <w:footnote w:type="continuationSeparator" w:id="0">
    <w:p w14:paraId="108345F6" w14:textId="77777777" w:rsidR="008F15C1" w:rsidRDefault="008F15C1" w:rsidP="00E325A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95604845"/>
      <w:docPartObj>
        <w:docPartGallery w:val="Page Numbers (Top of Page)"/>
        <w:docPartUnique/>
      </w:docPartObj>
    </w:sdtPr>
    <w:sdtContent>
      <w:p w14:paraId="37FC78AF" w14:textId="61D64282" w:rsidR="00E325AC" w:rsidRDefault="00E325AC" w:rsidP="007E680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755BE">
          <w:rPr>
            <w:rStyle w:val="PageNumber"/>
            <w:noProof/>
          </w:rPr>
          <w:t>39</w:t>
        </w:r>
        <w:r>
          <w:rPr>
            <w:rStyle w:val="PageNumber"/>
          </w:rPr>
          <w:fldChar w:fldCharType="end"/>
        </w:r>
      </w:p>
    </w:sdtContent>
  </w:sdt>
  <w:p w14:paraId="46A16069" w14:textId="77777777" w:rsidR="00E325AC" w:rsidRDefault="00E325AC" w:rsidP="00E325A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12657535"/>
      <w:docPartObj>
        <w:docPartGallery w:val="Page Numbers (Top of Page)"/>
        <w:docPartUnique/>
      </w:docPartObj>
    </w:sdtPr>
    <w:sdtEndPr>
      <w:rPr>
        <w:rStyle w:val="PageNumber"/>
        <w:rFonts w:ascii="Arial" w:hAnsi="Arial" w:cs="Arial"/>
      </w:rPr>
    </w:sdtEndPr>
    <w:sdtContent>
      <w:p w14:paraId="6C5910C6" w14:textId="27F14E15" w:rsidR="00E325AC" w:rsidRPr="00761E30" w:rsidRDefault="00E325AC" w:rsidP="007E6804">
        <w:pPr>
          <w:pStyle w:val="Header"/>
          <w:framePr w:wrap="none" w:vAnchor="text" w:hAnchor="margin" w:xAlign="right" w:y="1"/>
          <w:rPr>
            <w:rStyle w:val="PageNumber"/>
            <w:rFonts w:ascii="Arial" w:hAnsi="Arial" w:cs="Arial"/>
          </w:rPr>
        </w:pPr>
        <w:r w:rsidRPr="00761E30">
          <w:rPr>
            <w:rStyle w:val="PageNumber"/>
            <w:rFonts w:ascii="Arial" w:hAnsi="Arial" w:cs="Arial"/>
          </w:rPr>
          <w:fldChar w:fldCharType="begin"/>
        </w:r>
        <w:r w:rsidRPr="00761E30">
          <w:rPr>
            <w:rStyle w:val="PageNumber"/>
            <w:rFonts w:ascii="Arial" w:hAnsi="Arial" w:cs="Arial"/>
          </w:rPr>
          <w:instrText xml:space="preserve"> PAGE </w:instrText>
        </w:r>
        <w:r w:rsidRPr="00761E30">
          <w:rPr>
            <w:rStyle w:val="PageNumber"/>
            <w:rFonts w:ascii="Arial" w:hAnsi="Arial" w:cs="Arial"/>
          </w:rPr>
          <w:fldChar w:fldCharType="separate"/>
        </w:r>
        <w:r w:rsidRPr="00761E30">
          <w:rPr>
            <w:rStyle w:val="PageNumber"/>
            <w:rFonts w:ascii="Arial" w:hAnsi="Arial" w:cs="Arial"/>
            <w:noProof/>
          </w:rPr>
          <w:t>1</w:t>
        </w:r>
        <w:r w:rsidRPr="00761E30">
          <w:rPr>
            <w:rStyle w:val="PageNumber"/>
            <w:rFonts w:ascii="Arial" w:hAnsi="Arial" w:cs="Arial"/>
          </w:rPr>
          <w:fldChar w:fldCharType="end"/>
        </w:r>
      </w:p>
    </w:sdtContent>
  </w:sdt>
  <w:p w14:paraId="782127D3" w14:textId="4BD03847" w:rsidR="00E325AC" w:rsidRPr="00761E30" w:rsidRDefault="00E325AC" w:rsidP="00E325AC">
    <w:pPr>
      <w:pStyle w:val="Header"/>
      <w:ind w:right="360"/>
      <w:rPr>
        <w:rFonts w:ascii="Arial" w:hAnsi="Arial" w:cs="Arial"/>
      </w:rPr>
    </w:pPr>
    <w:r w:rsidRPr="00761E30">
      <w:rPr>
        <w:rFonts w:ascii="Arial" w:hAnsi="Arial" w:cs="Arial"/>
      </w:rPr>
      <w:t xml:space="preserve">Siglec targeting of </w:t>
    </w:r>
    <w:r w:rsidR="00D92260">
      <w:rPr>
        <w:rFonts w:ascii="Arial" w:hAnsi="Arial" w:cs="Arial"/>
      </w:rPr>
      <w:t>lipos</w:t>
    </w:r>
    <w:r w:rsidRPr="00761E30">
      <w:rPr>
        <w:rFonts w:ascii="Arial" w:hAnsi="Arial" w:cs="Arial"/>
      </w:rPr>
      <w:t>omes to pathogenic fungi</w:t>
    </w:r>
    <w:r w:rsidRPr="00761E30">
      <w:rPr>
        <w:rFonts w:ascii="Arial" w:hAnsi="Arial" w:cs="Arial"/>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CBDE8090"/>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28BD24F0"/>
    <w:multiLevelType w:val="hybridMultilevel"/>
    <w:tmpl w:val="64322BD0"/>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59D3322D"/>
    <w:multiLevelType w:val="hybridMultilevel"/>
    <w:tmpl w:val="44DAE2F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D3E645B"/>
    <w:multiLevelType w:val="hybridMultilevel"/>
    <w:tmpl w:val="9A86998E"/>
    <w:lvl w:ilvl="0" w:tplc="B7085D82">
      <w:start w:val="1"/>
      <w:numFmt w:val="upperLetter"/>
      <w:lvlText w:val="%1."/>
      <w:lvlJc w:val="left"/>
      <w:pPr>
        <w:ind w:left="720" w:hanging="360"/>
      </w:pPr>
      <w:rPr>
        <w:rFonts w:ascii="Courier" w:hAnsi="Courier"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1A0768B"/>
    <w:multiLevelType w:val="multilevel"/>
    <w:tmpl w:val="1D2C6D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7060B8D"/>
    <w:multiLevelType w:val="multilevel"/>
    <w:tmpl w:val="825A4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A933E94"/>
    <w:multiLevelType w:val="hybridMultilevel"/>
    <w:tmpl w:val="9C90EB82"/>
    <w:lvl w:ilvl="0" w:tplc="86968D14">
      <w:start w:val="1"/>
      <w:numFmt w:val="upperLetter"/>
      <w:lvlText w:val="%1."/>
      <w:lvlJc w:val="left"/>
      <w:pPr>
        <w:ind w:left="720" w:hanging="360"/>
      </w:pPr>
      <w:rPr>
        <w:rFonts w:ascii="Courier" w:hAnsi="Courier"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D45266A"/>
    <w:multiLevelType w:val="multilevel"/>
    <w:tmpl w:val="CC4040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06272539">
    <w:abstractNumId w:val="6"/>
  </w:num>
  <w:num w:numId="2" w16cid:durableId="1300065169">
    <w:abstractNumId w:val="3"/>
  </w:num>
  <w:num w:numId="3" w16cid:durableId="2118980105">
    <w:abstractNumId w:val="0"/>
  </w:num>
  <w:num w:numId="4" w16cid:durableId="205533318">
    <w:abstractNumId w:val="5"/>
  </w:num>
  <w:num w:numId="5" w16cid:durableId="719716903">
    <w:abstractNumId w:val="4"/>
  </w:num>
  <w:num w:numId="6" w16cid:durableId="2028096797">
    <w:abstractNumId w:val="7"/>
  </w:num>
  <w:num w:numId="7" w16cid:durableId="46491340">
    <w:abstractNumId w:val="2"/>
  </w:num>
  <w:num w:numId="8" w16cid:durableId="7009389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mBio 2020&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9wt9epwdxwdspye255ivtdzfr5vt9vdz00vz&quot;&gt; MasterEndNoteLibrary07.10.22&lt;record-ids&gt;&lt;item&gt;44513&lt;/item&gt;&lt;item&gt;44563&lt;/item&gt;&lt;item&gt;44607&lt;/item&gt;&lt;item&gt;44615&lt;/item&gt;&lt;/record-ids&gt;&lt;/item&gt;&lt;/Libraries&gt;"/>
    <w:docVar w:name="EN.UseJSCitationFormat" w:val="False"/>
  </w:docVars>
  <w:rsids>
    <w:rsidRoot w:val="0041409E"/>
    <w:rsid w:val="0000086A"/>
    <w:rsid w:val="00002C0F"/>
    <w:rsid w:val="00003717"/>
    <w:rsid w:val="00003C5E"/>
    <w:rsid w:val="00007B2F"/>
    <w:rsid w:val="00016E1A"/>
    <w:rsid w:val="000173D5"/>
    <w:rsid w:val="0002076B"/>
    <w:rsid w:val="00022D1D"/>
    <w:rsid w:val="00023C42"/>
    <w:rsid w:val="00025836"/>
    <w:rsid w:val="000259DC"/>
    <w:rsid w:val="00031055"/>
    <w:rsid w:val="00031F47"/>
    <w:rsid w:val="0004028A"/>
    <w:rsid w:val="00043E63"/>
    <w:rsid w:val="00044B96"/>
    <w:rsid w:val="00046554"/>
    <w:rsid w:val="0004694C"/>
    <w:rsid w:val="00054169"/>
    <w:rsid w:val="00055275"/>
    <w:rsid w:val="0005722A"/>
    <w:rsid w:val="00057F56"/>
    <w:rsid w:val="00060BC4"/>
    <w:rsid w:val="00062085"/>
    <w:rsid w:val="00063218"/>
    <w:rsid w:val="0006372E"/>
    <w:rsid w:val="000647C2"/>
    <w:rsid w:val="00064BAC"/>
    <w:rsid w:val="000702F1"/>
    <w:rsid w:val="000707D8"/>
    <w:rsid w:val="00073A0A"/>
    <w:rsid w:val="00074B70"/>
    <w:rsid w:val="000759ED"/>
    <w:rsid w:val="000760F5"/>
    <w:rsid w:val="000764A7"/>
    <w:rsid w:val="00081D65"/>
    <w:rsid w:val="000830B5"/>
    <w:rsid w:val="0008326F"/>
    <w:rsid w:val="00086811"/>
    <w:rsid w:val="000904AF"/>
    <w:rsid w:val="00090CB9"/>
    <w:rsid w:val="00093ED8"/>
    <w:rsid w:val="0009492A"/>
    <w:rsid w:val="000A0A9C"/>
    <w:rsid w:val="000A0D24"/>
    <w:rsid w:val="000A276A"/>
    <w:rsid w:val="000A4BD4"/>
    <w:rsid w:val="000A4D40"/>
    <w:rsid w:val="000A6C83"/>
    <w:rsid w:val="000B3533"/>
    <w:rsid w:val="000B43D0"/>
    <w:rsid w:val="000B648B"/>
    <w:rsid w:val="000B666E"/>
    <w:rsid w:val="000B6DA2"/>
    <w:rsid w:val="000B7F42"/>
    <w:rsid w:val="000C210F"/>
    <w:rsid w:val="000C2A46"/>
    <w:rsid w:val="000C2C59"/>
    <w:rsid w:val="000C309B"/>
    <w:rsid w:val="000C4824"/>
    <w:rsid w:val="000C5A81"/>
    <w:rsid w:val="000D11D3"/>
    <w:rsid w:val="000D1C7A"/>
    <w:rsid w:val="000D309C"/>
    <w:rsid w:val="000D4238"/>
    <w:rsid w:val="000D4F9A"/>
    <w:rsid w:val="000D7C2C"/>
    <w:rsid w:val="000E2002"/>
    <w:rsid w:val="000E5567"/>
    <w:rsid w:val="000E622F"/>
    <w:rsid w:val="000E6787"/>
    <w:rsid w:val="000E757B"/>
    <w:rsid w:val="000F2D76"/>
    <w:rsid w:val="000F3A2B"/>
    <w:rsid w:val="000F3BA3"/>
    <w:rsid w:val="000F4005"/>
    <w:rsid w:val="000F6049"/>
    <w:rsid w:val="00100DF3"/>
    <w:rsid w:val="001033FD"/>
    <w:rsid w:val="0010563C"/>
    <w:rsid w:val="00110BF7"/>
    <w:rsid w:val="001137C2"/>
    <w:rsid w:val="00113867"/>
    <w:rsid w:val="001211EF"/>
    <w:rsid w:val="0012183E"/>
    <w:rsid w:val="001219E8"/>
    <w:rsid w:val="00126DBC"/>
    <w:rsid w:val="001276E6"/>
    <w:rsid w:val="001306AF"/>
    <w:rsid w:val="00131202"/>
    <w:rsid w:val="001330FC"/>
    <w:rsid w:val="00133455"/>
    <w:rsid w:val="00135461"/>
    <w:rsid w:val="00135C90"/>
    <w:rsid w:val="001362E1"/>
    <w:rsid w:val="00136448"/>
    <w:rsid w:val="001377E7"/>
    <w:rsid w:val="0014001E"/>
    <w:rsid w:val="00140100"/>
    <w:rsid w:val="001419C6"/>
    <w:rsid w:val="00142371"/>
    <w:rsid w:val="00143AD2"/>
    <w:rsid w:val="0014408E"/>
    <w:rsid w:val="00144B03"/>
    <w:rsid w:val="001479BF"/>
    <w:rsid w:val="0015074A"/>
    <w:rsid w:val="00151F57"/>
    <w:rsid w:val="001522B8"/>
    <w:rsid w:val="001524A1"/>
    <w:rsid w:val="0015435E"/>
    <w:rsid w:val="00160028"/>
    <w:rsid w:val="001623F8"/>
    <w:rsid w:val="0016285F"/>
    <w:rsid w:val="00165D04"/>
    <w:rsid w:val="00167C72"/>
    <w:rsid w:val="00170ADC"/>
    <w:rsid w:val="00177329"/>
    <w:rsid w:val="00181EF3"/>
    <w:rsid w:val="001820E7"/>
    <w:rsid w:val="0018262B"/>
    <w:rsid w:val="00185A25"/>
    <w:rsid w:val="00190CB5"/>
    <w:rsid w:val="0019258E"/>
    <w:rsid w:val="00194326"/>
    <w:rsid w:val="00196314"/>
    <w:rsid w:val="00197D61"/>
    <w:rsid w:val="001A1177"/>
    <w:rsid w:val="001A2510"/>
    <w:rsid w:val="001A2D88"/>
    <w:rsid w:val="001A5220"/>
    <w:rsid w:val="001A6032"/>
    <w:rsid w:val="001A6AF4"/>
    <w:rsid w:val="001A7B61"/>
    <w:rsid w:val="001B0C97"/>
    <w:rsid w:val="001B2BA6"/>
    <w:rsid w:val="001B3820"/>
    <w:rsid w:val="001C07E6"/>
    <w:rsid w:val="001C12DB"/>
    <w:rsid w:val="001C1B35"/>
    <w:rsid w:val="001C5AB6"/>
    <w:rsid w:val="001D0953"/>
    <w:rsid w:val="001D156E"/>
    <w:rsid w:val="001D3681"/>
    <w:rsid w:val="001D47BF"/>
    <w:rsid w:val="001D4833"/>
    <w:rsid w:val="001E0474"/>
    <w:rsid w:val="001E089E"/>
    <w:rsid w:val="001E0A5B"/>
    <w:rsid w:val="001E1E13"/>
    <w:rsid w:val="001E29F0"/>
    <w:rsid w:val="001E3039"/>
    <w:rsid w:val="001E500A"/>
    <w:rsid w:val="001E6584"/>
    <w:rsid w:val="001E7D74"/>
    <w:rsid w:val="001E7F5D"/>
    <w:rsid w:val="001F26C8"/>
    <w:rsid w:val="001F2B2C"/>
    <w:rsid w:val="001F35F8"/>
    <w:rsid w:val="001F5200"/>
    <w:rsid w:val="001F787B"/>
    <w:rsid w:val="001F7D7F"/>
    <w:rsid w:val="00201EFE"/>
    <w:rsid w:val="002065D1"/>
    <w:rsid w:val="0021037E"/>
    <w:rsid w:val="0021084A"/>
    <w:rsid w:val="00211B53"/>
    <w:rsid w:val="0021203A"/>
    <w:rsid w:val="002128F5"/>
    <w:rsid w:val="00213C86"/>
    <w:rsid w:val="00214EFC"/>
    <w:rsid w:val="002155C9"/>
    <w:rsid w:val="0021652C"/>
    <w:rsid w:val="00222510"/>
    <w:rsid w:val="0022581D"/>
    <w:rsid w:val="00226519"/>
    <w:rsid w:val="00226792"/>
    <w:rsid w:val="002271C3"/>
    <w:rsid w:val="00227E65"/>
    <w:rsid w:val="00231DEB"/>
    <w:rsid w:val="00232924"/>
    <w:rsid w:val="00232EF7"/>
    <w:rsid w:val="00235D2D"/>
    <w:rsid w:val="0023739E"/>
    <w:rsid w:val="00240190"/>
    <w:rsid w:val="002420EF"/>
    <w:rsid w:val="0024420B"/>
    <w:rsid w:val="00244B46"/>
    <w:rsid w:val="00246508"/>
    <w:rsid w:val="00246911"/>
    <w:rsid w:val="0025095F"/>
    <w:rsid w:val="00251090"/>
    <w:rsid w:val="00251157"/>
    <w:rsid w:val="002558EA"/>
    <w:rsid w:val="002621D5"/>
    <w:rsid w:val="0026280C"/>
    <w:rsid w:val="0026626F"/>
    <w:rsid w:val="002710CF"/>
    <w:rsid w:val="00272093"/>
    <w:rsid w:val="0027366F"/>
    <w:rsid w:val="00273B3E"/>
    <w:rsid w:val="002746FB"/>
    <w:rsid w:val="00277A0E"/>
    <w:rsid w:val="00281FDE"/>
    <w:rsid w:val="00282471"/>
    <w:rsid w:val="0028336E"/>
    <w:rsid w:val="00283523"/>
    <w:rsid w:val="00283C63"/>
    <w:rsid w:val="00286412"/>
    <w:rsid w:val="002900F7"/>
    <w:rsid w:val="00290F2E"/>
    <w:rsid w:val="002919FF"/>
    <w:rsid w:val="00296354"/>
    <w:rsid w:val="00297120"/>
    <w:rsid w:val="00297DBC"/>
    <w:rsid w:val="002A1567"/>
    <w:rsid w:val="002A276C"/>
    <w:rsid w:val="002A34BC"/>
    <w:rsid w:val="002B0C11"/>
    <w:rsid w:val="002B0F31"/>
    <w:rsid w:val="002B26EE"/>
    <w:rsid w:val="002B3805"/>
    <w:rsid w:val="002C0003"/>
    <w:rsid w:val="002C1B60"/>
    <w:rsid w:val="002C2449"/>
    <w:rsid w:val="002C53C5"/>
    <w:rsid w:val="002C55F7"/>
    <w:rsid w:val="002D13D7"/>
    <w:rsid w:val="002D1D23"/>
    <w:rsid w:val="002D2F51"/>
    <w:rsid w:val="002D346B"/>
    <w:rsid w:val="002D7859"/>
    <w:rsid w:val="002E0B20"/>
    <w:rsid w:val="002E2E40"/>
    <w:rsid w:val="002E59CC"/>
    <w:rsid w:val="002E60C2"/>
    <w:rsid w:val="002E7C17"/>
    <w:rsid w:val="002E7ECA"/>
    <w:rsid w:val="002F2523"/>
    <w:rsid w:val="002F26E0"/>
    <w:rsid w:val="002F6C48"/>
    <w:rsid w:val="002F7C58"/>
    <w:rsid w:val="00304231"/>
    <w:rsid w:val="00304663"/>
    <w:rsid w:val="0030550C"/>
    <w:rsid w:val="003069F6"/>
    <w:rsid w:val="00306F38"/>
    <w:rsid w:val="0031147E"/>
    <w:rsid w:val="00311FB6"/>
    <w:rsid w:val="0031293D"/>
    <w:rsid w:val="00312E47"/>
    <w:rsid w:val="00313420"/>
    <w:rsid w:val="00314D3C"/>
    <w:rsid w:val="003163B2"/>
    <w:rsid w:val="00316477"/>
    <w:rsid w:val="00317C54"/>
    <w:rsid w:val="0032008F"/>
    <w:rsid w:val="003222B2"/>
    <w:rsid w:val="003236F8"/>
    <w:rsid w:val="00331BC6"/>
    <w:rsid w:val="00332256"/>
    <w:rsid w:val="00335A49"/>
    <w:rsid w:val="00335BA0"/>
    <w:rsid w:val="00337D94"/>
    <w:rsid w:val="00340731"/>
    <w:rsid w:val="00341099"/>
    <w:rsid w:val="0034153A"/>
    <w:rsid w:val="003428E6"/>
    <w:rsid w:val="003436D7"/>
    <w:rsid w:val="003443D8"/>
    <w:rsid w:val="00345B80"/>
    <w:rsid w:val="003473E2"/>
    <w:rsid w:val="00350342"/>
    <w:rsid w:val="003522BA"/>
    <w:rsid w:val="0035256A"/>
    <w:rsid w:val="00352859"/>
    <w:rsid w:val="00353A6F"/>
    <w:rsid w:val="00354ECD"/>
    <w:rsid w:val="00356CFE"/>
    <w:rsid w:val="003575FD"/>
    <w:rsid w:val="00357D9E"/>
    <w:rsid w:val="003617E5"/>
    <w:rsid w:val="00361B7E"/>
    <w:rsid w:val="00362E9E"/>
    <w:rsid w:val="00364D67"/>
    <w:rsid w:val="003656D4"/>
    <w:rsid w:val="00366021"/>
    <w:rsid w:val="00367BC5"/>
    <w:rsid w:val="003708B2"/>
    <w:rsid w:val="00370C99"/>
    <w:rsid w:val="00370E6C"/>
    <w:rsid w:val="00371421"/>
    <w:rsid w:val="00371AD7"/>
    <w:rsid w:val="00372AFB"/>
    <w:rsid w:val="0037373D"/>
    <w:rsid w:val="0037667A"/>
    <w:rsid w:val="00380734"/>
    <w:rsid w:val="003812C4"/>
    <w:rsid w:val="00382B24"/>
    <w:rsid w:val="00382CB3"/>
    <w:rsid w:val="00382DB6"/>
    <w:rsid w:val="0038373A"/>
    <w:rsid w:val="003844B2"/>
    <w:rsid w:val="00387D7F"/>
    <w:rsid w:val="00391681"/>
    <w:rsid w:val="00391A2B"/>
    <w:rsid w:val="00392A88"/>
    <w:rsid w:val="003936FE"/>
    <w:rsid w:val="00394935"/>
    <w:rsid w:val="0039556A"/>
    <w:rsid w:val="0039613C"/>
    <w:rsid w:val="00396248"/>
    <w:rsid w:val="00397BE6"/>
    <w:rsid w:val="003A0E6C"/>
    <w:rsid w:val="003A2A52"/>
    <w:rsid w:val="003A303A"/>
    <w:rsid w:val="003A359B"/>
    <w:rsid w:val="003A5969"/>
    <w:rsid w:val="003B07AE"/>
    <w:rsid w:val="003B0824"/>
    <w:rsid w:val="003B1E05"/>
    <w:rsid w:val="003B2F9B"/>
    <w:rsid w:val="003B36CD"/>
    <w:rsid w:val="003B47F0"/>
    <w:rsid w:val="003B547E"/>
    <w:rsid w:val="003B6A1F"/>
    <w:rsid w:val="003B6B8E"/>
    <w:rsid w:val="003C0ABD"/>
    <w:rsid w:val="003C0E6B"/>
    <w:rsid w:val="003C0FAC"/>
    <w:rsid w:val="003C27F5"/>
    <w:rsid w:val="003C2E36"/>
    <w:rsid w:val="003C3174"/>
    <w:rsid w:val="003C59F6"/>
    <w:rsid w:val="003C6A0B"/>
    <w:rsid w:val="003C76C6"/>
    <w:rsid w:val="003C7E07"/>
    <w:rsid w:val="003D390C"/>
    <w:rsid w:val="003D4015"/>
    <w:rsid w:val="003D46E7"/>
    <w:rsid w:val="003E0131"/>
    <w:rsid w:val="003E0873"/>
    <w:rsid w:val="003E0990"/>
    <w:rsid w:val="003E0D65"/>
    <w:rsid w:val="003E1BB4"/>
    <w:rsid w:val="003E4692"/>
    <w:rsid w:val="003E52E6"/>
    <w:rsid w:val="003F19E9"/>
    <w:rsid w:val="003F456B"/>
    <w:rsid w:val="003F4E1C"/>
    <w:rsid w:val="00403CC5"/>
    <w:rsid w:val="0040428E"/>
    <w:rsid w:val="00404DC8"/>
    <w:rsid w:val="00406F78"/>
    <w:rsid w:val="00406FB6"/>
    <w:rsid w:val="004070BE"/>
    <w:rsid w:val="0041409E"/>
    <w:rsid w:val="00414BCC"/>
    <w:rsid w:val="00414BDA"/>
    <w:rsid w:val="0042069C"/>
    <w:rsid w:val="0042181C"/>
    <w:rsid w:val="00422377"/>
    <w:rsid w:val="004229F3"/>
    <w:rsid w:val="004235B9"/>
    <w:rsid w:val="00423C59"/>
    <w:rsid w:val="00423E3A"/>
    <w:rsid w:val="00425054"/>
    <w:rsid w:val="00427337"/>
    <w:rsid w:val="00427589"/>
    <w:rsid w:val="00427C50"/>
    <w:rsid w:val="00430CAE"/>
    <w:rsid w:val="00430E08"/>
    <w:rsid w:val="004312A1"/>
    <w:rsid w:val="00435CAC"/>
    <w:rsid w:val="00436396"/>
    <w:rsid w:val="004363BC"/>
    <w:rsid w:val="00437300"/>
    <w:rsid w:val="00440BB5"/>
    <w:rsid w:val="00440FE8"/>
    <w:rsid w:val="0044364F"/>
    <w:rsid w:val="00446DB6"/>
    <w:rsid w:val="00452484"/>
    <w:rsid w:val="004532DE"/>
    <w:rsid w:val="0045543F"/>
    <w:rsid w:val="00455982"/>
    <w:rsid w:val="0045600F"/>
    <w:rsid w:val="0045612A"/>
    <w:rsid w:val="004600BC"/>
    <w:rsid w:val="00460AA6"/>
    <w:rsid w:val="004617C0"/>
    <w:rsid w:val="00461BCB"/>
    <w:rsid w:val="00462C35"/>
    <w:rsid w:val="00466E9A"/>
    <w:rsid w:val="00471285"/>
    <w:rsid w:val="00471366"/>
    <w:rsid w:val="00473B6E"/>
    <w:rsid w:val="004762DB"/>
    <w:rsid w:val="0047730B"/>
    <w:rsid w:val="00477E5D"/>
    <w:rsid w:val="00480566"/>
    <w:rsid w:val="0048163A"/>
    <w:rsid w:val="00482180"/>
    <w:rsid w:val="00485E54"/>
    <w:rsid w:val="004903AE"/>
    <w:rsid w:val="00491607"/>
    <w:rsid w:val="00491D19"/>
    <w:rsid w:val="00493585"/>
    <w:rsid w:val="00495CA5"/>
    <w:rsid w:val="00496431"/>
    <w:rsid w:val="00496B84"/>
    <w:rsid w:val="004A0BC4"/>
    <w:rsid w:val="004A3C30"/>
    <w:rsid w:val="004A6BBE"/>
    <w:rsid w:val="004A6C77"/>
    <w:rsid w:val="004A713F"/>
    <w:rsid w:val="004B0571"/>
    <w:rsid w:val="004B2328"/>
    <w:rsid w:val="004B38FE"/>
    <w:rsid w:val="004B3CF1"/>
    <w:rsid w:val="004B4DC4"/>
    <w:rsid w:val="004C0D10"/>
    <w:rsid w:val="004C0DC0"/>
    <w:rsid w:val="004C6AA3"/>
    <w:rsid w:val="004C7B7F"/>
    <w:rsid w:val="004D291E"/>
    <w:rsid w:val="004D299F"/>
    <w:rsid w:val="004D3C38"/>
    <w:rsid w:val="004D47A9"/>
    <w:rsid w:val="004D47D7"/>
    <w:rsid w:val="004D71DA"/>
    <w:rsid w:val="004D7E52"/>
    <w:rsid w:val="004E03FA"/>
    <w:rsid w:val="004E2D9D"/>
    <w:rsid w:val="004E493C"/>
    <w:rsid w:val="004F0026"/>
    <w:rsid w:val="004F2444"/>
    <w:rsid w:val="004F3DDD"/>
    <w:rsid w:val="004F570B"/>
    <w:rsid w:val="004F5759"/>
    <w:rsid w:val="0050111D"/>
    <w:rsid w:val="00504B31"/>
    <w:rsid w:val="00505B29"/>
    <w:rsid w:val="0050617C"/>
    <w:rsid w:val="005105DF"/>
    <w:rsid w:val="00510E39"/>
    <w:rsid w:val="005134E6"/>
    <w:rsid w:val="00514FC8"/>
    <w:rsid w:val="00517206"/>
    <w:rsid w:val="00520DA7"/>
    <w:rsid w:val="005219B6"/>
    <w:rsid w:val="00523D01"/>
    <w:rsid w:val="00525833"/>
    <w:rsid w:val="00526474"/>
    <w:rsid w:val="00526D73"/>
    <w:rsid w:val="00527923"/>
    <w:rsid w:val="00530499"/>
    <w:rsid w:val="005305A4"/>
    <w:rsid w:val="005318B7"/>
    <w:rsid w:val="0053242C"/>
    <w:rsid w:val="00534BD5"/>
    <w:rsid w:val="00542DFB"/>
    <w:rsid w:val="0054420B"/>
    <w:rsid w:val="00545839"/>
    <w:rsid w:val="0054589F"/>
    <w:rsid w:val="00545B0C"/>
    <w:rsid w:val="00547334"/>
    <w:rsid w:val="005518FC"/>
    <w:rsid w:val="00551F28"/>
    <w:rsid w:val="005539AA"/>
    <w:rsid w:val="00555023"/>
    <w:rsid w:val="00556337"/>
    <w:rsid w:val="0055741A"/>
    <w:rsid w:val="005610F5"/>
    <w:rsid w:val="00562207"/>
    <w:rsid w:val="00565717"/>
    <w:rsid w:val="005667FD"/>
    <w:rsid w:val="00566D90"/>
    <w:rsid w:val="0057118A"/>
    <w:rsid w:val="00571504"/>
    <w:rsid w:val="005722ED"/>
    <w:rsid w:val="00572877"/>
    <w:rsid w:val="005747F4"/>
    <w:rsid w:val="00576636"/>
    <w:rsid w:val="005778E8"/>
    <w:rsid w:val="00581D53"/>
    <w:rsid w:val="005825F7"/>
    <w:rsid w:val="00582E9F"/>
    <w:rsid w:val="005878F3"/>
    <w:rsid w:val="00590C9B"/>
    <w:rsid w:val="005913CC"/>
    <w:rsid w:val="00593608"/>
    <w:rsid w:val="00597220"/>
    <w:rsid w:val="00597B72"/>
    <w:rsid w:val="00597EA8"/>
    <w:rsid w:val="005A06B8"/>
    <w:rsid w:val="005A2F9A"/>
    <w:rsid w:val="005A307E"/>
    <w:rsid w:val="005A65B4"/>
    <w:rsid w:val="005B018E"/>
    <w:rsid w:val="005B082A"/>
    <w:rsid w:val="005B2033"/>
    <w:rsid w:val="005B4628"/>
    <w:rsid w:val="005B56D7"/>
    <w:rsid w:val="005B6B31"/>
    <w:rsid w:val="005C0F4E"/>
    <w:rsid w:val="005C265B"/>
    <w:rsid w:val="005C311B"/>
    <w:rsid w:val="005C33D2"/>
    <w:rsid w:val="005C3FA1"/>
    <w:rsid w:val="005C74D2"/>
    <w:rsid w:val="005D00EA"/>
    <w:rsid w:val="005D0554"/>
    <w:rsid w:val="005D257E"/>
    <w:rsid w:val="005D2D57"/>
    <w:rsid w:val="005D2F9B"/>
    <w:rsid w:val="005D5726"/>
    <w:rsid w:val="005D5A84"/>
    <w:rsid w:val="005D7AF3"/>
    <w:rsid w:val="005E11F3"/>
    <w:rsid w:val="005E136F"/>
    <w:rsid w:val="005E368D"/>
    <w:rsid w:val="005E5316"/>
    <w:rsid w:val="005E79CF"/>
    <w:rsid w:val="005F138C"/>
    <w:rsid w:val="005F20FF"/>
    <w:rsid w:val="005F2F2A"/>
    <w:rsid w:val="005F4C88"/>
    <w:rsid w:val="005F4DCD"/>
    <w:rsid w:val="005F6244"/>
    <w:rsid w:val="005F63CB"/>
    <w:rsid w:val="005F6753"/>
    <w:rsid w:val="00602C4B"/>
    <w:rsid w:val="00603435"/>
    <w:rsid w:val="00603CEF"/>
    <w:rsid w:val="006046E2"/>
    <w:rsid w:val="0060644B"/>
    <w:rsid w:val="006067FF"/>
    <w:rsid w:val="00610542"/>
    <w:rsid w:val="006110A1"/>
    <w:rsid w:val="00611281"/>
    <w:rsid w:val="0061259B"/>
    <w:rsid w:val="00612D74"/>
    <w:rsid w:val="006133E5"/>
    <w:rsid w:val="00616CDF"/>
    <w:rsid w:val="00616E83"/>
    <w:rsid w:val="006200AD"/>
    <w:rsid w:val="00620237"/>
    <w:rsid w:val="0062524C"/>
    <w:rsid w:val="006266C5"/>
    <w:rsid w:val="00627F97"/>
    <w:rsid w:val="00631F66"/>
    <w:rsid w:val="00632C02"/>
    <w:rsid w:val="00634088"/>
    <w:rsid w:val="006349BF"/>
    <w:rsid w:val="00634F38"/>
    <w:rsid w:val="00635E59"/>
    <w:rsid w:val="006370C6"/>
    <w:rsid w:val="00640C8D"/>
    <w:rsid w:val="006414A2"/>
    <w:rsid w:val="00642CA9"/>
    <w:rsid w:val="00644E10"/>
    <w:rsid w:val="006453E8"/>
    <w:rsid w:val="00646936"/>
    <w:rsid w:val="00646A6A"/>
    <w:rsid w:val="006529FD"/>
    <w:rsid w:val="006534FF"/>
    <w:rsid w:val="0065523B"/>
    <w:rsid w:val="0065524D"/>
    <w:rsid w:val="00655FE5"/>
    <w:rsid w:val="00657C38"/>
    <w:rsid w:val="00661935"/>
    <w:rsid w:val="006620AC"/>
    <w:rsid w:val="00662D74"/>
    <w:rsid w:val="006635B2"/>
    <w:rsid w:val="006636D0"/>
    <w:rsid w:val="00663A7C"/>
    <w:rsid w:val="0066464E"/>
    <w:rsid w:val="00667054"/>
    <w:rsid w:val="00667CDB"/>
    <w:rsid w:val="00671F03"/>
    <w:rsid w:val="0067252B"/>
    <w:rsid w:val="00672A66"/>
    <w:rsid w:val="006738E3"/>
    <w:rsid w:val="0067398A"/>
    <w:rsid w:val="0067521E"/>
    <w:rsid w:val="00675982"/>
    <w:rsid w:val="0067665F"/>
    <w:rsid w:val="0067705E"/>
    <w:rsid w:val="00677543"/>
    <w:rsid w:val="0068270D"/>
    <w:rsid w:val="00683579"/>
    <w:rsid w:val="00685F08"/>
    <w:rsid w:val="00691DAB"/>
    <w:rsid w:val="00691DCF"/>
    <w:rsid w:val="006950C2"/>
    <w:rsid w:val="006A0B59"/>
    <w:rsid w:val="006A0D27"/>
    <w:rsid w:val="006A1E53"/>
    <w:rsid w:val="006A1F65"/>
    <w:rsid w:val="006A22BF"/>
    <w:rsid w:val="006A3F12"/>
    <w:rsid w:val="006A47B1"/>
    <w:rsid w:val="006A4E2A"/>
    <w:rsid w:val="006B039A"/>
    <w:rsid w:val="006B0B81"/>
    <w:rsid w:val="006B480C"/>
    <w:rsid w:val="006B4BB7"/>
    <w:rsid w:val="006B5B7B"/>
    <w:rsid w:val="006B766E"/>
    <w:rsid w:val="006C050F"/>
    <w:rsid w:val="006C0D33"/>
    <w:rsid w:val="006C15E0"/>
    <w:rsid w:val="006C278C"/>
    <w:rsid w:val="006C3664"/>
    <w:rsid w:val="006C3EBE"/>
    <w:rsid w:val="006C48D5"/>
    <w:rsid w:val="006C5BBA"/>
    <w:rsid w:val="006C63B8"/>
    <w:rsid w:val="006D24DF"/>
    <w:rsid w:val="006D38FB"/>
    <w:rsid w:val="006D6832"/>
    <w:rsid w:val="006D69F8"/>
    <w:rsid w:val="006E25BF"/>
    <w:rsid w:val="006E3FF1"/>
    <w:rsid w:val="006E62E9"/>
    <w:rsid w:val="006E7551"/>
    <w:rsid w:val="006E76FD"/>
    <w:rsid w:val="006E7F71"/>
    <w:rsid w:val="006F08F9"/>
    <w:rsid w:val="006F12A5"/>
    <w:rsid w:val="006F1419"/>
    <w:rsid w:val="006F22BF"/>
    <w:rsid w:val="006F2AF0"/>
    <w:rsid w:val="006F6A8C"/>
    <w:rsid w:val="006F6FCB"/>
    <w:rsid w:val="006F7120"/>
    <w:rsid w:val="006F737F"/>
    <w:rsid w:val="0070051C"/>
    <w:rsid w:val="00701E48"/>
    <w:rsid w:val="007030D6"/>
    <w:rsid w:val="00706FA1"/>
    <w:rsid w:val="0071004B"/>
    <w:rsid w:val="00713696"/>
    <w:rsid w:val="0071403A"/>
    <w:rsid w:val="00715B1C"/>
    <w:rsid w:val="007161CF"/>
    <w:rsid w:val="00717A88"/>
    <w:rsid w:val="00717F6F"/>
    <w:rsid w:val="00720176"/>
    <w:rsid w:val="00722E4B"/>
    <w:rsid w:val="00723C90"/>
    <w:rsid w:val="0072549D"/>
    <w:rsid w:val="0072595E"/>
    <w:rsid w:val="00725D54"/>
    <w:rsid w:val="0072706F"/>
    <w:rsid w:val="007273BE"/>
    <w:rsid w:val="007333BC"/>
    <w:rsid w:val="00733E2C"/>
    <w:rsid w:val="00734B42"/>
    <w:rsid w:val="007350E4"/>
    <w:rsid w:val="00736AD1"/>
    <w:rsid w:val="00737A6E"/>
    <w:rsid w:val="00737B84"/>
    <w:rsid w:val="00740ADB"/>
    <w:rsid w:val="00741543"/>
    <w:rsid w:val="0074176D"/>
    <w:rsid w:val="00741787"/>
    <w:rsid w:val="007442D3"/>
    <w:rsid w:val="0074691F"/>
    <w:rsid w:val="00746939"/>
    <w:rsid w:val="007478C5"/>
    <w:rsid w:val="007511D6"/>
    <w:rsid w:val="00753A38"/>
    <w:rsid w:val="0075407D"/>
    <w:rsid w:val="00756FED"/>
    <w:rsid w:val="0075753F"/>
    <w:rsid w:val="00757BD6"/>
    <w:rsid w:val="00760F42"/>
    <w:rsid w:val="00761ACA"/>
    <w:rsid w:val="00761E30"/>
    <w:rsid w:val="00762210"/>
    <w:rsid w:val="007637BE"/>
    <w:rsid w:val="00763F2E"/>
    <w:rsid w:val="00764F98"/>
    <w:rsid w:val="007657AB"/>
    <w:rsid w:val="00766E72"/>
    <w:rsid w:val="00767D81"/>
    <w:rsid w:val="00770874"/>
    <w:rsid w:val="0077234B"/>
    <w:rsid w:val="0077348C"/>
    <w:rsid w:val="007770FC"/>
    <w:rsid w:val="00781409"/>
    <w:rsid w:val="00782944"/>
    <w:rsid w:val="00782C62"/>
    <w:rsid w:val="00783914"/>
    <w:rsid w:val="00785452"/>
    <w:rsid w:val="00790B83"/>
    <w:rsid w:val="00790E18"/>
    <w:rsid w:val="00794A29"/>
    <w:rsid w:val="00795FD1"/>
    <w:rsid w:val="00796589"/>
    <w:rsid w:val="00797D09"/>
    <w:rsid w:val="007A1A47"/>
    <w:rsid w:val="007A24DC"/>
    <w:rsid w:val="007A3817"/>
    <w:rsid w:val="007A3DA0"/>
    <w:rsid w:val="007A6668"/>
    <w:rsid w:val="007A78AD"/>
    <w:rsid w:val="007A7ECB"/>
    <w:rsid w:val="007B308B"/>
    <w:rsid w:val="007B3481"/>
    <w:rsid w:val="007B3F8D"/>
    <w:rsid w:val="007B53BC"/>
    <w:rsid w:val="007B6C01"/>
    <w:rsid w:val="007B7432"/>
    <w:rsid w:val="007B796A"/>
    <w:rsid w:val="007C40CD"/>
    <w:rsid w:val="007C7683"/>
    <w:rsid w:val="007D1D9B"/>
    <w:rsid w:val="007D406D"/>
    <w:rsid w:val="007D4C7A"/>
    <w:rsid w:val="007D63F6"/>
    <w:rsid w:val="007D6784"/>
    <w:rsid w:val="007E082E"/>
    <w:rsid w:val="007E1345"/>
    <w:rsid w:val="007E2825"/>
    <w:rsid w:val="007E3F3D"/>
    <w:rsid w:val="007E4996"/>
    <w:rsid w:val="007E4C41"/>
    <w:rsid w:val="007E6050"/>
    <w:rsid w:val="007F01C0"/>
    <w:rsid w:val="007F1AD3"/>
    <w:rsid w:val="007F3AAE"/>
    <w:rsid w:val="007F6DFB"/>
    <w:rsid w:val="007F77D3"/>
    <w:rsid w:val="007F7FCC"/>
    <w:rsid w:val="00800978"/>
    <w:rsid w:val="008012B3"/>
    <w:rsid w:val="008028DD"/>
    <w:rsid w:val="00803B43"/>
    <w:rsid w:val="008059BC"/>
    <w:rsid w:val="00805A8B"/>
    <w:rsid w:val="00806B4F"/>
    <w:rsid w:val="008115EA"/>
    <w:rsid w:val="0081268B"/>
    <w:rsid w:val="00814FE0"/>
    <w:rsid w:val="00816A72"/>
    <w:rsid w:val="00816DC8"/>
    <w:rsid w:val="00816F22"/>
    <w:rsid w:val="008203DA"/>
    <w:rsid w:val="0082076E"/>
    <w:rsid w:val="008208CF"/>
    <w:rsid w:val="00822162"/>
    <w:rsid w:val="00822261"/>
    <w:rsid w:val="00823B1C"/>
    <w:rsid w:val="00824691"/>
    <w:rsid w:val="00827AB9"/>
    <w:rsid w:val="00827C08"/>
    <w:rsid w:val="008304BA"/>
    <w:rsid w:val="008306FD"/>
    <w:rsid w:val="00832F3C"/>
    <w:rsid w:val="00832FCF"/>
    <w:rsid w:val="008333FC"/>
    <w:rsid w:val="008350C8"/>
    <w:rsid w:val="00836BB3"/>
    <w:rsid w:val="00837757"/>
    <w:rsid w:val="00840020"/>
    <w:rsid w:val="008419E0"/>
    <w:rsid w:val="00842704"/>
    <w:rsid w:val="00842B34"/>
    <w:rsid w:val="00845F4B"/>
    <w:rsid w:val="00847353"/>
    <w:rsid w:val="00850BB1"/>
    <w:rsid w:val="00855E63"/>
    <w:rsid w:val="008565DC"/>
    <w:rsid w:val="00860306"/>
    <w:rsid w:val="008604E4"/>
    <w:rsid w:val="00860622"/>
    <w:rsid w:val="0086088C"/>
    <w:rsid w:val="0086095B"/>
    <w:rsid w:val="00860E67"/>
    <w:rsid w:val="008629D9"/>
    <w:rsid w:val="00864490"/>
    <w:rsid w:val="00865522"/>
    <w:rsid w:val="0086687A"/>
    <w:rsid w:val="008702F3"/>
    <w:rsid w:val="008703F3"/>
    <w:rsid w:val="00870B47"/>
    <w:rsid w:val="00871D4D"/>
    <w:rsid w:val="0087298C"/>
    <w:rsid w:val="00876BB3"/>
    <w:rsid w:val="00877F32"/>
    <w:rsid w:val="008838AC"/>
    <w:rsid w:val="00883AEB"/>
    <w:rsid w:val="00885A2D"/>
    <w:rsid w:val="008906BB"/>
    <w:rsid w:val="00890997"/>
    <w:rsid w:val="00891F2C"/>
    <w:rsid w:val="0089575C"/>
    <w:rsid w:val="00897EB4"/>
    <w:rsid w:val="008A1DBE"/>
    <w:rsid w:val="008A2389"/>
    <w:rsid w:val="008A2DA0"/>
    <w:rsid w:val="008A34E1"/>
    <w:rsid w:val="008A4D11"/>
    <w:rsid w:val="008A554B"/>
    <w:rsid w:val="008A7FAC"/>
    <w:rsid w:val="008B0B92"/>
    <w:rsid w:val="008B132B"/>
    <w:rsid w:val="008B1A76"/>
    <w:rsid w:val="008B2AB0"/>
    <w:rsid w:val="008B7706"/>
    <w:rsid w:val="008B7D28"/>
    <w:rsid w:val="008C2C08"/>
    <w:rsid w:val="008C40A3"/>
    <w:rsid w:val="008C481E"/>
    <w:rsid w:val="008C6ACB"/>
    <w:rsid w:val="008D1B76"/>
    <w:rsid w:val="008D3318"/>
    <w:rsid w:val="008D529F"/>
    <w:rsid w:val="008D55D6"/>
    <w:rsid w:val="008D7917"/>
    <w:rsid w:val="008E08A9"/>
    <w:rsid w:val="008E1ECB"/>
    <w:rsid w:val="008E2151"/>
    <w:rsid w:val="008E3EF7"/>
    <w:rsid w:val="008E59D4"/>
    <w:rsid w:val="008E5E68"/>
    <w:rsid w:val="008E7770"/>
    <w:rsid w:val="008E7ACE"/>
    <w:rsid w:val="008F02CA"/>
    <w:rsid w:val="008F0E9D"/>
    <w:rsid w:val="008F15C1"/>
    <w:rsid w:val="008F2A17"/>
    <w:rsid w:val="008F33BC"/>
    <w:rsid w:val="008F3664"/>
    <w:rsid w:val="008F49D9"/>
    <w:rsid w:val="008F7AFC"/>
    <w:rsid w:val="008F7F64"/>
    <w:rsid w:val="00903820"/>
    <w:rsid w:val="0090418F"/>
    <w:rsid w:val="009053DF"/>
    <w:rsid w:val="00907805"/>
    <w:rsid w:val="00911995"/>
    <w:rsid w:val="009127BE"/>
    <w:rsid w:val="00912F69"/>
    <w:rsid w:val="0091389F"/>
    <w:rsid w:val="00913A9A"/>
    <w:rsid w:val="009144CA"/>
    <w:rsid w:val="00922D58"/>
    <w:rsid w:val="00924644"/>
    <w:rsid w:val="00925539"/>
    <w:rsid w:val="00930B77"/>
    <w:rsid w:val="009311C0"/>
    <w:rsid w:val="009316E3"/>
    <w:rsid w:val="00931A04"/>
    <w:rsid w:val="00935011"/>
    <w:rsid w:val="00935EA2"/>
    <w:rsid w:val="0093671C"/>
    <w:rsid w:val="00940DD6"/>
    <w:rsid w:val="009414D1"/>
    <w:rsid w:val="009421C0"/>
    <w:rsid w:val="00944AFC"/>
    <w:rsid w:val="009454BB"/>
    <w:rsid w:val="009465C5"/>
    <w:rsid w:val="009469D2"/>
    <w:rsid w:val="00950F00"/>
    <w:rsid w:val="009539BA"/>
    <w:rsid w:val="00953EAE"/>
    <w:rsid w:val="00954DDF"/>
    <w:rsid w:val="00954EF4"/>
    <w:rsid w:val="009556C9"/>
    <w:rsid w:val="009564FC"/>
    <w:rsid w:val="00957A33"/>
    <w:rsid w:val="009603AE"/>
    <w:rsid w:val="00960620"/>
    <w:rsid w:val="00963EE1"/>
    <w:rsid w:val="00963F7C"/>
    <w:rsid w:val="009648DE"/>
    <w:rsid w:val="009669D4"/>
    <w:rsid w:val="00970E77"/>
    <w:rsid w:val="00971AC3"/>
    <w:rsid w:val="00971DD0"/>
    <w:rsid w:val="00974D58"/>
    <w:rsid w:val="009755BE"/>
    <w:rsid w:val="00975BAB"/>
    <w:rsid w:val="009832EE"/>
    <w:rsid w:val="00983BFD"/>
    <w:rsid w:val="009843FF"/>
    <w:rsid w:val="0098546C"/>
    <w:rsid w:val="00985F9A"/>
    <w:rsid w:val="009864FF"/>
    <w:rsid w:val="009877C3"/>
    <w:rsid w:val="009916D0"/>
    <w:rsid w:val="00993F1A"/>
    <w:rsid w:val="009A1571"/>
    <w:rsid w:val="009A3F9A"/>
    <w:rsid w:val="009A5F76"/>
    <w:rsid w:val="009A66A7"/>
    <w:rsid w:val="009A6C71"/>
    <w:rsid w:val="009A6E66"/>
    <w:rsid w:val="009B0AEF"/>
    <w:rsid w:val="009B29F4"/>
    <w:rsid w:val="009B3B3C"/>
    <w:rsid w:val="009B5D72"/>
    <w:rsid w:val="009B62ED"/>
    <w:rsid w:val="009B7C05"/>
    <w:rsid w:val="009C131B"/>
    <w:rsid w:val="009C6E18"/>
    <w:rsid w:val="009C7703"/>
    <w:rsid w:val="009D153B"/>
    <w:rsid w:val="009D38C5"/>
    <w:rsid w:val="009D450B"/>
    <w:rsid w:val="009D60CF"/>
    <w:rsid w:val="009E122E"/>
    <w:rsid w:val="009E18C0"/>
    <w:rsid w:val="009E22FF"/>
    <w:rsid w:val="009E4AB0"/>
    <w:rsid w:val="009E5033"/>
    <w:rsid w:val="009E5DEB"/>
    <w:rsid w:val="009E6132"/>
    <w:rsid w:val="009F1094"/>
    <w:rsid w:val="009F2512"/>
    <w:rsid w:val="009F2ACA"/>
    <w:rsid w:val="009F5F1B"/>
    <w:rsid w:val="00A01BD3"/>
    <w:rsid w:val="00A01F2B"/>
    <w:rsid w:val="00A027BA"/>
    <w:rsid w:val="00A027E3"/>
    <w:rsid w:val="00A037F7"/>
    <w:rsid w:val="00A04262"/>
    <w:rsid w:val="00A0472B"/>
    <w:rsid w:val="00A058B4"/>
    <w:rsid w:val="00A058CE"/>
    <w:rsid w:val="00A0685B"/>
    <w:rsid w:val="00A075C9"/>
    <w:rsid w:val="00A07A25"/>
    <w:rsid w:val="00A1216F"/>
    <w:rsid w:val="00A14D99"/>
    <w:rsid w:val="00A164A7"/>
    <w:rsid w:val="00A213C9"/>
    <w:rsid w:val="00A21BBA"/>
    <w:rsid w:val="00A22441"/>
    <w:rsid w:val="00A249AE"/>
    <w:rsid w:val="00A25F6F"/>
    <w:rsid w:val="00A301FB"/>
    <w:rsid w:val="00A31B99"/>
    <w:rsid w:val="00A31C3A"/>
    <w:rsid w:val="00A32347"/>
    <w:rsid w:val="00A35273"/>
    <w:rsid w:val="00A37F77"/>
    <w:rsid w:val="00A42BAA"/>
    <w:rsid w:val="00A4685C"/>
    <w:rsid w:val="00A5135D"/>
    <w:rsid w:val="00A52AA4"/>
    <w:rsid w:val="00A536DD"/>
    <w:rsid w:val="00A55DA1"/>
    <w:rsid w:val="00A561E6"/>
    <w:rsid w:val="00A563CB"/>
    <w:rsid w:val="00A56B61"/>
    <w:rsid w:val="00A60CDB"/>
    <w:rsid w:val="00A6198E"/>
    <w:rsid w:val="00A630A3"/>
    <w:rsid w:val="00A66731"/>
    <w:rsid w:val="00A70E30"/>
    <w:rsid w:val="00A76C97"/>
    <w:rsid w:val="00A77189"/>
    <w:rsid w:val="00A77787"/>
    <w:rsid w:val="00A819FF"/>
    <w:rsid w:val="00A85E28"/>
    <w:rsid w:val="00A92360"/>
    <w:rsid w:val="00A94877"/>
    <w:rsid w:val="00A94BE8"/>
    <w:rsid w:val="00A974B9"/>
    <w:rsid w:val="00AA0F37"/>
    <w:rsid w:val="00AA2510"/>
    <w:rsid w:val="00AA2796"/>
    <w:rsid w:val="00AA6496"/>
    <w:rsid w:val="00AA6756"/>
    <w:rsid w:val="00AA75C9"/>
    <w:rsid w:val="00AB19F7"/>
    <w:rsid w:val="00AB22F7"/>
    <w:rsid w:val="00AB2AA8"/>
    <w:rsid w:val="00AB2B2A"/>
    <w:rsid w:val="00AB2FDE"/>
    <w:rsid w:val="00AB3A46"/>
    <w:rsid w:val="00AB6543"/>
    <w:rsid w:val="00AC77B2"/>
    <w:rsid w:val="00AD03CA"/>
    <w:rsid w:val="00AD0B47"/>
    <w:rsid w:val="00AD1203"/>
    <w:rsid w:val="00AD14BD"/>
    <w:rsid w:val="00AD29D6"/>
    <w:rsid w:val="00AD6C91"/>
    <w:rsid w:val="00AE1884"/>
    <w:rsid w:val="00AE1F1E"/>
    <w:rsid w:val="00AE235C"/>
    <w:rsid w:val="00AE526F"/>
    <w:rsid w:val="00AE5DFE"/>
    <w:rsid w:val="00AE64AC"/>
    <w:rsid w:val="00AE678D"/>
    <w:rsid w:val="00AE770E"/>
    <w:rsid w:val="00AF050F"/>
    <w:rsid w:val="00AF229E"/>
    <w:rsid w:val="00AF30B4"/>
    <w:rsid w:val="00AF42D0"/>
    <w:rsid w:val="00AF4D6E"/>
    <w:rsid w:val="00AF6F3B"/>
    <w:rsid w:val="00AF7C3E"/>
    <w:rsid w:val="00B0021B"/>
    <w:rsid w:val="00B00808"/>
    <w:rsid w:val="00B022C4"/>
    <w:rsid w:val="00B0243A"/>
    <w:rsid w:val="00B03B2E"/>
    <w:rsid w:val="00B04CB2"/>
    <w:rsid w:val="00B0627E"/>
    <w:rsid w:val="00B07795"/>
    <w:rsid w:val="00B10AE8"/>
    <w:rsid w:val="00B12F9B"/>
    <w:rsid w:val="00B16AE1"/>
    <w:rsid w:val="00B16DDB"/>
    <w:rsid w:val="00B20194"/>
    <w:rsid w:val="00B20831"/>
    <w:rsid w:val="00B21B37"/>
    <w:rsid w:val="00B22488"/>
    <w:rsid w:val="00B22D5C"/>
    <w:rsid w:val="00B24812"/>
    <w:rsid w:val="00B27C28"/>
    <w:rsid w:val="00B31AA7"/>
    <w:rsid w:val="00B32466"/>
    <w:rsid w:val="00B34BB8"/>
    <w:rsid w:val="00B35587"/>
    <w:rsid w:val="00B355BE"/>
    <w:rsid w:val="00B44AF7"/>
    <w:rsid w:val="00B460A4"/>
    <w:rsid w:val="00B523DD"/>
    <w:rsid w:val="00B52DC9"/>
    <w:rsid w:val="00B61531"/>
    <w:rsid w:val="00B62E8E"/>
    <w:rsid w:val="00B66EDE"/>
    <w:rsid w:val="00B6759F"/>
    <w:rsid w:val="00B678AE"/>
    <w:rsid w:val="00B70638"/>
    <w:rsid w:val="00B713FA"/>
    <w:rsid w:val="00B72779"/>
    <w:rsid w:val="00B763E7"/>
    <w:rsid w:val="00B77CB7"/>
    <w:rsid w:val="00B8309E"/>
    <w:rsid w:val="00B838D9"/>
    <w:rsid w:val="00B85258"/>
    <w:rsid w:val="00B86602"/>
    <w:rsid w:val="00B86902"/>
    <w:rsid w:val="00B874E8"/>
    <w:rsid w:val="00B87F69"/>
    <w:rsid w:val="00B911BF"/>
    <w:rsid w:val="00B91748"/>
    <w:rsid w:val="00B92836"/>
    <w:rsid w:val="00B9283A"/>
    <w:rsid w:val="00B928F2"/>
    <w:rsid w:val="00B973F4"/>
    <w:rsid w:val="00B97CD8"/>
    <w:rsid w:val="00BA2B0C"/>
    <w:rsid w:val="00BA3657"/>
    <w:rsid w:val="00BA3746"/>
    <w:rsid w:val="00BA5A31"/>
    <w:rsid w:val="00BA779A"/>
    <w:rsid w:val="00BB0279"/>
    <w:rsid w:val="00BB4428"/>
    <w:rsid w:val="00BB4F6F"/>
    <w:rsid w:val="00BB6AE0"/>
    <w:rsid w:val="00BB6DE5"/>
    <w:rsid w:val="00BC291D"/>
    <w:rsid w:val="00BC4F1D"/>
    <w:rsid w:val="00BC5F56"/>
    <w:rsid w:val="00BC792D"/>
    <w:rsid w:val="00BD360E"/>
    <w:rsid w:val="00BD7475"/>
    <w:rsid w:val="00BD7790"/>
    <w:rsid w:val="00BD7D3E"/>
    <w:rsid w:val="00BE0A5B"/>
    <w:rsid w:val="00BE107E"/>
    <w:rsid w:val="00BE21B9"/>
    <w:rsid w:val="00BE41C0"/>
    <w:rsid w:val="00BE75A2"/>
    <w:rsid w:val="00BE7D63"/>
    <w:rsid w:val="00BE7FA3"/>
    <w:rsid w:val="00BF04DA"/>
    <w:rsid w:val="00BF1B9B"/>
    <w:rsid w:val="00BF3F34"/>
    <w:rsid w:val="00BF4F48"/>
    <w:rsid w:val="00BF5136"/>
    <w:rsid w:val="00BF5191"/>
    <w:rsid w:val="00BF5488"/>
    <w:rsid w:val="00BF5502"/>
    <w:rsid w:val="00BF5E1D"/>
    <w:rsid w:val="00BF5F75"/>
    <w:rsid w:val="00BF6B75"/>
    <w:rsid w:val="00BF7AE7"/>
    <w:rsid w:val="00C0188C"/>
    <w:rsid w:val="00C0212D"/>
    <w:rsid w:val="00C03A88"/>
    <w:rsid w:val="00C044A3"/>
    <w:rsid w:val="00C046A1"/>
    <w:rsid w:val="00C06E42"/>
    <w:rsid w:val="00C078E2"/>
    <w:rsid w:val="00C10323"/>
    <w:rsid w:val="00C11B61"/>
    <w:rsid w:val="00C1221B"/>
    <w:rsid w:val="00C15D61"/>
    <w:rsid w:val="00C20B5E"/>
    <w:rsid w:val="00C21070"/>
    <w:rsid w:val="00C21485"/>
    <w:rsid w:val="00C22069"/>
    <w:rsid w:val="00C22FDE"/>
    <w:rsid w:val="00C23371"/>
    <w:rsid w:val="00C2380E"/>
    <w:rsid w:val="00C23953"/>
    <w:rsid w:val="00C26067"/>
    <w:rsid w:val="00C27861"/>
    <w:rsid w:val="00C33597"/>
    <w:rsid w:val="00C343E7"/>
    <w:rsid w:val="00C34A51"/>
    <w:rsid w:val="00C34B22"/>
    <w:rsid w:val="00C37B8A"/>
    <w:rsid w:val="00C43553"/>
    <w:rsid w:val="00C46A39"/>
    <w:rsid w:val="00C47F5E"/>
    <w:rsid w:val="00C5039D"/>
    <w:rsid w:val="00C504D2"/>
    <w:rsid w:val="00C50CCF"/>
    <w:rsid w:val="00C51A63"/>
    <w:rsid w:val="00C57AE8"/>
    <w:rsid w:val="00C57C06"/>
    <w:rsid w:val="00C61233"/>
    <w:rsid w:val="00C63A45"/>
    <w:rsid w:val="00C63D95"/>
    <w:rsid w:val="00C65B62"/>
    <w:rsid w:val="00C66F73"/>
    <w:rsid w:val="00C71B18"/>
    <w:rsid w:val="00C725AA"/>
    <w:rsid w:val="00C73487"/>
    <w:rsid w:val="00C75829"/>
    <w:rsid w:val="00C75F0A"/>
    <w:rsid w:val="00C762DF"/>
    <w:rsid w:val="00C76402"/>
    <w:rsid w:val="00C77D9B"/>
    <w:rsid w:val="00C80884"/>
    <w:rsid w:val="00C8418B"/>
    <w:rsid w:val="00C841E7"/>
    <w:rsid w:val="00C84920"/>
    <w:rsid w:val="00C865B5"/>
    <w:rsid w:val="00C87E8A"/>
    <w:rsid w:val="00C9016F"/>
    <w:rsid w:val="00C907F3"/>
    <w:rsid w:val="00C927EA"/>
    <w:rsid w:val="00C928AD"/>
    <w:rsid w:val="00C92E6A"/>
    <w:rsid w:val="00C96D4D"/>
    <w:rsid w:val="00CA2987"/>
    <w:rsid w:val="00CA56E8"/>
    <w:rsid w:val="00CA5BA4"/>
    <w:rsid w:val="00CA6773"/>
    <w:rsid w:val="00CB22AD"/>
    <w:rsid w:val="00CB2FFF"/>
    <w:rsid w:val="00CB3C65"/>
    <w:rsid w:val="00CB3C77"/>
    <w:rsid w:val="00CB462B"/>
    <w:rsid w:val="00CB5DE5"/>
    <w:rsid w:val="00CB6BD4"/>
    <w:rsid w:val="00CB7BFC"/>
    <w:rsid w:val="00CC4F1B"/>
    <w:rsid w:val="00CC70F9"/>
    <w:rsid w:val="00CD0641"/>
    <w:rsid w:val="00CD204D"/>
    <w:rsid w:val="00CD29DA"/>
    <w:rsid w:val="00CD55FD"/>
    <w:rsid w:val="00CD6125"/>
    <w:rsid w:val="00CD7DD4"/>
    <w:rsid w:val="00CE0766"/>
    <w:rsid w:val="00CE1EAE"/>
    <w:rsid w:val="00CF24A3"/>
    <w:rsid w:val="00CF440C"/>
    <w:rsid w:val="00D00955"/>
    <w:rsid w:val="00D03E0C"/>
    <w:rsid w:val="00D048D5"/>
    <w:rsid w:val="00D04D19"/>
    <w:rsid w:val="00D04EBE"/>
    <w:rsid w:val="00D0621C"/>
    <w:rsid w:val="00D07B91"/>
    <w:rsid w:val="00D108C6"/>
    <w:rsid w:val="00D12271"/>
    <w:rsid w:val="00D130A5"/>
    <w:rsid w:val="00D155D8"/>
    <w:rsid w:val="00D21A36"/>
    <w:rsid w:val="00D21ECF"/>
    <w:rsid w:val="00D25362"/>
    <w:rsid w:val="00D26B37"/>
    <w:rsid w:val="00D26CC6"/>
    <w:rsid w:val="00D315E9"/>
    <w:rsid w:val="00D34324"/>
    <w:rsid w:val="00D366CC"/>
    <w:rsid w:val="00D374C0"/>
    <w:rsid w:val="00D40548"/>
    <w:rsid w:val="00D419EC"/>
    <w:rsid w:val="00D42768"/>
    <w:rsid w:val="00D44FF3"/>
    <w:rsid w:val="00D4694A"/>
    <w:rsid w:val="00D46AF7"/>
    <w:rsid w:val="00D46BAC"/>
    <w:rsid w:val="00D50516"/>
    <w:rsid w:val="00D51407"/>
    <w:rsid w:val="00D5154B"/>
    <w:rsid w:val="00D51B49"/>
    <w:rsid w:val="00D54AA4"/>
    <w:rsid w:val="00D60080"/>
    <w:rsid w:val="00D60942"/>
    <w:rsid w:val="00D65E49"/>
    <w:rsid w:val="00D65E9A"/>
    <w:rsid w:val="00D67E9B"/>
    <w:rsid w:val="00D71111"/>
    <w:rsid w:val="00D71E58"/>
    <w:rsid w:val="00D72B79"/>
    <w:rsid w:val="00D73912"/>
    <w:rsid w:val="00D758AF"/>
    <w:rsid w:val="00D765A0"/>
    <w:rsid w:val="00D768BC"/>
    <w:rsid w:val="00D87AF0"/>
    <w:rsid w:val="00D900BE"/>
    <w:rsid w:val="00D90E7A"/>
    <w:rsid w:val="00D914D4"/>
    <w:rsid w:val="00D92260"/>
    <w:rsid w:val="00D92646"/>
    <w:rsid w:val="00D94C59"/>
    <w:rsid w:val="00D954B9"/>
    <w:rsid w:val="00D9598F"/>
    <w:rsid w:val="00DA0979"/>
    <w:rsid w:val="00DA20F7"/>
    <w:rsid w:val="00DA3475"/>
    <w:rsid w:val="00DA474E"/>
    <w:rsid w:val="00DA51BF"/>
    <w:rsid w:val="00DA6588"/>
    <w:rsid w:val="00DB13B4"/>
    <w:rsid w:val="00DB1FEA"/>
    <w:rsid w:val="00DB421A"/>
    <w:rsid w:val="00DB43E1"/>
    <w:rsid w:val="00DB4633"/>
    <w:rsid w:val="00DB4BF6"/>
    <w:rsid w:val="00DB6397"/>
    <w:rsid w:val="00DB6539"/>
    <w:rsid w:val="00DB73CA"/>
    <w:rsid w:val="00DC3A7F"/>
    <w:rsid w:val="00DC3B0A"/>
    <w:rsid w:val="00DC498A"/>
    <w:rsid w:val="00DC54CE"/>
    <w:rsid w:val="00DC64CC"/>
    <w:rsid w:val="00DC78D1"/>
    <w:rsid w:val="00DD0148"/>
    <w:rsid w:val="00DD1DF0"/>
    <w:rsid w:val="00DD2052"/>
    <w:rsid w:val="00DD2736"/>
    <w:rsid w:val="00DD6462"/>
    <w:rsid w:val="00DD6A8E"/>
    <w:rsid w:val="00DD71AC"/>
    <w:rsid w:val="00DD75AF"/>
    <w:rsid w:val="00DD7BDD"/>
    <w:rsid w:val="00DD7FC9"/>
    <w:rsid w:val="00DE1C9E"/>
    <w:rsid w:val="00DE3582"/>
    <w:rsid w:val="00DE4126"/>
    <w:rsid w:val="00DE7F28"/>
    <w:rsid w:val="00DF0C3F"/>
    <w:rsid w:val="00DF35CD"/>
    <w:rsid w:val="00DF52E3"/>
    <w:rsid w:val="00DF5821"/>
    <w:rsid w:val="00DF5D11"/>
    <w:rsid w:val="00DF671A"/>
    <w:rsid w:val="00DF6C48"/>
    <w:rsid w:val="00DF7D33"/>
    <w:rsid w:val="00E00E01"/>
    <w:rsid w:val="00E017CF"/>
    <w:rsid w:val="00E031B7"/>
    <w:rsid w:val="00E03531"/>
    <w:rsid w:val="00E064F5"/>
    <w:rsid w:val="00E11557"/>
    <w:rsid w:val="00E13C96"/>
    <w:rsid w:val="00E13FA1"/>
    <w:rsid w:val="00E1549E"/>
    <w:rsid w:val="00E1656E"/>
    <w:rsid w:val="00E1753D"/>
    <w:rsid w:val="00E2372F"/>
    <w:rsid w:val="00E23A7F"/>
    <w:rsid w:val="00E25A78"/>
    <w:rsid w:val="00E2769A"/>
    <w:rsid w:val="00E277A1"/>
    <w:rsid w:val="00E325AC"/>
    <w:rsid w:val="00E342FE"/>
    <w:rsid w:val="00E34511"/>
    <w:rsid w:val="00E36362"/>
    <w:rsid w:val="00E3671E"/>
    <w:rsid w:val="00E36762"/>
    <w:rsid w:val="00E368D4"/>
    <w:rsid w:val="00E37835"/>
    <w:rsid w:val="00E40AAB"/>
    <w:rsid w:val="00E423A9"/>
    <w:rsid w:val="00E42775"/>
    <w:rsid w:val="00E42877"/>
    <w:rsid w:val="00E44258"/>
    <w:rsid w:val="00E46AFF"/>
    <w:rsid w:val="00E52CA3"/>
    <w:rsid w:val="00E561C2"/>
    <w:rsid w:val="00E57F53"/>
    <w:rsid w:val="00E65338"/>
    <w:rsid w:val="00E654B6"/>
    <w:rsid w:val="00E67A77"/>
    <w:rsid w:val="00E70644"/>
    <w:rsid w:val="00E73D10"/>
    <w:rsid w:val="00E74620"/>
    <w:rsid w:val="00E7484D"/>
    <w:rsid w:val="00E76938"/>
    <w:rsid w:val="00E77BBF"/>
    <w:rsid w:val="00E85088"/>
    <w:rsid w:val="00E87AA7"/>
    <w:rsid w:val="00E90863"/>
    <w:rsid w:val="00E915C7"/>
    <w:rsid w:val="00E91A97"/>
    <w:rsid w:val="00E91E8E"/>
    <w:rsid w:val="00E9210A"/>
    <w:rsid w:val="00E92166"/>
    <w:rsid w:val="00EA21BA"/>
    <w:rsid w:val="00EA3530"/>
    <w:rsid w:val="00EA3556"/>
    <w:rsid w:val="00EA514D"/>
    <w:rsid w:val="00EA586D"/>
    <w:rsid w:val="00EA5DDE"/>
    <w:rsid w:val="00EB7A21"/>
    <w:rsid w:val="00EC1259"/>
    <w:rsid w:val="00EC26E5"/>
    <w:rsid w:val="00EC40E4"/>
    <w:rsid w:val="00EC5237"/>
    <w:rsid w:val="00EC5EAF"/>
    <w:rsid w:val="00EC6631"/>
    <w:rsid w:val="00ED0365"/>
    <w:rsid w:val="00ED1A2A"/>
    <w:rsid w:val="00ED1CB9"/>
    <w:rsid w:val="00ED4AC8"/>
    <w:rsid w:val="00ED52EA"/>
    <w:rsid w:val="00ED6C08"/>
    <w:rsid w:val="00ED6D28"/>
    <w:rsid w:val="00ED799E"/>
    <w:rsid w:val="00EE0940"/>
    <w:rsid w:val="00EE1424"/>
    <w:rsid w:val="00EE2556"/>
    <w:rsid w:val="00EE26CC"/>
    <w:rsid w:val="00EE6397"/>
    <w:rsid w:val="00EE6F5D"/>
    <w:rsid w:val="00EE7A8D"/>
    <w:rsid w:val="00EF2D68"/>
    <w:rsid w:val="00EF3A01"/>
    <w:rsid w:val="00EF3D2A"/>
    <w:rsid w:val="00F01E7F"/>
    <w:rsid w:val="00F0201D"/>
    <w:rsid w:val="00F03B1A"/>
    <w:rsid w:val="00F0407A"/>
    <w:rsid w:val="00F046C6"/>
    <w:rsid w:val="00F0674C"/>
    <w:rsid w:val="00F07C28"/>
    <w:rsid w:val="00F1454F"/>
    <w:rsid w:val="00F14EC4"/>
    <w:rsid w:val="00F1722A"/>
    <w:rsid w:val="00F17DBF"/>
    <w:rsid w:val="00F2219E"/>
    <w:rsid w:val="00F22DD3"/>
    <w:rsid w:val="00F24ABE"/>
    <w:rsid w:val="00F26119"/>
    <w:rsid w:val="00F264DA"/>
    <w:rsid w:val="00F26646"/>
    <w:rsid w:val="00F274CA"/>
    <w:rsid w:val="00F27A6B"/>
    <w:rsid w:val="00F27C63"/>
    <w:rsid w:val="00F30319"/>
    <w:rsid w:val="00F33377"/>
    <w:rsid w:val="00F368D7"/>
    <w:rsid w:val="00F412CE"/>
    <w:rsid w:val="00F43623"/>
    <w:rsid w:val="00F43B91"/>
    <w:rsid w:val="00F444AB"/>
    <w:rsid w:val="00F44965"/>
    <w:rsid w:val="00F469CA"/>
    <w:rsid w:val="00F47F69"/>
    <w:rsid w:val="00F47FDB"/>
    <w:rsid w:val="00F50CBB"/>
    <w:rsid w:val="00F50DE1"/>
    <w:rsid w:val="00F52377"/>
    <w:rsid w:val="00F53FCA"/>
    <w:rsid w:val="00F543FA"/>
    <w:rsid w:val="00F550C6"/>
    <w:rsid w:val="00F60A6A"/>
    <w:rsid w:val="00F62F41"/>
    <w:rsid w:val="00F64CF2"/>
    <w:rsid w:val="00F65433"/>
    <w:rsid w:val="00F65A87"/>
    <w:rsid w:val="00F667BC"/>
    <w:rsid w:val="00F67F5A"/>
    <w:rsid w:val="00F71BFE"/>
    <w:rsid w:val="00F73B33"/>
    <w:rsid w:val="00F740F1"/>
    <w:rsid w:val="00F741C9"/>
    <w:rsid w:val="00F81729"/>
    <w:rsid w:val="00F82C1A"/>
    <w:rsid w:val="00F8603A"/>
    <w:rsid w:val="00F870B0"/>
    <w:rsid w:val="00F87801"/>
    <w:rsid w:val="00F90887"/>
    <w:rsid w:val="00F942F5"/>
    <w:rsid w:val="00FA198A"/>
    <w:rsid w:val="00FA4087"/>
    <w:rsid w:val="00FA5DB7"/>
    <w:rsid w:val="00FA76E2"/>
    <w:rsid w:val="00FB079B"/>
    <w:rsid w:val="00FB10E6"/>
    <w:rsid w:val="00FB2FDD"/>
    <w:rsid w:val="00FB354D"/>
    <w:rsid w:val="00FB5C40"/>
    <w:rsid w:val="00FB6156"/>
    <w:rsid w:val="00FB777A"/>
    <w:rsid w:val="00FB7AE0"/>
    <w:rsid w:val="00FC130A"/>
    <w:rsid w:val="00FC2D06"/>
    <w:rsid w:val="00FC2FAC"/>
    <w:rsid w:val="00FC38FB"/>
    <w:rsid w:val="00FC582B"/>
    <w:rsid w:val="00FC6AE7"/>
    <w:rsid w:val="00FC76D9"/>
    <w:rsid w:val="00FD041A"/>
    <w:rsid w:val="00FD12D4"/>
    <w:rsid w:val="00FD53E4"/>
    <w:rsid w:val="00FD53EC"/>
    <w:rsid w:val="00FE04D7"/>
    <w:rsid w:val="00FE1075"/>
    <w:rsid w:val="00FE26B1"/>
    <w:rsid w:val="00FE29C0"/>
    <w:rsid w:val="00FE2FD3"/>
    <w:rsid w:val="00FE4DE0"/>
    <w:rsid w:val="00FF029F"/>
    <w:rsid w:val="00FF4C97"/>
    <w:rsid w:val="00FF4EF3"/>
    <w:rsid w:val="00FF52CD"/>
    <w:rsid w:val="00FF629D"/>
    <w:rsid w:val="00FF7E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A594B2"/>
  <w15:chartTrackingRefBased/>
  <w15:docId w15:val="{EDB36B57-1A4C-A844-9682-AC9556B6C9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b/>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00EA"/>
    <w:rPr>
      <w:rFonts w:ascii="Times New Roman" w:eastAsia="Times New Roman" w:hAnsi="Times New Roman" w:cs="Times New Roman"/>
      <w:b w:val="0"/>
      <w:kern w:val="0"/>
      <w:sz w:val="24"/>
      <w:szCs w:val="24"/>
      <w14:ligatures w14:val="none"/>
    </w:rPr>
  </w:style>
  <w:style w:type="paragraph" w:styleId="Heading1">
    <w:name w:val="heading 1"/>
    <w:basedOn w:val="Normal"/>
    <w:next w:val="Normal"/>
    <w:link w:val="Heading1Char"/>
    <w:uiPriority w:val="9"/>
    <w:qFormat/>
    <w:rsid w:val="004D47A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A37F77"/>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unhideWhenUsed/>
    <w:rsid w:val="005539AA"/>
  </w:style>
  <w:style w:type="paragraph" w:styleId="HTMLPreformatted">
    <w:name w:val="HTML Preformatted"/>
    <w:basedOn w:val="Normal"/>
    <w:link w:val="HTMLPreformattedChar"/>
    <w:uiPriority w:val="99"/>
    <w:unhideWhenUsed/>
    <w:rsid w:val="003C0E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3C0E6B"/>
    <w:rPr>
      <w:rFonts w:ascii="Courier New" w:eastAsia="Times New Roman" w:hAnsi="Courier New" w:cs="Courier New"/>
      <w:b w:val="0"/>
      <w:kern w:val="0"/>
      <w:sz w:val="20"/>
      <w:szCs w:val="20"/>
      <w14:ligatures w14:val="none"/>
    </w:rPr>
  </w:style>
  <w:style w:type="paragraph" w:styleId="ListParagraph">
    <w:name w:val="List Paragraph"/>
    <w:basedOn w:val="Normal"/>
    <w:link w:val="ListParagraphChar"/>
    <w:uiPriority w:val="34"/>
    <w:qFormat/>
    <w:rsid w:val="003C0E6B"/>
    <w:pPr>
      <w:ind w:left="720"/>
      <w:contextualSpacing/>
    </w:pPr>
    <w:rPr>
      <w:rFonts w:ascii="Arial" w:eastAsiaTheme="minorHAnsi" w:hAnsi="Arial" w:cs="Arial"/>
      <w:b/>
      <w:kern w:val="2"/>
      <w:sz w:val="22"/>
      <w:szCs w:val="22"/>
      <w14:ligatures w14:val="standardContextual"/>
    </w:rPr>
  </w:style>
  <w:style w:type="paragraph" w:styleId="NormalWeb">
    <w:name w:val="Normal (Web)"/>
    <w:basedOn w:val="Normal"/>
    <w:uiPriority w:val="99"/>
    <w:semiHidden/>
    <w:unhideWhenUsed/>
    <w:rsid w:val="00AE1F1E"/>
    <w:pPr>
      <w:spacing w:before="100" w:beforeAutospacing="1" w:after="100" w:afterAutospacing="1"/>
    </w:pPr>
  </w:style>
  <w:style w:type="character" w:styleId="Hyperlink">
    <w:name w:val="Hyperlink"/>
    <w:basedOn w:val="DefaultParagraphFont"/>
    <w:uiPriority w:val="99"/>
    <w:unhideWhenUsed/>
    <w:rsid w:val="009E4AB0"/>
    <w:rPr>
      <w:color w:val="0563C1" w:themeColor="hyperlink"/>
      <w:u w:val="single"/>
    </w:rPr>
  </w:style>
  <w:style w:type="character" w:styleId="UnresolvedMention">
    <w:name w:val="Unresolved Mention"/>
    <w:basedOn w:val="DefaultParagraphFont"/>
    <w:uiPriority w:val="99"/>
    <w:semiHidden/>
    <w:unhideWhenUsed/>
    <w:rsid w:val="009E4AB0"/>
    <w:rPr>
      <w:color w:val="605E5C"/>
      <w:shd w:val="clear" w:color="auto" w:fill="E1DFDD"/>
    </w:rPr>
  </w:style>
  <w:style w:type="paragraph" w:customStyle="1" w:styleId="EndNoteBibliographyTitle">
    <w:name w:val="EndNote Bibliography Title"/>
    <w:basedOn w:val="Normal"/>
    <w:link w:val="EndNoteBibliographyTitleChar"/>
    <w:rsid w:val="00701E48"/>
    <w:pPr>
      <w:jc w:val="center"/>
    </w:pPr>
  </w:style>
  <w:style w:type="character" w:customStyle="1" w:styleId="EndNoteBibliographyTitleChar">
    <w:name w:val="EndNote Bibliography Title Char"/>
    <w:basedOn w:val="DefaultParagraphFont"/>
    <w:link w:val="EndNoteBibliographyTitle"/>
    <w:rsid w:val="00701E48"/>
    <w:rPr>
      <w:rFonts w:ascii="Times New Roman" w:eastAsia="Times New Roman" w:hAnsi="Times New Roman" w:cs="Times New Roman"/>
      <w:b w:val="0"/>
      <w:kern w:val="0"/>
      <w:sz w:val="24"/>
      <w:szCs w:val="24"/>
      <w14:ligatures w14:val="none"/>
    </w:rPr>
  </w:style>
  <w:style w:type="paragraph" w:customStyle="1" w:styleId="EndNoteBibliography">
    <w:name w:val="EndNote Bibliography"/>
    <w:basedOn w:val="Normal"/>
    <w:link w:val="EndNoteBibliographyChar"/>
    <w:rsid w:val="00701E48"/>
  </w:style>
  <w:style w:type="character" w:customStyle="1" w:styleId="EndNoteBibliographyChar">
    <w:name w:val="EndNote Bibliography Char"/>
    <w:basedOn w:val="DefaultParagraphFont"/>
    <w:link w:val="EndNoteBibliography"/>
    <w:rsid w:val="00701E48"/>
    <w:rPr>
      <w:rFonts w:ascii="Times New Roman" w:eastAsia="Times New Roman" w:hAnsi="Times New Roman" w:cs="Times New Roman"/>
      <w:b w:val="0"/>
      <w:kern w:val="0"/>
      <w:sz w:val="24"/>
      <w:szCs w:val="24"/>
      <w14:ligatures w14:val="none"/>
    </w:rPr>
  </w:style>
  <w:style w:type="paragraph" w:styleId="ListBullet">
    <w:name w:val="List Bullet"/>
    <w:basedOn w:val="Normal"/>
    <w:uiPriority w:val="99"/>
    <w:unhideWhenUsed/>
    <w:rsid w:val="0077348C"/>
    <w:pPr>
      <w:numPr>
        <w:numId w:val="3"/>
      </w:numPr>
      <w:contextualSpacing/>
    </w:pPr>
  </w:style>
  <w:style w:type="character" w:customStyle="1" w:styleId="ListParagraphChar">
    <w:name w:val="List Paragraph Char"/>
    <w:basedOn w:val="DefaultParagraphFont"/>
    <w:link w:val="ListParagraph"/>
    <w:uiPriority w:val="34"/>
    <w:rsid w:val="00396248"/>
  </w:style>
  <w:style w:type="paragraph" w:styleId="Revision">
    <w:name w:val="Revision"/>
    <w:hidden/>
    <w:uiPriority w:val="99"/>
    <w:semiHidden/>
    <w:rsid w:val="0072706F"/>
    <w:rPr>
      <w:rFonts w:ascii="Times New Roman" w:eastAsia="Times New Roman" w:hAnsi="Times New Roman" w:cs="Times New Roman"/>
      <w:b w:val="0"/>
      <w:kern w:val="0"/>
      <w:sz w:val="24"/>
      <w:szCs w:val="24"/>
      <w14:ligatures w14:val="none"/>
    </w:rPr>
  </w:style>
  <w:style w:type="character" w:styleId="CommentReference">
    <w:name w:val="annotation reference"/>
    <w:basedOn w:val="DefaultParagraphFont"/>
    <w:uiPriority w:val="99"/>
    <w:semiHidden/>
    <w:unhideWhenUsed/>
    <w:rsid w:val="0002076B"/>
    <w:rPr>
      <w:sz w:val="16"/>
      <w:szCs w:val="16"/>
    </w:rPr>
  </w:style>
  <w:style w:type="paragraph" w:styleId="CommentText">
    <w:name w:val="annotation text"/>
    <w:basedOn w:val="Normal"/>
    <w:link w:val="CommentTextChar"/>
    <w:uiPriority w:val="99"/>
    <w:semiHidden/>
    <w:unhideWhenUsed/>
    <w:rsid w:val="0002076B"/>
    <w:rPr>
      <w:sz w:val="20"/>
      <w:szCs w:val="20"/>
    </w:rPr>
  </w:style>
  <w:style w:type="character" w:customStyle="1" w:styleId="CommentTextChar">
    <w:name w:val="Comment Text Char"/>
    <w:basedOn w:val="DefaultParagraphFont"/>
    <w:link w:val="CommentText"/>
    <w:uiPriority w:val="99"/>
    <w:semiHidden/>
    <w:rsid w:val="0002076B"/>
    <w:rPr>
      <w:rFonts w:ascii="Times New Roman" w:eastAsia="Times New Roman" w:hAnsi="Times New Roman" w:cs="Times New Roman"/>
      <w:b w:val="0"/>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2076B"/>
    <w:rPr>
      <w:b/>
      <w:bCs/>
    </w:rPr>
  </w:style>
  <w:style w:type="character" w:customStyle="1" w:styleId="CommentSubjectChar">
    <w:name w:val="Comment Subject Char"/>
    <w:basedOn w:val="CommentTextChar"/>
    <w:link w:val="CommentSubject"/>
    <w:uiPriority w:val="99"/>
    <w:semiHidden/>
    <w:rsid w:val="0002076B"/>
    <w:rPr>
      <w:rFonts w:ascii="Times New Roman" w:eastAsia="Times New Roman" w:hAnsi="Times New Roman" w:cs="Times New Roman"/>
      <w:b/>
      <w:bCs/>
      <w:kern w:val="0"/>
      <w:sz w:val="20"/>
      <w:szCs w:val="20"/>
      <w14:ligatures w14:val="none"/>
    </w:rPr>
  </w:style>
  <w:style w:type="character" w:customStyle="1" w:styleId="Heading3Char">
    <w:name w:val="Heading 3 Char"/>
    <w:basedOn w:val="DefaultParagraphFont"/>
    <w:link w:val="Heading3"/>
    <w:uiPriority w:val="9"/>
    <w:rsid w:val="00A37F77"/>
    <w:rPr>
      <w:rFonts w:ascii="Times New Roman" w:eastAsia="Times New Roman" w:hAnsi="Times New Roman" w:cs="Times New Roman"/>
      <w:bCs/>
      <w:kern w:val="0"/>
      <w:sz w:val="27"/>
      <w:szCs w:val="27"/>
      <w14:ligatures w14:val="none"/>
    </w:rPr>
  </w:style>
  <w:style w:type="character" w:styleId="Strong">
    <w:name w:val="Strong"/>
    <w:basedOn w:val="DefaultParagraphFont"/>
    <w:uiPriority w:val="22"/>
    <w:qFormat/>
    <w:rsid w:val="00A37F77"/>
    <w:rPr>
      <w:b w:val="0"/>
      <w:bCs/>
    </w:rPr>
  </w:style>
  <w:style w:type="character" w:customStyle="1" w:styleId="Heading1Char">
    <w:name w:val="Heading 1 Char"/>
    <w:basedOn w:val="DefaultParagraphFont"/>
    <w:link w:val="Heading1"/>
    <w:uiPriority w:val="9"/>
    <w:rsid w:val="004D47A9"/>
    <w:rPr>
      <w:rFonts w:asciiTheme="majorHAnsi" w:eastAsiaTheme="majorEastAsia" w:hAnsiTheme="majorHAnsi" w:cstheme="majorBidi"/>
      <w:b w:val="0"/>
      <w:color w:val="2F5496" w:themeColor="accent1" w:themeShade="BF"/>
      <w:kern w:val="0"/>
      <w:sz w:val="32"/>
      <w:szCs w:val="32"/>
      <w14:ligatures w14:val="none"/>
    </w:rPr>
  </w:style>
  <w:style w:type="character" w:styleId="FollowedHyperlink">
    <w:name w:val="FollowedHyperlink"/>
    <w:basedOn w:val="DefaultParagraphFont"/>
    <w:uiPriority w:val="99"/>
    <w:semiHidden/>
    <w:unhideWhenUsed/>
    <w:rsid w:val="003E0131"/>
    <w:rPr>
      <w:color w:val="954F72" w:themeColor="followedHyperlink"/>
      <w:u w:val="single"/>
    </w:rPr>
  </w:style>
  <w:style w:type="paragraph" w:styleId="Header">
    <w:name w:val="header"/>
    <w:basedOn w:val="Normal"/>
    <w:link w:val="HeaderChar"/>
    <w:uiPriority w:val="99"/>
    <w:unhideWhenUsed/>
    <w:rsid w:val="00E325AC"/>
    <w:pPr>
      <w:tabs>
        <w:tab w:val="center" w:pos="4680"/>
        <w:tab w:val="right" w:pos="9360"/>
      </w:tabs>
    </w:pPr>
  </w:style>
  <w:style w:type="character" w:customStyle="1" w:styleId="HeaderChar">
    <w:name w:val="Header Char"/>
    <w:basedOn w:val="DefaultParagraphFont"/>
    <w:link w:val="Header"/>
    <w:uiPriority w:val="99"/>
    <w:rsid w:val="00E325AC"/>
    <w:rPr>
      <w:rFonts w:ascii="Times New Roman" w:eastAsia="Times New Roman" w:hAnsi="Times New Roman" w:cs="Times New Roman"/>
      <w:b w:val="0"/>
      <w:kern w:val="0"/>
      <w:sz w:val="24"/>
      <w:szCs w:val="24"/>
      <w14:ligatures w14:val="none"/>
    </w:rPr>
  </w:style>
  <w:style w:type="paragraph" w:styleId="Footer">
    <w:name w:val="footer"/>
    <w:basedOn w:val="Normal"/>
    <w:link w:val="FooterChar"/>
    <w:uiPriority w:val="99"/>
    <w:unhideWhenUsed/>
    <w:rsid w:val="00E325AC"/>
    <w:pPr>
      <w:tabs>
        <w:tab w:val="center" w:pos="4680"/>
        <w:tab w:val="right" w:pos="9360"/>
      </w:tabs>
    </w:pPr>
  </w:style>
  <w:style w:type="character" w:customStyle="1" w:styleId="FooterChar">
    <w:name w:val="Footer Char"/>
    <w:basedOn w:val="DefaultParagraphFont"/>
    <w:link w:val="Footer"/>
    <w:uiPriority w:val="99"/>
    <w:rsid w:val="00E325AC"/>
    <w:rPr>
      <w:rFonts w:ascii="Times New Roman" w:eastAsia="Times New Roman" w:hAnsi="Times New Roman" w:cs="Times New Roman"/>
      <w:b w:val="0"/>
      <w:kern w:val="0"/>
      <w:sz w:val="24"/>
      <w:szCs w:val="24"/>
      <w14:ligatures w14:val="none"/>
    </w:rPr>
  </w:style>
  <w:style w:type="character" w:styleId="PageNumber">
    <w:name w:val="page number"/>
    <w:basedOn w:val="DefaultParagraphFont"/>
    <w:uiPriority w:val="99"/>
    <w:semiHidden/>
    <w:unhideWhenUsed/>
    <w:rsid w:val="00E325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724923">
      <w:bodyDiv w:val="1"/>
      <w:marLeft w:val="0"/>
      <w:marRight w:val="0"/>
      <w:marTop w:val="0"/>
      <w:marBottom w:val="0"/>
      <w:divBdr>
        <w:top w:val="none" w:sz="0" w:space="0" w:color="auto"/>
        <w:left w:val="none" w:sz="0" w:space="0" w:color="auto"/>
        <w:bottom w:val="none" w:sz="0" w:space="0" w:color="auto"/>
        <w:right w:val="none" w:sz="0" w:space="0" w:color="auto"/>
      </w:divBdr>
    </w:div>
    <w:div w:id="161051271">
      <w:bodyDiv w:val="1"/>
      <w:marLeft w:val="0"/>
      <w:marRight w:val="0"/>
      <w:marTop w:val="0"/>
      <w:marBottom w:val="0"/>
      <w:divBdr>
        <w:top w:val="none" w:sz="0" w:space="0" w:color="auto"/>
        <w:left w:val="none" w:sz="0" w:space="0" w:color="auto"/>
        <w:bottom w:val="none" w:sz="0" w:space="0" w:color="auto"/>
        <w:right w:val="none" w:sz="0" w:space="0" w:color="auto"/>
      </w:divBdr>
    </w:div>
    <w:div w:id="208034764">
      <w:bodyDiv w:val="1"/>
      <w:marLeft w:val="0"/>
      <w:marRight w:val="0"/>
      <w:marTop w:val="0"/>
      <w:marBottom w:val="0"/>
      <w:divBdr>
        <w:top w:val="none" w:sz="0" w:space="0" w:color="auto"/>
        <w:left w:val="none" w:sz="0" w:space="0" w:color="auto"/>
        <w:bottom w:val="none" w:sz="0" w:space="0" w:color="auto"/>
        <w:right w:val="none" w:sz="0" w:space="0" w:color="auto"/>
      </w:divBdr>
    </w:div>
    <w:div w:id="595014615">
      <w:bodyDiv w:val="1"/>
      <w:marLeft w:val="0"/>
      <w:marRight w:val="0"/>
      <w:marTop w:val="0"/>
      <w:marBottom w:val="0"/>
      <w:divBdr>
        <w:top w:val="none" w:sz="0" w:space="0" w:color="auto"/>
        <w:left w:val="none" w:sz="0" w:space="0" w:color="auto"/>
        <w:bottom w:val="none" w:sz="0" w:space="0" w:color="auto"/>
        <w:right w:val="none" w:sz="0" w:space="0" w:color="auto"/>
      </w:divBdr>
    </w:div>
    <w:div w:id="608392361">
      <w:bodyDiv w:val="1"/>
      <w:marLeft w:val="0"/>
      <w:marRight w:val="0"/>
      <w:marTop w:val="0"/>
      <w:marBottom w:val="0"/>
      <w:divBdr>
        <w:top w:val="none" w:sz="0" w:space="0" w:color="auto"/>
        <w:left w:val="none" w:sz="0" w:space="0" w:color="auto"/>
        <w:bottom w:val="none" w:sz="0" w:space="0" w:color="auto"/>
        <w:right w:val="none" w:sz="0" w:space="0" w:color="auto"/>
      </w:divBdr>
    </w:div>
    <w:div w:id="792601317">
      <w:bodyDiv w:val="1"/>
      <w:marLeft w:val="0"/>
      <w:marRight w:val="0"/>
      <w:marTop w:val="0"/>
      <w:marBottom w:val="0"/>
      <w:divBdr>
        <w:top w:val="none" w:sz="0" w:space="0" w:color="auto"/>
        <w:left w:val="none" w:sz="0" w:space="0" w:color="auto"/>
        <w:bottom w:val="none" w:sz="0" w:space="0" w:color="auto"/>
        <w:right w:val="none" w:sz="0" w:space="0" w:color="auto"/>
      </w:divBdr>
    </w:div>
    <w:div w:id="828595766">
      <w:bodyDiv w:val="1"/>
      <w:marLeft w:val="0"/>
      <w:marRight w:val="0"/>
      <w:marTop w:val="0"/>
      <w:marBottom w:val="0"/>
      <w:divBdr>
        <w:top w:val="none" w:sz="0" w:space="0" w:color="auto"/>
        <w:left w:val="none" w:sz="0" w:space="0" w:color="auto"/>
        <w:bottom w:val="none" w:sz="0" w:space="0" w:color="auto"/>
        <w:right w:val="none" w:sz="0" w:space="0" w:color="auto"/>
      </w:divBdr>
    </w:div>
    <w:div w:id="884148076">
      <w:bodyDiv w:val="1"/>
      <w:marLeft w:val="0"/>
      <w:marRight w:val="0"/>
      <w:marTop w:val="0"/>
      <w:marBottom w:val="0"/>
      <w:divBdr>
        <w:top w:val="none" w:sz="0" w:space="0" w:color="auto"/>
        <w:left w:val="none" w:sz="0" w:space="0" w:color="auto"/>
        <w:bottom w:val="none" w:sz="0" w:space="0" w:color="auto"/>
        <w:right w:val="none" w:sz="0" w:space="0" w:color="auto"/>
      </w:divBdr>
    </w:div>
    <w:div w:id="899441466">
      <w:bodyDiv w:val="1"/>
      <w:marLeft w:val="0"/>
      <w:marRight w:val="0"/>
      <w:marTop w:val="0"/>
      <w:marBottom w:val="0"/>
      <w:divBdr>
        <w:top w:val="none" w:sz="0" w:space="0" w:color="auto"/>
        <w:left w:val="none" w:sz="0" w:space="0" w:color="auto"/>
        <w:bottom w:val="none" w:sz="0" w:space="0" w:color="auto"/>
        <w:right w:val="none" w:sz="0" w:space="0" w:color="auto"/>
      </w:divBdr>
    </w:div>
    <w:div w:id="951978832">
      <w:bodyDiv w:val="1"/>
      <w:marLeft w:val="0"/>
      <w:marRight w:val="0"/>
      <w:marTop w:val="0"/>
      <w:marBottom w:val="0"/>
      <w:divBdr>
        <w:top w:val="none" w:sz="0" w:space="0" w:color="auto"/>
        <w:left w:val="none" w:sz="0" w:space="0" w:color="auto"/>
        <w:bottom w:val="none" w:sz="0" w:space="0" w:color="auto"/>
        <w:right w:val="none" w:sz="0" w:space="0" w:color="auto"/>
      </w:divBdr>
    </w:div>
    <w:div w:id="1226792272">
      <w:bodyDiv w:val="1"/>
      <w:marLeft w:val="0"/>
      <w:marRight w:val="0"/>
      <w:marTop w:val="0"/>
      <w:marBottom w:val="0"/>
      <w:divBdr>
        <w:top w:val="none" w:sz="0" w:space="0" w:color="auto"/>
        <w:left w:val="none" w:sz="0" w:space="0" w:color="auto"/>
        <w:bottom w:val="none" w:sz="0" w:space="0" w:color="auto"/>
        <w:right w:val="none" w:sz="0" w:space="0" w:color="auto"/>
      </w:divBdr>
    </w:div>
    <w:div w:id="1310550352">
      <w:bodyDiv w:val="1"/>
      <w:marLeft w:val="0"/>
      <w:marRight w:val="0"/>
      <w:marTop w:val="0"/>
      <w:marBottom w:val="0"/>
      <w:divBdr>
        <w:top w:val="none" w:sz="0" w:space="0" w:color="auto"/>
        <w:left w:val="none" w:sz="0" w:space="0" w:color="auto"/>
        <w:bottom w:val="none" w:sz="0" w:space="0" w:color="auto"/>
        <w:right w:val="none" w:sz="0" w:space="0" w:color="auto"/>
      </w:divBdr>
    </w:div>
    <w:div w:id="1358701473">
      <w:bodyDiv w:val="1"/>
      <w:marLeft w:val="0"/>
      <w:marRight w:val="0"/>
      <w:marTop w:val="0"/>
      <w:marBottom w:val="0"/>
      <w:divBdr>
        <w:top w:val="none" w:sz="0" w:space="0" w:color="auto"/>
        <w:left w:val="none" w:sz="0" w:space="0" w:color="auto"/>
        <w:bottom w:val="none" w:sz="0" w:space="0" w:color="auto"/>
        <w:right w:val="none" w:sz="0" w:space="0" w:color="auto"/>
      </w:divBdr>
    </w:div>
    <w:div w:id="1377972950">
      <w:bodyDiv w:val="1"/>
      <w:marLeft w:val="0"/>
      <w:marRight w:val="0"/>
      <w:marTop w:val="0"/>
      <w:marBottom w:val="0"/>
      <w:divBdr>
        <w:top w:val="none" w:sz="0" w:space="0" w:color="auto"/>
        <w:left w:val="none" w:sz="0" w:space="0" w:color="auto"/>
        <w:bottom w:val="none" w:sz="0" w:space="0" w:color="auto"/>
        <w:right w:val="none" w:sz="0" w:space="0" w:color="auto"/>
      </w:divBdr>
    </w:div>
    <w:div w:id="1393037632">
      <w:bodyDiv w:val="1"/>
      <w:marLeft w:val="0"/>
      <w:marRight w:val="0"/>
      <w:marTop w:val="0"/>
      <w:marBottom w:val="0"/>
      <w:divBdr>
        <w:top w:val="none" w:sz="0" w:space="0" w:color="auto"/>
        <w:left w:val="none" w:sz="0" w:space="0" w:color="auto"/>
        <w:bottom w:val="none" w:sz="0" w:space="0" w:color="auto"/>
        <w:right w:val="none" w:sz="0" w:space="0" w:color="auto"/>
      </w:divBdr>
    </w:div>
    <w:div w:id="1402026620">
      <w:bodyDiv w:val="1"/>
      <w:marLeft w:val="0"/>
      <w:marRight w:val="0"/>
      <w:marTop w:val="0"/>
      <w:marBottom w:val="0"/>
      <w:divBdr>
        <w:top w:val="none" w:sz="0" w:space="0" w:color="auto"/>
        <w:left w:val="none" w:sz="0" w:space="0" w:color="auto"/>
        <w:bottom w:val="none" w:sz="0" w:space="0" w:color="auto"/>
        <w:right w:val="none" w:sz="0" w:space="0" w:color="auto"/>
      </w:divBdr>
    </w:div>
    <w:div w:id="1532306893">
      <w:bodyDiv w:val="1"/>
      <w:marLeft w:val="0"/>
      <w:marRight w:val="0"/>
      <w:marTop w:val="0"/>
      <w:marBottom w:val="0"/>
      <w:divBdr>
        <w:top w:val="none" w:sz="0" w:space="0" w:color="auto"/>
        <w:left w:val="none" w:sz="0" w:space="0" w:color="auto"/>
        <w:bottom w:val="none" w:sz="0" w:space="0" w:color="auto"/>
        <w:right w:val="none" w:sz="0" w:space="0" w:color="auto"/>
      </w:divBdr>
    </w:div>
    <w:div w:id="1558980191">
      <w:bodyDiv w:val="1"/>
      <w:marLeft w:val="0"/>
      <w:marRight w:val="0"/>
      <w:marTop w:val="0"/>
      <w:marBottom w:val="0"/>
      <w:divBdr>
        <w:top w:val="none" w:sz="0" w:space="0" w:color="auto"/>
        <w:left w:val="none" w:sz="0" w:space="0" w:color="auto"/>
        <w:bottom w:val="none" w:sz="0" w:space="0" w:color="auto"/>
        <w:right w:val="none" w:sz="0" w:space="0" w:color="auto"/>
      </w:divBdr>
    </w:div>
    <w:div w:id="1815949712">
      <w:bodyDiv w:val="1"/>
      <w:marLeft w:val="0"/>
      <w:marRight w:val="0"/>
      <w:marTop w:val="0"/>
      <w:marBottom w:val="0"/>
      <w:divBdr>
        <w:top w:val="none" w:sz="0" w:space="0" w:color="auto"/>
        <w:left w:val="none" w:sz="0" w:space="0" w:color="auto"/>
        <w:bottom w:val="none" w:sz="0" w:space="0" w:color="auto"/>
        <w:right w:val="none" w:sz="0" w:space="0" w:color="auto"/>
      </w:divBdr>
    </w:div>
    <w:div w:id="1822498012">
      <w:bodyDiv w:val="1"/>
      <w:marLeft w:val="0"/>
      <w:marRight w:val="0"/>
      <w:marTop w:val="0"/>
      <w:marBottom w:val="0"/>
      <w:divBdr>
        <w:top w:val="none" w:sz="0" w:space="0" w:color="auto"/>
        <w:left w:val="none" w:sz="0" w:space="0" w:color="auto"/>
        <w:bottom w:val="none" w:sz="0" w:space="0" w:color="auto"/>
        <w:right w:val="none" w:sz="0" w:space="0" w:color="auto"/>
      </w:divBdr>
    </w:div>
    <w:div w:id="1946618372">
      <w:bodyDiv w:val="1"/>
      <w:marLeft w:val="0"/>
      <w:marRight w:val="0"/>
      <w:marTop w:val="0"/>
      <w:marBottom w:val="0"/>
      <w:divBdr>
        <w:top w:val="none" w:sz="0" w:space="0" w:color="auto"/>
        <w:left w:val="none" w:sz="0" w:space="0" w:color="auto"/>
        <w:bottom w:val="none" w:sz="0" w:space="0" w:color="auto"/>
        <w:right w:val="none" w:sz="0" w:space="0" w:color="auto"/>
      </w:divBdr>
    </w:div>
    <w:div w:id="2082678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A50918-6642-8146-87E0-70FFC37E9A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6</Pages>
  <Words>969</Words>
  <Characters>5529</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B Meagher</dc:creator>
  <cp:keywords/>
  <dc:description/>
  <cp:lastModifiedBy>Richard B Meagher</cp:lastModifiedBy>
  <cp:revision>15</cp:revision>
  <cp:lastPrinted>2024-10-23T08:14:00Z</cp:lastPrinted>
  <dcterms:created xsi:type="dcterms:W3CDTF">2024-12-20T08:31:00Z</dcterms:created>
  <dcterms:modified xsi:type="dcterms:W3CDTF">2025-02-08T09:46:00Z</dcterms:modified>
</cp:coreProperties>
</file>